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787A5" w14:textId="1BBAC96A" w:rsidR="00C40D52" w:rsidRDefault="705E050A" w:rsidP="309DB0C9">
      <w:pPr>
        <w:rPr>
          <w:i/>
          <w:iCs/>
        </w:rPr>
      </w:pPr>
      <w:r w:rsidRPr="309DB0C9">
        <w:rPr>
          <w:b/>
          <w:bCs/>
          <w:u w:val="single"/>
        </w:rPr>
        <w:t xml:space="preserve">Supplementary Table 1: </w:t>
      </w:r>
      <w:r>
        <w:t>Age-Adjusted Mortality Rates</w:t>
      </w:r>
      <w:r w:rsidR="2C174CBB">
        <w:t xml:space="preserve"> (AAMR) from </w:t>
      </w:r>
      <w:r w:rsidR="26C9808F">
        <w:t xml:space="preserve">Sudden Cardiac Deaths in the US by </w:t>
      </w:r>
      <w:r w:rsidR="4244FBC5">
        <w:t>Gender (1999-2020)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606"/>
        <w:gridCol w:w="568"/>
        <w:gridCol w:w="1287"/>
        <w:gridCol w:w="3281"/>
        <w:gridCol w:w="3273"/>
      </w:tblGrid>
      <w:tr w:rsidR="309DB0C9" w14:paraId="25B164CC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63F6B8D7" w14:textId="6F0249E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b/>
                <w:bCs/>
                <w:color w:val="FFFFFF" w:themeColor="background1"/>
                <w:sz w:val="22"/>
                <w:szCs w:val="22"/>
              </w:rPr>
              <w:t>Sex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29904DBD" w14:textId="6B1A572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b/>
                <w:bCs/>
                <w:color w:val="FFFFFF" w:themeColor="background1"/>
                <w:sz w:val="22"/>
                <w:szCs w:val="22"/>
              </w:rPr>
              <w:t>Year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490EE941" w14:textId="6DA93C1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b/>
                <w:bCs/>
                <w:color w:val="FFFFFF" w:themeColor="background1"/>
                <w:sz w:val="22"/>
                <w:szCs w:val="22"/>
              </w:rPr>
              <w:t>Age Adjusted Rate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7A980ED2" w14:textId="2B9507A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b/>
                <w:bCs/>
                <w:color w:val="FFFFFF" w:themeColor="background1"/>
                <w:sz w:val="22"/>
                <w:szCs w:val="22"/>
              </w:rPr>
              <w:t>Age Adjusted Rate Lower 95% Confidence Interval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5E5CF821" w14:textId="5399964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b/>
                <w:bCs/>
                <w:color w:val="FFFFFF" w:themeColor="background1"/>
                <w:sz w:val="22"/>
                <w:szCs w:val="22"/>
              </w:rPr>
              <w:t>Age Adjusted Rate Upper 95% Confidence Interval</w:t>
            </w:r>
          </w:p>
        </w:tc>
      </w:tr>
      <w:tr w:rsidR="309DB0C9" w14:paraId="27BA3D41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A17D4D3" w14:textId="5A8B150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E06CCA6" w14:textId="1F83630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90F815F" w14:textId="209DC6F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0313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04AF315" w14:textId="66A3B27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8966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E888A15" w14:textId="35E402B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1661</w:t>
            </w:r>
          </w:p>
        </w:tc>
      </w:tr>
      <w:tr w:rsidR="309DB0C9" w14:paraId="4FBF4E9B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6BC30D" w14:textId="42140BB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7F3FB5" w14:textId="631DDE1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D1A309" w14:textId="5D390C7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0294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46BEEC" w14:textId="2C094E0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8952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8D5F9B" w14:textId="1C7D8BE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1637</w:t>
            </w:r>
          </w:p>
        </w:tc>
      </w:tr>
      <w:tr w:rsidR="309DB0C9" w14:paraId="0898E5C2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7535133" w14:textId="577850F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7E5E19C" w14:textId="6776EDD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D3A5FA2" w14:textId="49A1878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8321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FD952D3" w14:textId="0203C58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7014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23AE8D1" w14:textId="568B4E7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9628</w:t>
            </w:r>
          </w:p>
        </w:tc>
      </w:tr>
      <w:tr w:rsidR="309DB0C9" w14:paraId="03365289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3EA631" w14:textId="0DABE4B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C9F347" w14:textId="1B47208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ED87FC" w14:textId="359B752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9389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A3D3E2" w14:textId="28B22D2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8073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DDC353" w14:textId="1A23E1E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0705</w:t>
            </w:r>
          </w:p>
        </w:tc>
      </w:tr>
      <w:tr w:rsidR="309DB0C9" w14:paraId="19CE2725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D40221A" w14:textId="63B1F0F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4579C94" w14:textId="31C97D2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289AB7D" w14:textId="492DD05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7325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9086DA7" w14:textId="00D7EAF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6046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500724A" w14:textId="2316EA7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8603</w:t>
            </w:r>
          </w:p>
        </w:tc>
      </w:tr>
      <w:tr w:rsidR="309DB0C9" w14:paraId="2AA2A661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22D772" w14:textId="1A7B489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D66C48" w14:textId="3901871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DC6450" w14:textId="49FF364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5679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56F5A4" w14:textId="688CA6E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4423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70C657" w14:textId="3ADB1BC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6935</w:t>
            </w:r>
          </w:p>
        </w:tc>
      </w:tr>
      <w:tr w:rsidR="309DB0C9" w14:paraId="3D0D791D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38EBA79" w14:textId="20526B1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E9333B9" w14:textId="752CF30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732260C" w14:textId="002E49F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6268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70B934E" w14:textId="21E8DB2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5018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F69BD82" w14:textId="46E507A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7518</w:t>
            </w:r>
          </w:p>
        </w:tc>
      </w:tr>
      <w:tr w:rsidR="309DB0C9" w14:paraId="66C7ADE3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77233C" w14:textId="539A253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F6BA62" w14:textId="209DDBC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F420EC" w14:textId="25CFEFF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644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83CDDE" w14:textId="7F27CD2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5194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8A13ED" w14:textId="55DD38C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7686</w:t>
            </w:r>
          </w:p>
        </w:tc>
      </w:tr>
      <w:tr w:rsidR="309DB0C9" w14:paraId="0E6DB4AC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D64F414" w14:textId="5F51657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2A1B175" w14:textId="38C6934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62C0DA5" w14:textId="2DCB845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3762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38B30EF" w14:textId="23AEFF4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2556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42CB1C9" w14:textId="54648BF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4968</w:t>
            </w:r>
          </w:p>
        </w:tc>
      </w:tr>
      <w:tr w:rsidR="309DB0C9" w14:paraId="3829C8A1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3B9318" w14:textId="499AA64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7E2164" w14:textId="6104CB5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400958" w14:textId="22AD63D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4454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0579F2" w14:textId="493DDF7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3251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DF374B" w14:textId="0E5BB89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5657</w:t>
            </w:r>
          </w:p>
        </w:tc>
      </w:tr>
      <w:tr w:rsidR="309DB0C9" w14:paraId="6AB83FBA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0C3C34F" w14:textId="4A1F304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CB410A8" w14:textId="512FC2F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D44A08C" w14:textId="1B650A4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3285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A960281" w14:textId="68701F4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2112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D3C89B8" w14:textId="2442A1C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4458</w:t>
            </w:r>
          </w:p>
        </w:tc>
      </w:tr>
      <w:tr w:rsidR="309DB0C9" w14:paraId="4B555633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CCA420" w14:textId="58FDAE7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907B4D" w14:textId="7223484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75C6A0" w14:textId="7DCE886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2609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E89C21" w14:textId="04524F4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1446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43C914" w14:textId="377E917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3773</w:t>
            </w:r>
          </w:p>
        </w:tc>
      </w:tr>
      <w:tr w:rsidR="309DB0C9" w14:paraId="458E18C9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80BC66A" w14:textId="6B3E431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57A6AC4" w14:textId="0E61204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8921D0C" w14:textId="38BF697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0921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AD83AED" w14:textId="631E8BE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9788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204E8B9" w14:textId="68B1187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2053</w:t>
            </w:r>
          </w:p>
        </w:tc>
      </w:tr>
      <w:tr w:rsidR="309DB0C9" w14:paraId="5F7542A3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C09CDD" w14:textId="7B69665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24433F" w14:textId="2BC3E94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1F55A0" w14:textId="494C0A7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003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72FCD1" w14:textId="485DF41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8924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6E83E2" w14:textId="7A41611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1136</w:t>
            </w:r>
          </w:p>
        </w:tc>
      </w:tr>
      <w:tr w:rsidR="309DB0C9" w14:paraId="4CBD35AC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4063F1E" w14:textId="356DCCA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AFD914A" w14:textId="06801E5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C292EB0" w14:textId="26017C0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8344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7FFA66F" w14:textId="0396307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7266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BBE14B8" w14:textId="63AB71A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9422</w:t>
            </w:r>
          </w:p>
        </w:tc>
      </w:tr>
      <w:tr w:rsidR="309DB0C9" w14:paraId="69A6AFF5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FC3DE6" w14:textId="1DE0D17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CEEC21" w14:textId="1DB3E4D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AD8AD0" w14:textId="6DC0782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7628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C980F9" w14:textId="6C4A18F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6566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C7F39C" w14:textId="072B4A6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869</w:t>
            </w:r>
          </w:p>
        </w:tc>
      </w:tr>
      <w:tr w:rsidR="309DB0C9" w14:paraId="1283BD70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B22C39C" w14:textId="52D1696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EA38FAA" w14:textId="25BFDA1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EA1F5E0" w14:textId="7570DC9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7434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110AB6C" w14:textId="3D81322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638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FDD603A" w14:textId="50ACB9D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8488</w:t>
            </w:r>
          </w:p>
        </w:tc>
      </w:tr>
      <w:tr w:rsidR="309DB0C9" w14:paraId="4607BF7A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98B897" w14:textId="00FAE8E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9205E2" w14:textId="1E55BE1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3B1903" w14:textId="5A6062F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4046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39D594" w14:textId="7011456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3058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BB4D96" w14:textId="0ABCF16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5035</w:t>
            </w:r>
          </w:p>
        </w:tc>
      </w:tr>
      <w:tr w:rsidR="309DB0C9" w14:paraId="37E96BC7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38D0AA6" w14:textId="72D9A76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386FC8C" w14:textId="4B8A89C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8F5A0DF" w14:textId="08A71B5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2938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D172513" w14:textId="1875C49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1975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40FADC2" w14:textId="30DD65D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3901</w:t>
            </w:r>
          </w:p>
        </w:tc>
      </w:tr>
      <w:tr w:rsidR="309DB0C9" w14:paraId="5723A34D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41D601" w14:textId="07F8B88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lastRenderedPageBreak/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F7020C" w14:textId="1359376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63706F" w14:textId="2978E92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3462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BFA425" w14:textId="758F05D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2493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35E0E5" w14:textId="4DDA49C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4431</w:t>
            </w:r>
          </w:p>
        </w:tc>
      </w:tr>
      <w:tr w:rsidR="309DB0C9" w14:paraId="12A13EE5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3BA5EE9" w14:textId="46B9CA2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2A2FCBD" w14:textId="0063ED4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2D70529" w14:textId="6ED258A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3058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3F5AC19" w14:textId="2098D18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2107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AA598AD" w14:textId="1BD8CF2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4009</w:t>
            </w:r>
          </w:p>
        </w:tc>
      </w:tr>
      <w:tr w:rsidR="309DB0C9" w14:paraId="009AEA8B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F5ECB7" w14:textId="51970A5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89CF0C" w14:textId="023B17C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07967F" w14:textId="29F1F23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852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CB9F9B" w14:textId="0ABEB9E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7493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9D4242" w14:textId="7D4AE71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9548</w:t>
            </w:r>
          </w:p>
        </w:tc>
      </w:tr>
      <w:tr w:rsidR="309DB0C9" w14:paraId="1A3F6F10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38E4307" w14:textId="3E10B8B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D615F9A" w14:textId="25D0934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FA37D70" w14:textId="2F10282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5022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EB7D165" w14:textId="55A02B5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2733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61912B9" w14:textId="249C902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731</w:t>
            </w:r>
          </w:p>
        </w:tc>
      </w:tr>
      <w:tr w:rsidR="309DB0C9" w14:paraId="00045136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3EDC93" w14:textId="798EA89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CC3629" w14:textId="58CB456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592195" w14:textId="56C2BBA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5892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F9C5BB" w14:textId="0FD5C83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3616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FEC4F9" w14:textId="7ED6548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8168</w:t>
            </w:r>
          </w:p>
        </w:tc>
      </w:tr>
      <w:tr w:rsidR="309DB0C9" w14:paraId="43461CB3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28A3FE3" w14:textId="0464C65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A37DD0B" w14:textId="553C94E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B42DEE1" w14:textId="433DE92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2432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6F31A20" w14:textId="64F21FD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0221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74C389C" w14:textId="20026DF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4642</w:t>
            </w:r>
          </w:p>
        </w:tc>
      </w:tr>
      <w:tr w:rsidR="309DB0C9" w14:paraId="60001446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AFE95C" w14:textId="0E7410D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2846F8" w14:textId="453AC8C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532F04" w14:textId="1E3DB8B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3233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2D1B6B" w14:textId="4AD133F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1035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586A04" w14:textId="7368DA7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5432</w:t>
            </w:r>
          </w:p>
        </w:tc>
      </w:tr>
      <w:tr w:rsidR="309DB0C9" w14:paraId="53AFBFE2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37AA76C" w14:textId="760CD56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4501BC3" w14:textId="226CABA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CF3B2C5" w14:textId="2A3EFE9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232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42B4EB5" w14:textId="1CFDF63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0155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5EB64F0" w14:textId="5DF337B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4485</w:t>
            </w:r>
          </w:p>
        </w:tc>
      </w:tr>
      <w:tr w:rsidR="309DB0C9" w14:paraId="1C11C260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20E750" w14:textId="2A1E9E0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E85D7" w14:textId="4F4C75F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C371BA" w14:textId="274DE13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6199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B11E96" w14:textId="7AAE21D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414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BA84EE" w14:textId="0F14142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8257</w:t>
            </w:r>
          </w:p>
        </w:tc>
      </w:tr>
      <w:tr w:rsidR="309DB0C9" w14:paraId="430B4D19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B0B4197" w14:textId="59692E4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AB4B0A4" w14:textId="565A96E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17889C4" w14:textId="1154626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8529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9CF7906" w14:textId="49266BB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6465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E9D76B4" w14:textId="2ED413C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0593</w:t>
            </w:r>
          </w:p>
        </w:tc>
      </w:tr>
      <w:tr w:rsidR="309DB0C9" w14:paraId="31BA98DD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14F826" w14:textId="7E2DEB3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B88402" w14:textId="5D6F093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F5AD1C" w14:textId="675A989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6206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8FDEA2" w14:textId="6A5A576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4202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CD310E" w14:textId="5FC2D35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821</w:t>
            </w:r>
          </w:p>
        </w:tc>
      </w:tr>
      <w:tr w:rsidR="309DB0C9" w14:paraId="1DFED4DF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E254555" w14:textId="07DF7F4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3B7576F" w14:textId="4AB8394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3AA03F4" w14:textId="1FC94FC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6687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7DDC1F5" w14:textId="23BA6D8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4699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2CC7697" w14:textId="60A947F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8674</w:t>
            </w:r>
          </w:p>
        </w:tc>
      </w:tr>
      <w:tr w:rsidR="309DB0C9" w14:paraId="070B4957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142C0" w14:textId="205B514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F35F75" w14:textId="502A8CE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59DFDE" w14:textId="6D18011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2977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F2A1DA" w14:textId="28B4E4D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1056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35B497" w14:textId="7C63FD3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4897</w:t>
            </w:r>
          </w:p>
        </w:tc>
      </w:tr>
      <w:tr w:rsidR="309DB0C9" w14:paraId="08598E26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06DBB29" w14:textId="1C94281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D90242E" w14:textId="5386B18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387C745" w14:textId="1DF9FCD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1952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9EAE15F" w14:textId="29DE944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0064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4E40C9F" w14:textId="7700FB8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3839</w:t>
            </w:r>
          </w:p>
        </w:tc>
      </w:tr>
      <w:tr w:rsidR="309DB0C9" w14:paraId="447DEA96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CCD7C8" w14:textId="37410DF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FC2D90" w14:textId="0814DD1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131853" w14:textId="4E24BAC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9503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FA86D5" w14:textId="7601032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7661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4488FD" w14:textId="5B22BDC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1344</w:t>
            </w:r>
          </w:p>
        </w:tc>
      </w:tr>
      <w:tr w:rsidR="309DB0C9" w14:paraId="760AA774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DB9A5F2" w14:textId="2501942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B6C8D71" w14:textId="6125D9A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EA9D960" w14:textId="365CCA4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7544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D4FB0C5" w14:textId="713B1B2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5751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9998DB4" w14:textId="2CA1549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9337</w:t>
            </w:r>
          </w:p>
        </w:tc>
      </w:tr>
      <w:tr w:rsidR="309DB0C9" w14:paraId="67085EAB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D59F20" w14:textId="674B224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2BF966" w14:textId="63AF251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D4410F" w14:textId="3FE3043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495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2D8697" w14:textId="52FB179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3218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65A59D" w14:textId="3BF3D57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6682</w:t>
            </w:r>
          </w:p>
        </w:tc>
      </w:tr>
      <w:tr w:rsidR="309DB0C9" w14:paraId="4ED4A4C0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E7915AE" w14:textId="3233734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605EBFF" w14:textId="5302023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F94062F" w14:textId="07ECC25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556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5ECB6C5" w14:textId="66DEECA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3841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5B17B6D" w14:textId="1BC6957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7278</w:t>
            </w:r>
          </w:p>
        </w:tc>
      </w:tr>
      <w:tr w:rsidR="309DB0C9" w14:paraId="732F2B32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258C27" w14:textId="7BAF899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243893" w14:textId="42993A0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244DE5" w14:textId="46D3B9C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2396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6A7D6D" w14:textId="693CA1F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0737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514F84" w14:textId="31FA864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4056</w:t>
            </w:r>
          </w:p>
        </w:tc>
      </w:tr>
      <w:tr w:rsidR="309DB0C9" w14:paraId="795E69AD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C8705F8" w14:textId="284A203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AE3F240" w14:textId="6634DF5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747436F" w14:textId="4DE2563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1394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FFB211F" w14:textId="08928F8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9768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D3AF313" w14:textId="58A41A1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302</w:t>
            </w:r>
          </w:p>
        </w:tc>
      </w:tr>
      <w:tr w:rsidR="309DB0C9" w14:paraId="08F76805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042648" w14:textId="20B4C2E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3C2BDC" w14:textId="2807C2C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CD714E" w14:textId="0603D5A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8908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91126C" w14:textId="731F812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7322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668D06" w14:textId="0697EF0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0494</w:t>
            </w:r>
          </w:p>
        </w:tc>
      </w:tr>
      <w:tr w:rsidR="309DB0C9" w14:paraId="7C86671A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D7E17AE" w14:textId="4D2ED56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E24E68D" w14:textId="6181C38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7BB8B0C" w14:textId="6DD2DFE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7258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12514D8" w14:textId="3FFC55F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5713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90DE74E" w14:textId="6BB6980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8802</w:t>
            </w:r>
          </w:p>
        </w:tc>
      </w:tr>
      <w:tr w:rsidR="309DB0C9" w14:paraId="68DB2639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BD3520" w14:textId="233E5D6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ED450A" w14:textId="7ABBECC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9D65FE" w14:textId="43966F9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6743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957C26" w14:textId="13FBD41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5225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229F35" w14:textId="001B74E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8262</w:t>
            </w:r>
          </w:p>
        </w:tc>
      </w:tr>
      <w:tr w:rsidR="309DB0C9" w14:paraId="3D8E6754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CDCECF2" w14:textId="6C4FBF7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5D4421B" w14:textId="44893D2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DA20C2E" w14:textId="25D143B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6503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D7C72E4" w14:textId="1828E0F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5004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A62BB8E" w14:textId="4884061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8003</w:t>
            </w:r>
          </w:p>
        </w:tc>
      </w:tr>
      <w:tr w:rsidR="309DB0C9" w14:paraId="01BC2BAA" w14:textId="77777777" w:rsidTr="309DB0C9">
        <w:trPr>
          <w:trHeight w:val="285"/>
        </w:trPr>
        <w:tc>
          <w:tcPr>
            <w:tcW w:w="60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B6357D" w14:textId="4A719E9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56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C51272" w14:textId="390E01F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28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F06EE3" w14:textId="46F2F85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6293</w:t>
            </w:r>
          </w:p>
        </w:tc>
        <w:tc>
          <w:tcPr>
            <w:tcW w:w="328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C9F34C" w14:textId="32682E4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4699</w:t>
            </w:r>
          </w:p>
        </w:tc>
        <w:tc>
          <w:tcPr>
            <w:tcW w:w="327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48EADF" w14:textId="381CEBD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7887</w:t>
            </w:r>
          </w:p>
        </w:tc>
      </w:tr>
    </w:tbl>
    <w:p w14:paraId="4EED6DAF" w14:textId="078E9C7F" w:rsidR="309DB0C9" w:rsidRDefault="309DB0C9"/>
    <w:p w14:paraId="6C1F42D7" w14:textId="77777777" w:rsidR="00C41D7E" w:rsidRDefault="00C41D7E">
      <w:pPr>
        <w:rPr>
          <w:b/>
          <w:bCs/>
          <w:u w:val="single"/>
        </w:rPr>
      </w:pPr>
    </w:p>
    <w:p w14:paraId="66267D83" w14:textId="77777777" w:rsidR="00C41D7E" w:rsidRDefault="00C41D7E">
      <w:pPr>
        <w:rPr>
          <w:b/>
          <w:bCs/>
          <w:u w:val="single"/>
        </w:rPr>
      </w:pPr>
    </w:p>
    <w:p w14:paraId="2C7321B1" w14:textId="77777777" w:rsidR="00C41D7E" w:rsidRDefault="00C41D7E">
      <w:pPr>
        <w:rPr>
          <w:b/>
          <w:bCs/>
          <w:u w:val="single"/>
        </w:rPr>
      </w:pPr>
    </w:p>
    <w:p w14:paraId="5242E3B4" w14:textId="77777777" w:rsidR="00C41D7E" w:rsidRDefault="00C41D7E">
      <w:pPr>
        <w:rPr>
          <w:b/>
          <w:bCs/>
          <w:u w:val="single"/>
        </w:rPr>
      </w:pPr>
    </w:p>
    <w:p w14:paraId="362014EF" w14:textId="77777777" w:rsidR="00C41D7E" w:rsidRDefault="00C41D7E">
      <w:pPr>
        <w:rPr>
          <w:b/>
          <w:bCs/>
          <w:u w:val="single"/>
        </w:rPr>
      </w:pPr>
    </w:p>
    <w:p w14:paraId="4FE9B715" w14:textId="77777777" w:rsidR="00C41D7E" w:rsidRDefault="00C41D7E">
      <w:pPr>
        <w:rPr>
          <w:b/>
          <w:bCs/>
          <w:u w:val="single"/>
        </w:rPr>
      </w:pPr>
    </w:p>
    <w:p w14:paraId="25A8C525" w14:textId="77777777" w:rsidR="00C41D7E" w:rsidRDefault="00C41D7E">
      <w:pPr>
        <w:rPr>
          <w:b/>
          <w:bCs/>
          <w:u w:val="single"/>
        </w:rPr>
      </w:pPr>
    </w:p>
    <w:p w14:paraId="7EE1DE32" w14:textId="5421899A" w:rsidR="3FDFD32C" w:rsidRDefault="3FDFD32C">
      <w:r w:rsidRPr="309DB0C9">
        <w:rPr>
          <w:b/>
          <w:bCs/>
          <w:u w:val="single"/>
        </w:rPr>
        <w:lastRenderedPageBreak/>
        <w:t xml:space="preserve">Supplementary Figure 1: </w:t>
      </w:r>
      <w:r>
        <w:t xml:space="preserve">Age-Adjusted Mortality Rates </w:t>
      </w:r>
      <w:r w:rsidR="580C6141">
        <w:t>Annual Percentage Change (APC)</w:t>
      </w:r>
      <w:r>
        <w:t xml:space="preserve"> from Sudden Cardiac Deaths in the US by Gender (1999-2020).</w:t>
      </w:r>
    </w:p>
    <w:p w14:paraId="4CA32622" w14:textId="683B2ABB" w:rsidR="6F42A01F" w:rsidRDefault="6F42A01F">
      <w:r>
        <w:rPr>
          <w:noProof/>
        </w:rPr>
        <w:drawing>
          <wp:inline distT="0" distB="0" distL="0" distR="0" wp14:anchorId="79D0225E" wp14:editId="4F2EA5E2">
            <wp:extent cx="5979248" cy="3145220"/>
            <wp:effectExtent l="0" t="0" r="0" b="0"/>
            <wp:docPr id="1260131371" name="Picture 12601313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9248" cy="314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1A8E7" w14:textId="77777777" w:rsidR="00C41D7E" w:rsidRDefault="00C41D7E" w:rsidP="309DB0C9">
      <w:pPr>
        <w:rPr>
          <w:b/>
          <w:bCs/>
          <w:u w:val="single"/>
        </w:rPr>
      </w:pPr>
    </w:p>
    <w:p w14:paraId="2C8B4133" w14:textId="77777777" w:rsidR="00C41D7E" w:rsidRDefault="00C41D7E" w:rsidP="309DB0C9">
      <w:pPr>
        <w:rPr>
          <w:b/>
          <w:bCs/>
          <w:u w:val="single"/>
        </w:rPr>
      </w:pPr>
    </w:p>
    <w:p w14:paraId="43D8B3B7" w14:textId="77777777" w:rsidR="00C41D7E" w:rsidRDefault="00C41D7E" w:rsidP="309DB0C9">
      <w:pPr>
        <w:rPr>
          <w:b/>
          <w:bCs/>
          <w:u w:val="single"/>
        </w:rPr>
      </w:pPr>
    </w:p>
    <w:p w14:paraId="43CB790B" w14:textId="77777777" w:rsidR="00C41D7E" w:rsidRDefault="00C41D7E" w:rsidP="309DB0C9">
      <w:pPr>
        <w:rPr>
          <w:b/>
          <w:bCs/>
          <w:u w:val="single"/>
        </w:rPr>
      </w:pPr>
    </w:p>
    <w:p w14:paraId="51A3F8EE" w14:textId="77777777" w:rsidR="00C41D7E" w:rsidRDefault="00C41D7E" w:rsidP="309DB0C9">
      <w:pPr>
        <w:rPr>
          <w:b/>
          <w:bCs/>
          <w:u w:val="single"/>
        </w:rPr>
      </w:pPr>
    </w:p>
    <w:p w14:paraId="02828333" w14:textId="6FEF7D39" w:rsidR="6F42A01F" w:rsidRDefault="6F42A01F" w:rsidP="309DB0C9">
      <w:pPr>
        <w:rPr>
          <w:i/>
          <w:iCs/>
        </w:rPr>
      </w:pPr>
      <w:r w:rsidRPr="309DB0C9">
        <w:rPr>
          <w:b/>
          <w:bCs/>
          <w:u w:val="single"/>
        </w:rPr>
        <w:t xml:space="preserve">Supplementary Table 2: </w:t>
      </w:r>
      <w:r>
        <w:t>Age-Adjusted Mortality Rates (AAMR) from Sudden Cardiac Deaths in the US by Race (1999-2020)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813"/>
        <w:gridCol w:w="470"/>
        <w:gridCol w:w="1100"/>
        <w:gridCol w:w="2819"/>
        <w:gridCol w:w="2813"/>
      </w:tblGrid>
      <w:tr w:rsidR="309DB0C9" w14:paraId="1E9CAC07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326E072E" w14:textId="48E69B7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b/>
                <w:bCs/>
                <w:color w:val="FFFFFF" w:themeColor="background1"/>
                <w:sz w:val="22"/>
                <w:szCs w:val="22"/>
              </w:rPr>
              <w:t>Rac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5894E9AA" w14:textId="1DF7487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b/>
                <w:bCs/>
                <w:color w:val="FFFFFF" w:themeColor="background1"/>
                <w:sz w:val="22"/>
                <w:szCs w:val="22"/>
              </w:rPr>
              <w:t>Year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208850B9" w14:textId="18D762C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b/>
                <w:bCs/>
                <w:color w:val="FFFFFF" w:themeColor="background1"/>
                <w:sz w:val="22"/>
                <w:szCs w:val="22"/>
              </w:rPr>
              <w:t>Age Adjusted Rate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7CBC14AB" w14:textId="75240FF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b/>
                <w:bCs/>
                <w:color w:val="FFFFFF" w:themeColor="background1"/>
                <w:sz w:val="22"/>
                <w:szCs w:val="22"/>
              </w:rPr>
              <w:t>Age Adjusted Rate Lower 95% Confidence Interval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359FB356" w14:textId="7ABBDAF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b/>
                <w:bCs/>
                <w:color w:val="FFFFFF" w:themeColor="background1"/>
                <w:sz w:val="22"/>
                <w:szCs w:val="22"/>
              </w:rPr>
              <w:t>Age Adjusted Rate Upper 95% Confidence Interval</w:t>
            </w:r>
          </w:p>
        </w:tc>
      </w:tr>
      <w:tr w:rsidR="309DB0C9" w14:paraId="1CA85A42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67BEAED" w14:textId="217BB67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5DEE1E1" w14:textId="37DDDAC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A7CBC7A" w14:textId="6135311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163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D7103F7" w14:textId="2EFD016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3497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B442489" w14:textId="243373A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3933</w:t>
            </w:r>
          </w:p>
        </w:tc>
      </w:tr>
      <w:tr w:rsidR="309DB0C9" w14:paraId="30CDFA66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F94CBD" w14:textId="73CB6D2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6BBE06" w14:textId="2B1B33A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CE6B27" w14:textId="0719F23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4244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C305FB" w14:textId="514016C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6232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8D7A2A" w14:textId="0B135AC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6192</w:t>
            </w:r>
          </w:p>
        </w:tc>
      </w:tr>
      <w:tr w:rsidR="309DB0C9" w14:paraId="0F8DA748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68160A3" w14:textId="375BEBD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F2994E9" w14:textId="78FE57A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421F227" w14:textId="5FD1BE6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2281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683E9D2" w14:textId="6509A2D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7518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799B030" w14:textId="2090851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0925</w:t>
            </w:r>
          </w:p>
        </w:tc>
      </w:tr>
      <w:tr w:rsidR="309DB0C9" w14:paraId="06B94A74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84F85D" w14:textId="13E3FD0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BE81A5" w14:textId="4BD9342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639BDB" w14:textId="70D0E40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5368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C1B348" w14:textId="3EB52BC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2261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D53FD7" w14:textId="64F3A44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2019</w:t>
            </w:r>
          </w:p>
        </w:tc>
      </w:tr>
      <w:tr w:rsidR="309DB0C9" w14:paraId="509CD2B3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0645857" w14:textId="273EC47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C8A5612" w14:textId="72B2B66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EC92714" w14:textId="7D7D59A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5832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3B1625A" w14:textId="38BF506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144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045E407" w14:textId="02CD3ED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3608</w:t>
            </w:r>
          </w:p>
        </w:tc>
      </w:tr>
      <w:tr w:rsidR="309DB0C9" w14:paraId="22F58BEA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6E3CF1" w14:textId="3F9134E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lastRenderedPageBreak/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EDE66F" w14:textId="5EA177C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E7BE56" w14:textId="44F9EEC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1399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DFB674" w14:textId="0BF0C4D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6254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6630D7" w14:textId="5938127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9919</w:t>
            </w:r>
          </w:p>
        </w:tc>
      </w:tr>
      <w:tr w:rsidR="309DB0C9" w14:paraId="398D2B98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F5DF24B" w14:textId="052DDE7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2E099FE" w14:textId="13A6ED5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8CBE49D" w14:textId="110BF0F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581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C4AAC38" w14:textId="703C762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2485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EF33615" w14:textId="6B5A8A5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1991</w:t>
            </w:r>
          </w:p>
        </w:tc>
      </w:tr>
      <w:tr w:rsidR="309DB0C9" w14:paraId="20E76877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75CA1D" w14:textId="1CC2E9A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E30ADD" w14:textId="6F20BB7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D0860A" w14:textId="021AA58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0627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944F8F" w14:textId="66FD6A6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005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9234C9" w14:textId="58E3D59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3711</w:t>
            </w:r>
          </w:p>
        </w:tc>
      </w:tr>
      <w:tr w:rsidR="309DB0C9" w14:paraId="28EB9B63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A789C27" w14:textId="2F18434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E2B8241" w14:textId="4387158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1A6D5BC" w14:textId="7974DE7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4686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67D69E8" w14:textId="7D281F7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2022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37387F6" w14:textId="147FFB0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9967</w:t>
            </w:r>
          </w:p>
        </w:tc>
      </w:tr>
      <w:tr w:rsidR="309DB0C9" w14:paraId="7F6F53EE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58467A" w14:textId="3366690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287036" w14:textId="0683B0F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FEBD51" w14:textId="221ABF9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3447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2EF7AF" w14:textId="1FA9542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2639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7661EC" w14:textId="08BE3A7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6689</w:t>
            </w:r>
          </w:p>
        </w:tc>
      </w:tr>
      <w:tr w:rsidR="309DB0C9" w14:paraId="28A40DFE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44195FF" w14:textId="6CCF73D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DD0AA28" w14:textId="1E81007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A5EF362" w14:textId="572E2B2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2844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51AB4B6" w14:textId="07A0BC5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227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65F5688" w14:textId="22E5D4F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5767</w:t>
            </w:r>
          </w:p>
        </w:tc>
      </w:tr>
      <w:tr w:rsidR="309DB0C9" w14:paraId="394261DD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59F6F7" w14:textId="6A8BA69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B499A7" w14:textId="4E25E13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EC3162" w14:textId="58F5F8D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44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F46C81" w14:textId="3C9C401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32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822E0B" w14:textId="18093B5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7823</w:t>
            </w:r>
          </w:p>
        </w:tc>
      </w:tr>
      <w:tr w:rsidR="309DB0C9" w14:paraId="631B85E6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2045A98" w14:textId="5DFDD0E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0030038" w14:textId="45E44A0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404C508" w14:textId="28A099E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9462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D947A34" w14:textId="2B79FF2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0041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E6D923D" w14:textId="6754E7B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0904</w:t>
            </w:r>
          </w:p>
        </w:tc>
      </w:tr>
      <w:tr w:rsidR="309DB0C9" w14:paraId="17F4CF9C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8004F2" w14:textId="54F5BA7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159411" w14:textId="7624046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3CE732" w14:textId="23A6EC4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9779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D654E0" w14:textId="3D2BF97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0568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0A48E1" w14:textId="6F2766C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0895</w:t>
            </w:r>
          </w:p>
        </w:tc>
      </w:tr>
      <w:tr w:rsidR="309DB0C9" w14:paraId="419A4D6B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E2D95B1" w14:textId="456556D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B1EBC87" w14:textId="477BE6C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E17443A" w14:textId="1310EF6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3289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387EB04" w14:textId="5F5C0D5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078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F3A69CB" w14:textId="3E634DE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333</w:t>
            </w:r>
          </w:p>
        </w:tc>
      </w:tr>
      <w:tr w:rsidR="309DB0C9" w14:paraId="430F6E2B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9E2809" w14:textId="0B9D60F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837622" w14:textId="4FC165D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1F8231" w14:textId="37C3DED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0711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B34CC0" w14:textId="3D52CB8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13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D35CCD" w14:textId="4FE8D28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9975</w:t>
            </w:r>
          </w:p>
        </w:tc>
      </w:tr>
      <w:tr w:rsidR="309DB0C9" w14:paraId="6F4773DB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81E1CAE" w14:textId="4FB7F99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117CEFA" w14:textId="0E2E4B8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841F8A3" w14:textId="32463F7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4228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2BC5008" w14:textId="079D74A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58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35D796A" w14:textId="07A26C6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3393</w:t>
            </w:r>
          </w:p>
        </w:tc>
      </w:tr>
      <w:tr w:rsidR="309DB0C9" w14:paraId="3E062025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9860D7" w14:textId="39F7E25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9BC466" w14:textId="316445E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A3FA60" w14:textId="683F9AD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2669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C96AE9" w14:textId="07F5DE1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989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E370EA" w14:textId="5090996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1965</w:t>
            </w:r>
          </w:p>
        </w:tc>
      </w:tr>
      <w:tr w:rsidR="309DB0C9" w14:paraId="6E68317E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02899F4" w14:textId="70CA58B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DC39108" w14:textId="0817122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3697547" w14:textId="63D71A2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4388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49A0779" w14:textId="3ACEB75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704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39D9203" w14:textId="625367C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3595</w:t>
            </w:r>
          </w:p>
        </w:tc>
      </w:tr>
      <w:tr w:rsidR="309DB0C9" w14:paraId="579D2310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9D02BC" w14:textId="345EE5E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C56E12" w14:textId="4DA9ACD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5810AC" w14:textId="5CB19ED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302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AF310B" w14:textId="45A00B0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928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90A9E0" w14:textId="7A52C48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1453</w:t>
            </w:r>
          </w:p>
        </w:tc>
      </w:tr>
      <w:tr w:rsidR="309DB0C9" w14:paraId="3709DD1E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EC23C2E" w14:textId="2D800A4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9AACEB1" w14:textId="633A764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629710D" w14:textId="3BC08CB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0536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DA450AD" w14:textId="055D07B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665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9FCB736" w14:textId="6B61CA5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8779</w:t>
            </w:r>
          </w:p>
        </w:tc>
      </w:tr>
      <w:tr w:rsidR="309DB0C9" w14:paraId="518E4962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FDC99C" w14:textId="1EB6A3D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merican Indian or Alaska Nativ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00EEE4" w14:textId="6F36C8E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9FFDEF" w14:textId="71A6639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4174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7D4703" w14:textId="69D7E0B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297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961B86" w14:textId="43FD5BF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2257</w:t>
            </w:r>
          </w:p>
        </w:tc>
      </w:tr>
      <w:tr w:rsidR="309DB0C9" w14:paraId="315E30B0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F734443" w14:textId="1A5A9E6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63E6352" w14:textId="1F1B905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46A7DFD" w14:textId="4B50741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234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D295F90" w14:textId="5A5A6E8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735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E263516" w14:textId="3E8F275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528</w:t>
            </w:r>
          </w:p>
        </w:tc>
      </w:tr>
      <w:tr w:rsidR="309DB0C9" w14:paraId="585ED571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0367AF" w14:textId="51A6109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5FE4DD" w14:textId="7FD2CB0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BE54B3" w14:textId="1BCAABE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918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1DB393" w14:textId="1A80962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777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7BCB61" w14:textId="737D2F4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771</w:t>
            </w:r>
          </w:p>
        </w:tc>
      </w:tr>
      <w:tr w:rsidR="309DB0C9" w14:paraId="2FCA928E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989D63E" w14:textId="77CC45B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6CCC45E" w14:textId="582E7D2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7444C95" w14:textId="0167E15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369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23D80A0" w14:textId="0AA5942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964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ED190B0" w14:textId="1482294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775</w:t>
            </w:r>
          </w:p>
        </w:tc>
      </w:tr>
      <w:tr w:rsidR="309DB0C9" w14:paraId="6799DE20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B7C5DE" w14:textId="7BC3475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1A3A91" w14:textId="1D19D2D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11BC66" w14:textId="73C46CB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308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C8D154" w14:textId="3117940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387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2F0761" w14:textId="25A9FF5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23</w:t>
            </w:r>
          </w:p>
        </w:tc>
      </w:tr>
      <w:tr w:rsidR="309DB0C9" w14:paraId="330E95F7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7886C42" w14:textId="2EC3CAB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lastRenderedPageBreak/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7137C0C" w14:textId="1267A7F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178580F" w14:textId="434F7A2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303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AA9B920" w14:textId="1E79B12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345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FAC8D22" w14:textId="0F1786D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262</w:t>
            </w:r>
          </w:p>
        </w:tc>
      </w:tr>
      <w:tr w:rsidR="309DB0C9" w14:paraId="4273682E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E9E1EF" w14:textId="2ED8569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185C77" w14:textId="5DAC365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14144F" w14:textId="0F4EC50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202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E37ABB" w14:textId="7CC39B2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33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5FC010" w14:textId="46562B7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068</w:t>
            </w:r>
          </w:p>
        </w:tc>
      </w:tr>
      <w:tr w:rsidR="309DB0C9" w14:paraId="032841E5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2DA9A28" w14:textId="27BC002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10683E5" w14:textId="7E03D43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E1EF5A8" w14:textId="7C3D680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697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2BFBB99" w14:textId="09146CE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21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B5EF009" w14:textId="12179B5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184</w:t>
            </w:r>
          </w:p>
        </w:tc>
      </w:tr>
      <w:tr w:rsidR="309DB0C9" w14:paraId="7E6ED57E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90C253" w14:textId="5CB2D61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6FF72C" w14:textId="19448A2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A8D70B" w14:textId="21BAB70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474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EE3AFA" w14:textId="128A4DA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819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00F311" w14:textId="1BBAF93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129</w:t>
            </w:r>
          </w:p>
        </w:tc>
      </w:tr>
      <w:tr w:rsidR="309DB0C9" w14:paraId="3D95A182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2FF249F" w14:textId="0CD03FA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D74D1FA" w14:textId="78C2087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A639FDC" w14:textId="127A1A8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202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E0C8EAB" w14:textId="42440AB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73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9891096" w14:textId="7D70295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669</w:t>
            </w:r>
          </w:p>
        </w:tc>
      </w:tr>
      <w:tr w:rsidR="309DB0C9" w14:paraId="23DF35C1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4991BF" w14:textId="7CC8BD0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0E6B50" w14:textId="02AA294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7467B0" w14:textId="19047A3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888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01D43E" w14:textId="1AB450F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56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94A274" w14:textId="0F0B853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209</w:t>
            </w:r>
          </w:p>
        </w:tc>
      </w:tr>
      <w:tr w:rsidR="309DB0C9" w14:paraId="4B80ADAB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BD73155" w14:textId="6F169BF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8E8EA63" w14:textId="6B9B871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175C227" w14:textId="6EC333C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129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34741C9" w14:textId="6DCD9B8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815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212CE78" w14:textId="6A6F404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442</w:t>
            </w:r>
          </w:p>
        </w:tc>
      </w:tr>
      <w:tr w:rsidR="309DB0C9" w14:paraId="41831A54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585F69" w14:textId="5D4BE2C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4CE76D" w14:textId="4A93487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D44918" w14:textId="6E4AD32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848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569F82" w14:textId="0CBB0FE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004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BF39F7" w14:textId="413D2B0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692</w:t>
            </w:r>
          </w:p>
        </w:tc>
      </w:tr>
      <w:tr w:rsidR="309DB0C9" w14:paraId="082D8B05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25857E6" w14:textId="5F3509D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1E8FB63" w14:textId="2C4EDE0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F351B42" w14:textId="2887061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208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A4A1700" w14:textId="708F85A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389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5AE9B73" w14:textId="01FF90C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028</w:t>
            </w:r>
          </w:p>
        </w:tc>
      </w:tr>
      <w:tr w:rsidR="309DB0C9" w14:paraId="1A6B2BA8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EE98BF" w14:textId="5282541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0204F2" w14:textId="66DEF9F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87FFC3" w14:textId="118AAB2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426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0BC00E" w14:textId="6D996C7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605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380233" w14:textId="22F6918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247</w:t>
            </w:r>
          </w:p>
        </w:tc>
      </w:tr>
      <w:tr w:rsidR="309DB0C9" w14:paraId="4C61CABC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0BD106D" w14:textId="388CCE8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A341AC5" w14:textId="7529808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DC8541F" w14:textId="2670251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442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5A8A8AB" w14:textId="55335CB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387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D9CA951" w14:textId="6E2CBCD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009</w:t>
            </w:r>
          </w:p>
        </w:tc>
      </w:tr>
      <w:tr w:rsidR="309DB0C9" w14:paraId="43B7AD2B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45FCFF" w14:textId="433F21D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58F07A" w14:textId="7C706AF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111B46" w14:textId="1B0CDD4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002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48F3D" w14:textId="34D0D09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497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A1425F" w14:textId="03302D1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507</w:t>
            </w:r>
          </w:p>
        </w:tc>
      </w:tr>
      <w:tr w:rsidR="309DB0C9" w14:paraId="78656AEF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E8DD759" w14:textId="09E4322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D933556" w14:textId="48FC872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AE309F4" w14:textId="5704CF1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039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1898D45" w14:textId="2624B52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58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27AF130" w14:textId="4A571B4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492</w:t>
            </w:r>
          </w:p>
        </w:tc>
      </w:tr>
      <w:tr w:rsidR="309DB0C9" w14:paraId="33253612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1776D6" w14:textId="6900806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F3112" w14:textId="1DFB558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1CBD1D" w14:textId="41371B3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865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9B9301" w14:textId="017DA78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44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35E84D" w14:textId="75ACAF4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29</w:t>
            </w:r>
          </w:p>
        </w:tc>
      </w:tr>
      <w:tr w:rsidR="309DB0C9" w14:paraId="1C61EDAF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12ADA2F" w14:textId="74653FF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58E66D4" w14:textId="68705B2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EA734FC" w14:textId="63FB240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549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C2D0B18" w14:textId="3779228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2411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E3262C8" w14:textId="15F79C2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686</w:t>
            </w:r>
          </w:p>
        </w:tc>
      </w:tr>
      <w:tr w:rsidR="309DB0C9" w14:paraId="4DC56FC5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75347D" w14:textId="78A3014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7785EF" w14:textId="0D16D11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6BC9EC" w14:textId="3375ED6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189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767E9E" w14:textId="32F7BDC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2123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26A881" w14:textId="4EE7BEE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255</w:t>
            </w:r>
          </w:p>
        </w:tc>
      </w:tr>
      <w:tr w:rsidR="309DB0C9" w14:paraId="25BDDAE8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F21015F" w14:textId="3D9A8FB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03EB924" w14:textId="04A8D67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3BED52D" w14:textId="29C2ACC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5128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D2139D6" w14:textId="2184445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305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808744A" w14:textId="3958CDF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205</w:t>
            </w:r>
          </w:p>
        </w:tc>
      </w:tr>
      <w:tr w:rsidR="309DB0C9" w14:paraId="07FC8FDF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F3DB40" w14:textId="4B8EDC8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sian or Pacific Islander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062647" w14:textId="1E21104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583D7D" w14:textId="6022F0E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26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39BB1F" w14:textId="2E0E123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908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4609EC" w14:textId="6688F93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613</w:t>
            </w:r>
          </w:p>
        </w:tc>
      </w:tr>
      <w:tr w:rsidR="309DB0C9" w14:paraId="5AD8EEF1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E1E89E9" w14:textId="74E4F15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5516965" w14:textId="69C13E0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0647BBA" w14:textId="63465C7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7162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1D8E573" w14:textId="115EEA0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2487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21F8941" w14:textId="7F2EF9D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1837</w:t>
            </w:r>
          </w:p>
        </w:tc>
      </w:tr>
      <w:tr w:rsidR="309DB0C9" w14:paraId="22179CFF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AEB70A" w14:textId="75D16A1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4B7F43" w14:textId="2B27A56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94C513" w14:textId="65B0701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4742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21BAD6" w14:textId="1D49EE4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990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D85054" w14:textId="2738956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9578</w:t>
            </w:r>
          </w:p>
        </w:tc>
      </w:tr>
      <w:tr w:rsidR="309DB0C9" w14:paraId="501A7C52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73E5E8A" w14:textId="549EC76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9D63422" w14:textId="4B5F6BE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831E01F" w14:textId="53FB1B4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9875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9E3095C" w14:textId="4195496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5205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FD290BF" w14:textId="4B042B8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4545</w:t>
            </w:r>
          </w:p>
        </w:tc>
      </w:tr>
      <w:tr w:rsidR="309DB0C9" w14:paraId="7FFC781B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7DB884" w14:textId="0055E1C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lastRenderedPageBreak/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79F480" w14:textId="18D0A58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37BEB9" w14:textId="5CBDB90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0734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FF208A" w14:textId="53E9544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5827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FAB572" w14:textId="2066B7F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5641</w:t>
            </w:r>
          </w:p>
        </w:tc>
      </w:tr>
      <w:tr w:rsidR="309DB0C9" w14:paraId="6176C69D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025486D" w14:textId="71E31C5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6658B3B" w14:textId="0658CB2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58DD442" w14:textId="792A386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1494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5BD78D0" w14:textId="262E6E8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6623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78C2E3D" w14:textId="50AA60E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6364</w:t>
            </w:r>
          </w:p>
        </w:tc>
      </w:tr>
      <w:tr w:rsidR="309DB0C9" w14:paraId="2CE08B65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04D731" w14:textId="0CA01A3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F0F155" w14:textId="00710A4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953442" w14:textId="7D96569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1704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DA7736" w14:textId="23389F1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7153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F765E1" w14:textId="2FC2B27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6254</w:t>
            </w:r>
          </w:p>
        </w:tc>
      </w:tr>
      <w:tr w:rsidR="309DB0C9" w14:paraId="1A6DFBB0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B90880B" w14:textId="667AEA8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34DBAFA" w14:textId="0125084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E07D8A5" w14:textId="6FBC691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0387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C6EAA31" w14:textId="1065A10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569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6014C4F" w14:textId="4110D3C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5079</w:t>
            </w:r>
          </w:p>
        </w:tc>
      </w:tr>
      <w:tr w:rsidR="309DB0C9" w14:paraId="3CC75C15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B4F326" w14:textId="011DD9E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284B78" w14:textId="1F6C210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B18235" w14:textId="2E901A8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5654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051F0F" w14:textId="2A047A4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08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107EC2" w14:textId="545F075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0448</w:t>
            </w:r>
          </w:p>
        </w:tc>
      </w:tr>
      <w:tr w:rsidR="309DB0C9" w14:paraId="32B1C028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D9E856F" w14:textId="1BF696F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88FE8EE" w14:textId="538BD1A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55252EB" w14:textId="10A76E4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7575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74AF290" w14:textId="3F62CAA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3028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8404DD7" w14:textId="65F0D41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2122</w:t>
            </w:r>
          </w:p>
        </w:tc>
      </w:tr>
      <w:tr w:rsidR="309DB0C9" w14:paraId="4BDDC8F5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4FB442" w14:textId="00D71F0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0EF285" w14:textId="5204806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16E714" w14:textId="2C27DFF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0155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579C47" w14:textId="7A35B56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5615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55C1A8" w14:textId="0954B16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4696</w:t>
            </w:r>
          </w:p>
        </w:tc>
      </w:tr>
      <w:tr w:rsidR="309DB0C9" w14:paraId="71231AF0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26ED617" w14:textId="7982C2D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B7ABBCE" w14:textId="00D4CC1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F6F87F5" w14:textId="560979A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2045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03A328C" w14:textId="5D3F537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773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59D90CF" w14:textId="00F5F91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6355</w:t>
            </w:r>
          </w:p>
        </w:tc>
      </w:tr>
      <w:tr w:rsidR="309DB0C9" w14:paraId="54F1C4DC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71ECFF" w14:textId="111C89F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E096FF" w14:textId="78B88C3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533A68" w14:textId="39F2911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253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84FF3B" w14:textId="04041B0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8249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7C3294" w14:textId="5994980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6812</w:t>
            </w:r>
          </w:p>
        </w:tc>
      </w:tr>
      <w:tr w:rsidR="309DB0C9" w14:paraId="3ED93F36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CE0FAA9" w14:textId="35C35EE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B9C0474" w14:textId="4482D42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9A46ABF" w14:textId="2170969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4137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418D6B9" w14:textId="448050F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0132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8CB2835" w14:textId="10F8332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8141</w:t>
            </w:r>
          </w:p>
        </w:tc>
      </w:tr>
      <w:tr w:rsidR="309DB0C9" w14:paraId="74C8ED3D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5958B4" w14:textId="2DDED2A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C0D2A6" w14:textId="4066FA1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1D2C03" w14:textId="4BF5861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5211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8EE620" w14:textId="5292A13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1501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142355" w14:textId="0D05518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892</w:t>
            </w:r>
          </w:p>
        </w:tc>
      </w:tr>
      <w:tr w:rsidR="309DB0C9" w14:paraId="4021FD14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A2AA8E3" w14:textId="41C5448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C2B3077" w14:textId="6A2CEC4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6A32156" w14:textId="1DC1672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8806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E2807FA" w14:textId="27A118F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5089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F729300" w14:textId="3FF9038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2522</w:t>
            </w:r>
          </w:p>
        </w:tc>
      </w:tr>
      <w:tr w:rsidR="309DB0C9" w14:paraId="05AB8F63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E8210F" w14:textId="78DD739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7638E2" w14:textId="674B694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2FFC0C" w14:textId="2586A86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4619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7A9A4D" w14:textId="7686C1F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105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ED802B" w14:textId="646A32B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8183</w:t>
            </w:r>
          </w:p>
        </w:tc>
      </w:tr>
      <w:tr w:rsidR="309DB0C9" w14:paraId="2CEE42D3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5966E14" w14:textId="5F382C8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178A18C" w14:textId="5976553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36C80B9" w14:textId="54B7547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1284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7A4DA46" w14:textId="4FB4AB6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7871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A4B7BEA" w14:textId="5D9F4CF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4697</w:t>
            </w:r>
          </w:p>
        </w:tc>
      </w:tr>
      <w:tr w:rsidR="309DB0C9" w14:paraId="1C01C06B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E6928F" w14:textId="20DC7F2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42E7D9" w14:textId="479F7D1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CA73AA" w14:textId="556909A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9516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D7C919" w14:textId="2C6A974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6185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91196C" w14:textId="0CD51C2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2846</w:t>
            </w:r>
          </w:p>
        </w:tc>
      </w:tr>
      <w:tr w:rsidR="309DB0C9" w14:paraId="4A1F1BF6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A6086D0" w14:textId="69890FA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7FA763D" w14:textId="74B458A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854D0EA" w14:textId="425BC0B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2605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9600406" w14:textId="0FDF082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95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C556681" w14:textId="5A9F3BD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5711</w:t>
            </w:r>
          </w:p>
        </w:tc>
      </w:tr>
      <w:tr w:rsidR="309DB0C9" w14:paraId="5DE24B18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63375E" w14:textId="4D1F99B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BE3DFD" w14:textId="14FE0E7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AB4592" w14:textId="5EA254F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1713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BD38CF" w14:textId="1BBB5F8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867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5927A7" w14:textId="0BB055B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4755</w:t>
            </w:r>
          </w:p>
        </w:tc>
      </w:tr>
      <w:tr w:rsidR="309DB0C9" w14:paraId="0EC9CA33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1069C06" w14:textId="5FD9434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182646D" w14:textId="57864B9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D9D15AF" w14:textId="1C29570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1213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05F4B0C" w14:textId="5CC4BAE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8234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9660911" w14:textId="6E454A8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4191</w:t>
            </w:r>
          </w:p>
        </w:tc>
      </w:tr>
      <w:tr w:rsidR="309DB0C9" w14:paraId="015C17A5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E15EF0" w14:textId="2C5A2C3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874D62" w14:textId="72C9FF5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9C2484" w14:textId="58BE9B9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5943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9EF489" w14:textId="4201268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2675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4E69B0" w14:textId="663A435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9211</w:t>
            </w:r>
          </w:p>
        </w:tc>
      </w:tr>
      <w:tr w:rsidR="309DB0C9" w14:paraId="4B154189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C4A73E5" w14:textId="7699F4D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03C1F69" w14:textId="5A41F10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7B38586" w14:textId="6CBE6E0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8944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8DA2997" w14:textId="2368431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7641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ED2D818" w14:textId="53B5E53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0246</w:t>
            </w:r>
          </w:p>
        </w:tc>
      </w:tr>
      <w:tr w:rsidR="309DB0C9" w14:paraId="4C50990C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15D947" w14:textId="7C787AA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838600" w14:textId="3CFE3E0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4395E9" w14:textId="20DCF57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8691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C8B79E" w14:textId="39D7D9B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7399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07ED69" w14:textId="343D61C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9983</w:t>
            </w:r>
          </w:p>
        </w:tc>
      </w:tr>
      <w:tr w:rsidR="309DB0C9" w14:paraId="75C6B4E5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9029A07" w14:textId="1C3A14E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lastRenderedPageBreak/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7E671FE" w14:textId="593F2C9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596BB0D" w14:textId="2AF9592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681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BFCF5D5" w14:textId="6BD9438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5542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43B2295" w14:textId="213634F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8078</w:t>
            </w:r>
          </w:p>
        </w:tc>
      </w:tr>
      <w:tr w:rsidR="309DB0C9" w14:paraId="60D90DB2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B7B3BC" w14:textId="330F0F5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BD1453" w14:textId="64B72CF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FC405D" w14:textId="7ECD404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6731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300F8F" w14:textId="39D23B0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5473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7339AF" w14:textId="4E966F7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7988</w:t>
            </w:r>
          </w:p>
        </w:tc>
      </w:tr>
      <w:tr w:rsidR="309DB0C9" w14:paraId="0EEA9138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80F0A8E" w14:textId="128D610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EC0141E" w14:textId="060836E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32245BA" w14:textId="79517CA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4749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AA035AD" w14:textId="5F1592E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3519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7F4C4DC" w14:textId="36DFE7E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5979</w:t>
            </w:r>
          </w:p>
        </w:tc>
      </w:tr>
      <w:tr w:rsidR="309DB0C9" w14:paraId="6C85C005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97F6B8" w14:textId="59FCE78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01E737" w14:textId="0969218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B100F8" w14:textId="65CFBAB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1896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8F9803" w14:textId="32C4405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0699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E24B62" w14:textId="4022767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3093</w:t>
            </w:r>
          </w:p>
        </w:tc>
      </w:tr>
      <w:tr w:rsidR="309DB0C9" w14:paraId="193A96F7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29B7E2F" w14:textId="30DAED2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9CFB4F9" w14:textId="4E4D3FC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1F43926" w14:textId="565FE03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2673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32FEFEA" w14:textId="1A9859F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1479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03561DF" w14:textId="0271AEA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3867</w:t>
            </w:r>
          </w:p>
        </w:tc>
      </w:tr>
      <w:tr w:rsidR="309DB0C9" w14:paraId="715E8909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C2B8BA" w14:textId="598AA0B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B35AE2" w14:textId="1377C0D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8CFD34" w14:textId="0D6AF55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1305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DA2201" w14:textId="38B3A3F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013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D249E5" w14:textId="709B789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2475</w:t>
            </w:r>
          </w:p>
        </w:tc>
      </w:tr>
      <w:tr w:rsidR="309DB0C9" w14:paraId="5080BD72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2EA981E" w14:textId="6D6D22D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0B63F9B" w14:textId="115C42C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3667ECA" w14:textId="298F4B1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0423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0B9F577" w14:textId="4162168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927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4F53F3E" w14:textId="4F79612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1576</w:t>
            </w:r>
          </w:p>
        </w:tc>
      </w:tr>
      <w:tr w:rsidR="309DB0C9" w14:paraId="11C04061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53586F" w14:textId="3B8ED71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475852" w14:textId="20B96F4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A3158" w14:textId="538AE4D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9063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60B94C" w14:textId="539BA3E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7933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ADFE45" w14:textId="31E1E9F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0194</w:t>
            </w:r>
          </w:p>
        </w:tc>
      </w:tr>
      <w:tr w:rsidR="309DB0C9" w14:paraId="0120CA81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E930922" w14:textId="50B1E89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694121D" w14:textId="5B1FF45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ADC939E" w14:textId="63D1FBA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8495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1470E90" w14:textId="7CDCB4E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7382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3773828" w14:textId="52D1D1A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9608</w:t>
            </w:r>
          </w:p>
        </w:tc>
      </w:tr>
      <w:tr w:rsidR="309DB0C9" w14:paraId="05324C2C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6945EE" w14:textId="3FED3D3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A47F81" w14:textId="6ACCD0B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467FBC" w14:textId="0E52C02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7425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307C32" w14:textId="09C9F55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6323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C39A43" w14:textId="71F3A08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8527</w:t>
            </w:r>
          </w:p>
        </w:tc>
      </w:tr>
      <w:tr w:rsidR="309DB0C9" w14:paraId="3D4EDC73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175DEAB" w14:textId="78269A5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8EE4DB2" w14:textId="2E1B81A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867304D" w14:textId="5D79BB7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6355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B88B2CE" w14:textId="2206358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5271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ED104D6" w14:textId="702A37C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744</w:t>
            </w:r>
          </w:p>
        </w:tc>
      </w:tr>
      <w:tr w:rsidR="309DB0C9" w14:paraId="7F075B8E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189F32" w14:textId="5B014BD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378584" w14:textId="06810E7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D1B4E2" w14:textId="480C9C9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5674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BAB794" w14:textId="5D40BFE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4607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5A6156" w14:textId="40345C8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6741</w:t>
            </w:r>
          </w:p>
        </w:tc>
      </w:tr>
      <w:tr w:rsidR="309DB0C9" w14:paraId="692B1356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A71F9CF" w14:textId="6DD6FA4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E2AABA5" w14:textId="64FE1EB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AA507C7" w14:textId="49F15FF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4068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A75F905" w14:textId="450CDE9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3031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EE33051" w14:textId="6E2D36B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5106</w:t>
            </w:r>
          </w:p>
        </w:tc>
      </w:tr>
      <w:tr w:rsidR="309DB0C9" w14:paraId="79E256DF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9FE2EF" w14:textId="614ADBE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5AE5E5" w14:textId="6EA0607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B2929B" w14:textId="0197DCC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2915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C49708" w14:textId="345021C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1891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89D684" w14:textId="5CFFC57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3938</w:t>
            </w:r>
          </w:p>
        </w:tc>
      </w:tr>
      <w:tr w:rsidR="309DB0C9" w14:paraId="39383B54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EC9B479" w14:textId="4E601F1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CF214E3" w14:textId="1B30393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74A74A7" w14:textId="04CAD35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2556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48888DE" w14:textId="7135AB1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1545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DF516EE" w14:textId="61EBF37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3567</w:t>
            </w:r>
          </w:p>
        </w:tc>
      </w:tr>
      <w:tr w:rsidR="309DB0C9" w14:paraId="3578B2EB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F1B766" w14:textId="12882F4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7DED98" w14:textId="5FE6117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E21650" w14:textId="0B8C40E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9623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FA45F0" w14:textId="64FCA78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8644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7A09E6" w14:textId="3732B44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0602</w:t>
            </w:r>
          </w:p>
        </w:tc>
      </w:tr>
      <w:tr w:rsidR="309DB0C9" w14:paraId="0DEE1504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E4BD71B" w14:textId="09348B5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8EC49F9" w14:textId="1E69763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CFCB860" w14:textId="32A8C45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9117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FF6B705" w14:textId="6E452BE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8154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E3C60E6" w14:textId="570E2A8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0079</w:t>
            </w:r>
          </w:p>
        </w:tc>
      </w:tr>
      <w:tr w:rsidR="309DB0C9" w14:paraId="7637F49D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4EB5CD" w14:textId="68ADCA5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37071C" w14:textId="606D440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7D9D9F" w14:textId="1295563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9145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606304" w14:textId="6292B8A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8189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5295CE" w14:textId="060488A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01</w:t>
            </w:r>
          </w:p>
        </w:tc>
      </w:tr>
      <w:tr w:rsidR="309DB0C9" w14:paraId="3FF00C88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ED93DC1" w14:textId="199E8C7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67BDAD1" w14:textId="4B5F26A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2A97395" w14:textId="5D60106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8954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7FC2959" w14:textId="658A45D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8008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0C7EAB7" w14:textId="5482907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99</w:t>
            </w:r>
          </w:p>
        </w:tc>
      </w:tr>
      <w:tr w:rsidR="309DB0C9" w14:paraId="3082BCF3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3A09C6" w14:textId="13E264F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24631E" w14:textId="68A7569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AF786B" w14:textId="5F9AFD3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5526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CD3839" w14:textId="6DB88F4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4522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B7A23F" w14:textId="0C2E780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653</w:t>
            </w:r>
          </w:p>
        </w:tc>
      </w:tr>
      <w:tr w:rsidR="309DB0C9" w14:paraId="259D0356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05DD403" w14:textId="7FF9393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A202171" w14:textId="0EB7AD1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365A280" w14:textId="7AD3A8B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1031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E35192A" w14:textId="13D99CE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157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B01981D" w14:textId="56A93B7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4905</w:t>
            </w:r>
          </w:p>
        </w:tc>
      </w:tr>
      <w:tr w:rsidR="309DB0C9" w14:paraId="454329A1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492FDA" w14:textId="62053D6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lastRenderedPageBreak/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1622D2" w14:textId="482D506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161A72" w14:textId="3D8BE73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9583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2126EE" w14:textId="21EE45B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93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7C6D21" w14:textId="6FC0D90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323</w:t>
            </w:r>
          </w:p>
        </w:tc>
      </w:tr>
      <w:tr w:rsidR="309DB0C9" w14:paraId="55A5956B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D3428AF" w14:textId="62B3127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EA1C0AB" w14:textId="5A681BA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3A27ABB" w14:textId="7692B4B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9721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9D41787" w14:textId="60F2E32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137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B8318C7" w14:textId="48054B6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3305</w:t>
            </w:r>
          </w:p>
        </w:tc>
      </w:tr>
      <w:tr w:rsidR="309DB0C9" w14:paraId="2F9B3E7F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A3EF38" w14:textId="2C2F620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1CA69D" w14:textId="539B3E7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D4DB4D" w14:textId="729D7F2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821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3E339B" w14:textId="000F5D1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58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B489BA" w14:textId="0D4260F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9055</w:t>
            </w:r>
          </w:p>
        </w:tc>
      </w:tr>
      <w:tr w:rsidR="309DB0C9" w14:paraId="101C14D5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1F0DE2C" w14:textId="7522B5B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7E1990C" w14:textId="700EEF3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B972D72" w14:textId="4110137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5056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9574991" w14:textId="0DC9250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929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01050FC" w14:textId="002CE8D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8182</w:t>
            </w:r>
          </w:p>
        </w:tc>
      </w:tr>
      <w:tr w:rsidR="309DB0C9" w14:paraId="6317A4B9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E9C5AB" w14:textId="37C44F4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2DF972" w14:textId="5A9887A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59AEB7" w14:textId="756E8C5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657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BF26CF" w14:textId="4A58180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712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C03B29" w14:textId="7B1FB57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602</w:t>
            </w:r>
          </w:p>
        </w:tc>
      </w:tr>
      <w:tr w:rsidR="309DB0C9" w14:paraId="4C7ED27F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474942E" w14:textId="2C6952F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086C546" w14:textId="69AF2DA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2E2173E" w14:textId="3BEBC05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626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CB253F1" w14:textId="21CE314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53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F818B3B" w14:textId="68235ED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0716</w:t>
            </w:r>
          </w:p>
        </w:tc>
      </w:tr>
      <w:tr w:rsidR="309DB0C9" w14:paraId="1961096C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53C020" w14:textId="0126F08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CB8F1F" w14:textId="0D8C7CA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EF11A8" w14:textId="257C144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88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92A56C" w14:textId="7CC8B4E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112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392F01" w14:textId="16A4166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648</w:t>
            </w:r>
          </w:p>
        </w:tc>
      </w:tr>
      <w:tr w:rsidR="309DB0C9" w14:paraId="245365E3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CABF7B0" w14:textId="694FC8E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279ED35" w14:textId="42332C6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18134FF" w14:textId="2623ADC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925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C9F0401" w14:textId="72D15F5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2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04DEC64" w14:textId="520B98A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59</w:t>
            </w:r>
          </w:p>
        </w:tc>
      </w:tr>
      <w:tr w:rsidR="309DB0C9" w14:paraId="0217E57F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254EF7" w14:textId="4A2998D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CF0F8A" w14:textId="06490AC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7045E7" w14:textId="3DBD0D8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772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1F7686" w14:textId="4198466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081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DCBA1E" w14:textId="1924D37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7463</w:t>
            </w:r>
          </w:p>
        </w:tc>
      </w:tr>
      <w:tr w:rsidR="309DB0C9" w14:paraId="61FD438F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B49D9C7" w14:textId="76C641A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A5F0BD5" w14:textId="464FB3A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0B41F20" w14:textId="3743E17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108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197EF26" w14:textId="4C49E09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415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A63135F" w14:textId="4593AEE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8802</w:t>
            </w:r>
          </w:p>
        </w:tc>
      </w:tr>
      <w:tr w:rsidR="309DB0C9" w14:paraId="7C50DF3F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E6D77B" w14:textId="6994C00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F7B551" w14:textId="6CF7691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C16F97" w14:textId="0758C27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072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13105A" w14:textId="71C3D7A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643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181B6D" w14:textId="43E88CD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501</w:t>
            </w:r>
          </w:p>
        </w:tc>
      </w:tr>
      <w:tr w:rsidR="309DB0C9" w14:paraId="60FA0FFA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527120C" w14:textId="7F61F87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D170227" w14:textId="47939C2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7379990" w14:textId="0C0D5D1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971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3676F1B" w14:textId="7805AC3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771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A8681BD" w14:textId="5A8E0D4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172</w:t>
            </w:r>
          </w:p>
        </w:tc>
      </w:tr>
      <w:tr w:rsidR="309DB0C9" w14:paraId="660E68F5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1D43D7" w14:textId="69F5D8F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6CE29A" w14:textId="5191619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8D6A80" w14:textId="480129E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023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DF1487" w14:textId="40E5C9D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783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7809BD" w14:textId="7E62EA1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262</w:t>
            </w:r>
          </w:p>
        </w:tc>
      </w:tr>
      <w:tr w:rsidR="309DB0C9" w14:paraId="4A2F799A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93E3819" w14:textId="0972DC0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577A571" w14:textId="346A0DB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5A45C90" w14:textId="12F0BEF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541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2B60940" w14:textId="7A1803D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39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7779313" w14:textId="1C00C56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3686</w:t>
            </w:r>
          </w:p>
        </w:tc>
      </w:tr>
      <w:tr w:rsidR="309DB0C9" w14:paraId="18375868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295C67" w14:textId="1A05736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94779B" w14:textId="348223C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1C474C" w14:textId="7612FAA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671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A6678" w14:textId="39F861B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654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79271F" w14:textId="63805B8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688</w:t>
            </w:r>
          </w:p>
        </w:tc>
      </w:tr>
      <w:tr w:rsidR="309DB0C9" w14:paraId="22ABBFE2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F8603FD" w14:textId="11FA3BE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B06A764" w14:textId="2EE84E2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6EB0776" w14:textId="1C78451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303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6A122BA" w14:textId="6C091A9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2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81808F7" w14:textId="6FE997B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346</w:t>
            </w:r>
          </w:p>
        </w:tc>
      </w:tr>
      <w:tr w:rsidR="309DB0C9" w14:paraId="5ED856C8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16DFA9" w14:textId="4433B9D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EAA3C8" w14:textId="1813486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780852" w14:textId="294DAD5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92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5429AF" w14:textId="127F637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084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DC6A05" w14:textId="1916C3E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757</w:t>
            </w:r>
          </w:p>
        </w:tc>
      </w:tr>
      <w:tr w:rsidR="309DB0C9" w14:paraId="6BA6272F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D2BE31F" w14:textId="3C01D01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C6C15FF" w14:textId="27F553E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84147E1" w14:textId="7442C13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392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994A864" w14:textId="3E7922A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4746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78E87CF" w14:textId="3CD219E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037</w:t>
            </w:r>
          </w:p>
        </w:tc>
      </w:tr>
      <w:tr w:rsidR="309DB0C9" w14:paraId="2EAF2338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334914" w14:textId="2962617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5431B1" w14:textId="0DB601B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04C288" w14:textId="44514EC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931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F3A35B" w14:textId="5BF9EBC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55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21E126" w14:textId="3E0167F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107</w:t>
            </w:r>
          </w:p>
        </w:tc>
      </w:tr>
      <w:tr w:rsidR="309DB0C9" w14:paraId="7577BF61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313B6EE" w14:textId="4418A54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EADC5E3" w14:textId="09BB703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8F5A34B" w14:textId="0B31235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8415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50A58C7" w14:textId="0D01072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6729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5D3132B" w14:textId="18E413B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0101</w:t>
            </w:r>
          </w:p>
        </w:tc>
      </w:tr>
      <w:tr w:rsidR="309DB0C9" w14:paraId="74E1BE5E" w14:textId="77777777" w:rsidTr="309DB0C9">
        <w:trPr>
          <w:trHeight w:val="285"/>
        </w:trPr>
        <w:tc>
          <w:tcPr>
            <w:tcW w:w="181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1183C2" w14:textId="644C65B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ispanic or Latino</w:t>
            </w:r>
          </w:p>
        </w:tc>
        <w:tc>
          <w:tcPr>
            <w:tcW w:w="4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54B401" w14:textId="62CF7F6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10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1B0C06" w14:textId="24A0E48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4459</w:t>
            </w:r>
          </w:p>
        </w:tc>
        <w:tc>
          <w:tcPr>
            <w:tcW w:w="2819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B93693" w14:textId="54F6CFA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2565</w:t>
            </w:r>
          </w:p>
        </w:tc>
        <w:tc>
          <w:tcPr>
            <w:tcW w:w="2813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B320F5" w14:textId="3F4C8DA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.6352</w:t>
            </w:r>
          </w:p>
        </w:tc>
      </w:tr>
    </w:tbl>
    <w:p w14:paraId="7A105F1C" w14:textId="7084C75F" w:rsidR="309DB0C9" w:rsidRDefault="309DB0C9"/>
    <w:p w14:paraId="0BECB1B2" w14:textId="17E2B6ED" w:rsidR="002B96F4" w:rsidRDefault="002B96F4">
      <w:r w:rsidRPr="309DB0C9">
        <w:rPr>
          <w:b/>
          <w:bCs/>
          <w:u w:val="single"/>
        </w:rPr>
        <w:lastRenderedPageBreak/>
        <w:t xml:space="preserve">Supplementary Figure 2: </w:t>
      </w:r>
      <w:r>
        <w:t>Age-Adjusted Mortality Rates Annual Percentage Change (APC) from Sudden Cardiac Deaths in the US by Race (1999-2020).</w:t>
      </w:r>
    </w:p>
    <w:p w14:paraId="5EEC8A3B" w14:textId="77777777" w:rsidR="00C41D7E" w:rsidRDefault="0F2FD5F1" w:rsidP="309DB0C9">
      <w:pPr>
        <w:rPr>
          <w:b/>
          <w:bCs/>
          <w:u w:val="single"/>
        </w:rPr>
      </w:pPr>
      <w:r>
        <w:rPr>
          <w:noProof/>
        </w:rPr>
        <w:drawing>
          <wp:inline distT="0" distB="0" distL="0" distR="0" wp14:anchorId="15A6033E" wp14:editId="1C5049DF">
            <wp:extent cx="5921592" cy="3659242"/>
            <wp:effectExtent l="0" t="0" r="0" b="0"/>
            <wp:docPr id="1250154709" name="Picture 12501547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1592" cy="3659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22D0C" w14:textId="77777777" w:rsidR="00C41D7E" w:rsidRDefault="00C41D7E" w:rsidP="309DB0C9">
      <w:pPr>
        <w:rPr>
          <w:b/>
          <w:bCs/>
          <w:u w:val="single"/>
        </w:rPr>
      </w:pPr>
    </w:p>
    <w:p w14:paraId="064AFA2A" w14:textId="77777777" w:rsidR="00C41D7E" w:rsidRDefault="00C41D7E" w:rsidP="309DB0C9">
      <w:pPr>
        <w:rPr>
          <w:b/>
          <w:bCs/>
          <w:u w:val="single"/>
        </w:rPr>
      </w:pPr>
    </w:p>
    <w:p w14:paraId="15644043" w14:textId="77777777" w:rsidR="00C41D7E" w:rsidRDefault="00C41D7E" w:rsidP="309DB0C9">
      <w:pPr>
        <w:rPr>
          <w:b/>
          <w:bCs/>
          <w:u w:val="single"/>
        </w:rPr>
      </w:pPr>
    </w:p>
    <w:p w14:paraId="1CD5DDF1" w14:textId="056BD8AE" w:rsidR="0F2FD5F1" w:rsidRDefault="5CA64A2A" w:rsidP="309DB0C9">
      <w:pPr>
        <w:rPr>
          <w:i/>
          <w:iCs/>
        </w:rPr>
      </w:pPr>
      <w:r w:rsidRPr="309DB0C9">
        <w:rPr>
          <w:b/>
          <w:bCs/>
          <w:u w:val="single"/>
        </w:rPr>
        <w:t xml:space="preserve">Supplementary Table 3: </w:t>
      </w:r>
      <w:r>
        <w:t xml:space="preserve">Age-Adjusted Mortality Rates (AAMR) from Sudden Cardiac Deaths in the US by </w:t>
      </w:r>
      <w:r w:rsidR="7808193B">
        <w:t xml:space="preserve">Metropolitan Status </w:t>
      </w:r>
      <w:r>
        <w:t>(1999-2020)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197"/>
        <w:gridCol w:w="518"/>
        <w:gridCol w:w="1195"/>
        <w:gridCol w:w="3056"/>
        <w:gridCol w:w="3049"/>
      </w:tblGrid>
      <w:tr w:rsidR="309DB0C9" w14:paraId="366DB1AE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39B636BB" w14:textId="444CBEA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b/>
                <w:bCs/>
                <w:color w:val="FFFFFF" w:themeColor="background1"/>
                <w:sz w:val="22"/>
                <w:szCs w:val="22"/>
              </w:rPr>
              <w:t>2013 Urbanizatio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5F47DE99" w14:textId="32EABD5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b/>
                <w:bCs/>
                <w:color w:val="FFFFFF" w:themeColor="background1"/>
                <w:sz w:val="22"/>
                <w:szCs w:val="22"/>
              </w:rPr>
              <w:t>Year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39E38DC6" w14:textId="2FEA530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b/>
                <w:bCs/>
                <w:color w:val="FFFFFF" w:themeColor="background1"/>
                <w:sz w:val="22"/>
                <w:szCs w:val="22"/>
              </w:rPr>
              <w:t>Age Adjusted Rate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75C97099" w14:textId="6F39E56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b/>
                <w:bCs/>
                <w:color w:val="FFFFFF" w:themeColor="background1"/>
                <w:sz w:val="22"/>
                <w:szCs w:val="22"/>
              </w:rPr>
              <w:t>Age Adjusted Rate Lower 95% Confidence Interval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156082" w:themeFill="accent1"/>
            <w:tcMar>
              <w:top w:w="15" w:type="dxa"/>
              <w:left w:w="15" w:type="dxa"/>
              <w:right w:w="15" w:type="dxa"/>
            </w:tcMar>
            <w:vAlign w:val="center"/>
          </w:tcPr>
          <w:p w14:paraId="3053B3EC" w14:textId="02F4931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b/>
                <w:bCs/>
                <w:color w:val="FFFFFF" w:themeColor="background1"/>
                <w:sz w:val="22"/>
                <w:szCs w:val="22"/>
              </w:rPr>
              <w:t>Age Adjusted Rate Upper 95% Confidence Interval</w:t>
            </w:r>
          </w:p>
        </w:tc>
      </w:tr>
      <w:tr w:rsidR="309DB0C9" w14:paraId="446ED0DC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9EE52EF" w14:textId="4561827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36F299A" w14:textId="2BE3FBA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F63D4D9" w14:textId="49BE0A8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8286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8F4D6F0" w14:textId="2E81BD2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7037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F7812A5" w14:textId="2B11634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9535</w:t>
            </w:r>
          </w:p>
        </w:tc>
      </w:tr>
      <w:tr w:rsidR="309DB0C9" w14:paraId="2D7187BF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F4D335" w14:textId="15DCB15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CC1A88" w14:textId="73ACE88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37B11" w14:textId="69C3318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8209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895F98" w14:textId="383F5C7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6967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580B4E" w14:textId="1EF761B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9451</w:t>
            </w:r>
          </w:p>
        </w:tc>
      </w:tr>
      <w:tr w:rsidR="309DB0C9" w14:paraId="1DFD63EA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ADA057E" w14:textId="5A701BA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87790F5" w14:textId="4BA9A82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FA1F1CE" w14:textId="2874C48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6221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795C960" w14:textId="37CFE7D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5012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F6D2727" w14:textId="313A319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743</w:t>
            </w:r>
          </w:p>
        </w:tc>
      </w:tr>
      <w:tr w:rsidR="309DB0C9" w14:paraId="293CCA34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B050A8" w14:textId="7A5C696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6E9BA3" w14:textId="2AE4101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511FD4" w14:textId="741D5AD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6687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2157FB" w14:textId="57DF240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5483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DFB276" w14:textId="58972E2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789</w:t>
            </w:r>
          </w:p>
        </w:tc>
      </w:tr>
      <w:tr w:rsidR="309DB0C9" w14:paraId="5CDE10D0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9FBC990" w14:textId="0F4E63A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E895C8D" w14:textId="4006815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6D6212A" w14:textId="2F6BD76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5959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479FE9F" w14:textId="511A7AA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4774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7B19444" w14:textId="35ADAB0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7144</w:t>
            </w:r>
          </w:p>
        </w:tc>
      </w:tr>
      <w:tr w:rsidR="309DB0C9" w14:paraId="7BDE761C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C5AE1C" w14:textId="0A34657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2FD82E" w14:textId="47D095D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0E6F38" w14:textId="1692B05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2154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2FC7BE" w14:textId="7A015E3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1022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418215" w14:textId="2AD315B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3287</w:t>
            </w:r>
          </w:p>
        </w:tc>
      </w:tr>
      <w:tr w:rsidR="309DB0C9" w14:paraId="025FBA4B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76ADFC2" w14:textId="18086A4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A452168" w14:textId="5131A1E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C4459E7" w14:textId="3F1FC41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2283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F65D3DC" w14:textId="2365473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1161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5C12F51" w14:textId="675FD2B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3405</w:t>
            </w:r>
          </w:p>
        </w:tc>
      </w:tr>
      <w:tr w:rsidR="309DB0C9" w14:paraId="43F6DB75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B7656E" w14:textId="37679DA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B08671" w14:textId="5A5BCED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56A4D1" w14:textId="1D017FE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1325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CA03BF" w14:textId="23BECDC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0225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679C9F" w14:textId="7D3E989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2426</w:t>
            </w:r>
          </w:p>
        </w:tc>
      </w:tr>
      <w:tr w:rsidR="309DB0C9" w14:paraId="374860EE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FF6470D" w14:textId="1F0FBAA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06AD2EC" w14:textId="1B54F96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125A803" w14:textId="198427E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0948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EE9EE07" w14:textId="104383B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9862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A4310DE" w14:textId="3EDFF1C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2034</w:t>
            </w:r>
          </w:p>
        </w:tc>
      </w:tr>
      <w:tr w:rsidR="309DB0C9" w14:paraId="12A415CD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61D2D5" w14:textId="0CA9196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161E9C" w14:textId="37E0054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7FC219" w14:textId="03C60FC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9992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9EA521" w14:textId="7158BF2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8926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74E848" w14:textId="6D180FF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1059</w:t>
            </w:r>
          </w:p>
        </w:tc>
      </w:tr>
      <w:tr w:rsidR="309DB0C9" w14:paraId="750BA4A1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1B1D868" w14:textId="38B4576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435D133" w14:textId="4FEE58F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2430FF6" w14:textId="0AAEC2A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9414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5C1DD4F" w14:textId="13467C1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8366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3FCE664" w14:textId="7F94AB6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.0462</w:t>
            </w:r>
          </w:p>
        </w:tc>
      </w:tr>
      <w:tr w:rsidR="309DB0C9" w14:paraId="2BB98898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C73DC2" w14:textId="39801AE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lastRenderedPageBreak/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3B6655" w14:textId="61C2439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656F16" w14:textId="01D70F9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7976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7E8D1F" w14:textId="6E0B2DB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6949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0A67EF" w14:textId="79344FE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9002</w:t>
            </w:r>
          </w:p>
        </w:tc>
      </w:tr>
      <w:tr w:rsidR="309DB0C9" w14:paraId="0545C1B8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334E78C" w14:textId="78C167E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60E0B8D" w14:textId="0903979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9D7B845" w14:textId="5B67D0B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6608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D1891D2" w14:textId="0EFC6D4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5608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08CF3A0" w14:textId="060E146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7608</w:t>
            </w:r>
          </w:p>
        </w:tc>
      </w:tr>
      <w:tr w:rsidR="309DB0C9" w14:paraId="7B3E1AAB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D1CA25" w14:textId="3BF14FD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1AEE98" w14:textId="0F62D02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32BE33" w14:textId="794BD01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5998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08C4A6" w14:textId="4DC6C08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5019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4B5CEE" w14:textId="6436E19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6977</w:t>
            </w:r>
          </w:p>
        </w:tc>
      </w:tr>
      <w:tr w:rsidR="309DB0C9" w14:paraId="32D70E99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2BEEDC0" w14:textId="29A40A1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A63F8DD" w14:textId="3E988F9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9EA8A60" w14:textId="37E214D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4992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72BFAA2" w14:textId="0ADBCE2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4034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7705286" w14:textId="52665E2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5949</w:t>
            </w:r>
          </w:p>
        </w:tc>
      </w:tr>
      <w:tr w:rsidR="309DB0C9" w14:paraId="35808DF9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A6D6AA" w14:textId="6D0CF89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681947" w14:textId="2BDDB1E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1084D2" w14:textId="49D8916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3058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662C02" w14:textId="1D4901B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213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5AED3D" w14:textId="7F74698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3987</w:t>
            </w:r>
          </w:p>
        </w:tc>
      </w:tr>
      <w:tr w:rsidR="309DB0C9" w14:paraId="14045727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7234C32" w14:textId="75345BA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5F06FE4" w14:textId="513ACCF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2339676" w14:textId="298EBF8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2852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DB28AEA" w14:textId="473800A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1935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DF8249A" w14:textId="7438A84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3769</w:t>
            </w:r>
          </w:p>
        </w:tc>
      </w:tr>
      <w:tr w:rsidR="309DB0C9" w14:paraId="14A82C6B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8B3F7F" w14:textId="2668E89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5FAACA" w14:textId="320B9AF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5776C5" w14:textId="0DDBF12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9871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A64E7D" w14:textId="7452AA4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8996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04E74A" w14:textId="3387393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0746</w:t>
            </w:r>
          </w:p>
        </w:tc>
      </w:tr>
      <w:tr w:rsidR="309DB0C9" w14:paraId="7DA3C8FA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C5E8094" w14:textId="47986F8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F744A4F" w14:textId="0AB4C98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D895531" w14:textId="41685EC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7887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6F2C033" w14:textId="0BB7A2F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7042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2EB0C57" w14:textId="02AEA41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8732</w:t>
            </w:r>
          </w:p>
        </w:tc>
      </w:tr>
      <w:tr w:rsidR="309DB0C9" w14:paraId="705D5E32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BA01BD" w14:textId="342EA3B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0D1FC5" w14:textId="1D43DBA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FFDCB9" w14:textId="460B968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8722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3C749E" w14:textId="280F2AC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7879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EE9411" w14:textId="63F9237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9564</w:t>
            </w:r>
          </w:p>
        </w:tc>
      </w:tr>
      <w:tr w:rsidR="309DB0C9" w14:paraId="684B0CCB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504DF4E" w14:textId="6EBD8EA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BCC65C6" w14:textId="354493C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C01F1B3" w14:textId="5E833D1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8635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CE8AEDE" w14:textId="7711B1F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7798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A99770C" w14:textId="2B73D25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.9473</w:t>
            </w:r>
          </w:p>
        </w:tc>
      </w:tr>
      <w:tr w:rsidR="309DB0C9" w14:paraId="53D9D797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2F52FE" w14:textId="67A6200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42E403" w14:textId="3D990B3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474E16" w14:textId="2753B96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4799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804BA8" w14:textId="037A0D7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3905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D2BDA2" w14:textId="60D92C4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.5693</w:t>
            </w:r>
          </w:p>
        </w:tc>
      </w:tr>
      <w:tr w:rsidR="309DB0C9" w14:paraId="618929B4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97DB1F5" w14:textId="025C0DE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894B45B" w14:textId="7534C84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493C6A6" w14:textId="21770E2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8875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9DC4127" w14:textId="767B5AD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5152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7D18DE2" w14:textId="2FE44B9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2598</w:t>
            </w:r>
          </w:p>
        </w:tc>
      </w:tr>
      <w:tr w:rsidR="309DB0C9" w14:paraId="72F7C081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E25764" w14:textId="69419CB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1E36C4" w14:textId="204D4B9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1C63E7" w14:textId="7C6C72E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3458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2A8F03" w14:textId="3A2DCF8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9672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3B1638" w14:textId="0EBCD5A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7244</w:t>
            </w:r>
          </w:p>
        </w:tc>
      </w:tr>
      <w:tr w:rsidR="309DB0C9" w14:paraId="5565958C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DCD4F13" w14:textId="5C72FF5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28CB78B" w14:textId="2FD3DA3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060D507" w14:textId="7A028AE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8615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2BB3C0D" w14:textId="3056BEF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4923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D3E0F5D" w14:textId="0F372F6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2308</w:t>
            </w:r>
          </w:p>
        </w:tc>
      </w:tr>
      <w:tr w:rsidR="309DB0C9" w14:paraId="73BFB2A8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EC301F" w14:textId="2020FE3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2F0C6A" w14:textId="3E3022D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BF7E37" w14:textId="518995E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1943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0F1533" w14:textId="4AE48F7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8207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04F38C" w14:textId="3EE3B36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5679</w:t>
            </w:r>
          </w:p>
        </w:tc>
      </w:tr>
      <w:tr w:rsidR="309DB0C9" w14:paraId="2466B606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2DD26A1" w14:textId="332D93B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43B3001" w14:textId="6C326E2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3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E6E0A58" w14:textId="3B7D059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7247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12574D3" w14:textId="4A77CC4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36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A02BF22" w14:textId="2C8CE44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0894</w:t>
            </w:r>
          </w:p>
        </w:tc>
      </w:tr>
      <w:tr w:rsidR="309DB0C9" w14:paraId="12983D8B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F4FBAB" w14:textId="6ABCC88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DD78C4" w14:textId="6349CCB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C021FD" w14:textId="5B71E45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5124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7197F0" w14:textId="43DCD9E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1525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B38E37" w14:textId="7D4D59A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8722</w:t>
            </w:r>
          </w:p>
        </w:tc>
      </w:tr>
      <w:tr w:rsidR="309DB0C9" w14:paraId="5F911AD3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BC26F98" w14:textId="7709B93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BA109B2" w14:textId="0D8219D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FF366B9" w14:textId="719402E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3229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CF0B5F8" w14:textId="7BE5AA7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9523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B5F88A1" w14:textId="074404E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6935</w:t>
            </w:r>
          </w:p>
        </w:tc>
      </w:tr>
      <w:tr w:rsidR="309DB0C9" w14:paraId="10F828BC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F6CF24" w14:textId="7E0575D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7F90F9" w14:textId="4D5CB62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A72099" w14:textId="3214A68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3868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CF6840" w14:textId="6BA76CD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018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5D48C1" w14:textId="24FE8B7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7557</w:t>
            </w:r>
          </w:p>
        </w:tc>
      </w:tr>
      <w:tr w:rsidR="309DB0C9" w14:paraId="322F25FB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B46614E" w14:textId="3EDD9B1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E3D5D98" w14:textId="296E7F6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2FE29CB" w14:textId="6956A4C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6733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9E3824E" w14:textId="6D6F8A7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3179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24C52E4" w14:textId="51FD02A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0287</w:t>
            </w:r>
          </w:p>
        </w:tc>
      </w:tr>
      <w:tr w:rsidR="309DB0C9" w14:paraId="0AD82851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4AA1A0" w14:textId="45A9E43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9CB0AF" w14:textId="2F62A14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9D59CB" w14:textId="2D4592D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7168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33F1A0" w14:textId="6E9F919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3619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813575" w14:textId="4F2FE0F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0717</w:t>
            </w:r>
          </w:p>
        </w:tc>
      </w:tr>
      <w:tr w:rsidR="309DB0C9" w14:paraId="33D3EEE4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0B31ACC" w14:textId="2D5F72D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F127BB2" w14:textId="2234BCF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E8E6353" w14:textId="408A2D7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315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D3EB950" w14:textId="6DBA5EB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969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D479FF4" w14:textId="71C891B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661</w:t>
            </w:r>
          </w:p>
        </w:tc>
      </w:tr>
      <w:tr w:rsidR="309DB0C9" w14:paraId="3698BB64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9D764A" w14:textId="391B3A5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648B51" w14:textId="36ECE38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7F7E6C" w14:textId="559B38E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1932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B2E564" w14:textId="3C150A6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8506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E19CB7" w14:textId="0AADE31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5359</w:t>
            </w:r>
          </w:p>
        </w:tc>
      </w:tr>
      <w:tr w:rsidR="309DB0C9" w14:paraId="1B363A3D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BDA869D" w14:textId="00450E5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2F741FA" w14:textId="769AB63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E38CB9F" w14:textId="6E77F68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9419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B49E769" w14:textId="3895967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603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12F3CC1" w14:textId="167101A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2809</w:t>
            </w:r>
          </w:p>
        </w:tc>
      </w:tr>
      <w:tr w:rsidR="309DB0C9" w14:paraId="67410196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944BD5" w14:textId="75F327D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81179B" w14:textId="37E458B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91B707" w14:textId="6C5E38B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3888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22DE3F" w14:textId="0287BDF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0615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C213B7" w14:textId="4DBE44A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7161</w:t>
            </w:r>
          </w:p>
        </w:tc>
      </w:tr>
      <w:tr w:rsidR="309DB0C9" w14:paraId="49E23C6B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0D2C5CD" w14:textId="6BB36452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4B10DA8" w14:textId="5EB69B1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28A9CBB" w14:textId="7C591E8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4733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A36A946" w14:textId="7D44EC2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1452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F0AF868" w14:textId="5CA5CD4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8013</w:t>
            </w:r>
          </w:p>
        </w:tc>
      </w:tr>
      <w:tr w:rsidR="309DB0C9" w14:paraId="680A8D8D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B12344" w14:textId="6642046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lastRenderedPageBreak/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D701FB" w14:textId="77A2C27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EBABA6" w14:textId="6A8D964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5855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46A91D" w14:textId="2E8F6B3A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2559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E64F6D" w14:textId="16A6933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915</w:t>
            </w:r>
          </w:p>
        </w:tc>
      </w:tr>
      <w:tr w:rsidR="309DB0C9" w14:paraId="10402C64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A6645C6" w14:textId="281B26B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77A7EAC" w14:textId="76730F6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A9704AA" w14:textId="1C11B4B3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4557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FB59223" w14:textId="65FCFA3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1281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956567F" w14:textId="12A255A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7832</w:t>
            </w:r>
          </w:p>
        </w:tc>
      </w:tr>
      <w:tr w:rsidR="309DB0C9" w14:paraId="1FDE21CF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71F107" w14:textId="56292D9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A07FA0" w14:textId="6B4840C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5C7A24" w14:textId="458E29D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3024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7AB5DE" w14:textId="4529B29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9771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869F9E" w14:textId="4FDFFBA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6277</w:t>
            </w:r>
          </w:p>
        </w:tc>
      </w:tr>
      <w:tr w:rsidR="309DB0C9" w14:paraId="05F50615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5DF4B8C" w14:textId="442AAC7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DAA75B1" w14:textId="7954B9C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2D6480E" w14:textId="16C7BDE4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498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3EB905F" w14:textId="2D233D0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1751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411566F" w14:textId="2BC263FF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8209</w:t>
            </w:r>
          </w:p>
        </w:tc>
      </w:tr>
      <w:tr w:rsidR="309DB0C9" w14:paraId="4611A9B8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3A8612" w14:textId="41DE390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D9DD6C" w14:textId="56F09827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7CB804" w14:textId="04B5381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0714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8543A1" w14:textId="335098EE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7549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59C8FA" w14:textId="7CBBD0C0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388</w:t>
            </w:r>
          </w:p>
        </w:tc>
      </w:tr>
      <w:tr w:rsidR="309DB0C9" w14:paraId="1046C7A8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6FBC206" w14:textId="187AEF8D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3C6B371" w14:textId="672C50FC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88449AC" w14:textId="78CD3F7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094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9922212" w14:textId="77EECD98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7786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CA08788" w14:textId="76EBA6A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4094</w:t>
            </w:r>
          </w:p>
        </w:tc>
      </w:tr>
      <w:tr w:rsidR="309DB0C9" w14:paraId="6B969B7B" w14:textId="77777777" w:rsidTr="309DB0C9">
        <w:trPr>
          <w:trHeight w:val="285"/>
        </w:trPr>
        <w:tc>
          <w:tcPr>
            <w:tcW w:w="1197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A6D8E6" w14:textId="2FBB1425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n-Metropolitan</w:t>
            </w:r>
          </w:p>
        </w:tc>
        <w:tc>
          <w:tcPr>
            <w:tcW w:w="51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79F7BE" w14:textId="63F216D6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19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8A118A" w14:textId="06579CD9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6148</w:t>
            </w:r>
          </w:p>
        </w:tc>
        <w:tc>
          <w:tcPr>
            <w:tcW w:w="305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E3FDDB" w14:textId="443C07F1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2756</w:t>
            </w:r>
          </w:p>
        </w:tc>
        <w:tc>
          <w:tcPr>
            <w:tcW w:w="3049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476B60" w14:textId="4B2286BB" w:rsidR="309DB0C9" w:rsidRDefault="309DB0C9" w:rsidP="309DB0C9">
            <w:pPr>
              <w:spacing w:after="0"/>
              <w:jc w:val="center"/>
            </w:pPr>
            <w:r w:rsidRPr="309DB0C9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954</w:t>
            </w:r>
          </w:p>
        </w:tc>
      </w:tr>
    </w:tbl>
    <w:p w14:paraId="7E0DD6AF" w14:textId="5397A186" w:rsidR="309DB0C9" w:rsidRDefault="309DB0C9"/>
    <w:p w14:paraId="64E864C3" w14:textId="77777777" w:rsidR="00C41D7E" w:rsidRDefault="00C41D7E">
      <w:pPr>
        <w:rPr>
          <w:b/>
          <w:bCs/>
          <w:u w:val="single"/>
        </w:rPr>
      </w:pPr>
    </w:p>
    <w:p w14:paraId="2595F723" w14:textId="77777777" w:rsidR="00C41D7E" w:rsidRDefault="00C41D7E">
      <w:pPr>
        <w:rPr>
          <w:b/>
          <w:bCs/>
          <w:u w:val="single"/>
        </w:rPr>
      </w:pPr>
    </w:p>
    <w:p w14:paraId="7DB57A21" w14:textId="426E894C" w:rsidR="24C71D34" w:rsidRDefault="24C71D34">
      <w:r w:rsidRPr="309DB0C9">
        <w:rPr>
          <w:b/>
          <w:bCs/>
          <w:u w:val="single"/>
        </w:rPr>
        <w:t xml:space="preserve">Supplementary Figure 3: </w:t>
      </w:r>
      <w:r>
        <w:t>Age-Adjusted Mortality Rates Annual Percentage Change (APC) from Sudden Cardiac Deaths in the US by Metropolitan Status (1999-2020).</w:t>
      </w:r>
    </w:p>
    <w:p w14:paraId="25FF6053" w14:textId="77777777" w:rsidR="00C41D7E" w:rsidRDefault="00C41D7E"/>
    <w:p w14:paraId="78DFFA34" w14:textId="77777777" w:rsidR="00C41D7E" w:rsidRDefault="00C41D7E"/>
    <w:p w14:paraId="19B4F3E4" w14:textId="0536BAFB" w:rsidR="00C41D7E" w:rsidRDefault="00C41D7E">
      <w:r>
        <w:rPr>
          <w:noProof/>
        </w:rPr>
        <w:drawing>
          <wp:inline distT="0" distB="0" distL="0" distR="0" wp14:anchorId="09EC25E0" wp14:editId="0680F554">
            <wp:extent cx="5731510" cy="3602436"/>
            <wp:effectExtent l="0" t="0" r="2540" b="0"/>
            <wp:docPr id="851092606" name="Picture 8510926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2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AD13B" w14:textId="0B229625" w:rsidR="00C41D7E" w:rsidRDefault="00C41D7E">
      <w:r w:rsidRPr="00C41D7E">
        <w:rPr>
          <w:b/>
          <w:bCs/>
        </w:rPr>
        <w:lastRenderedPageBreak/>
        <w:t>Supplementary Table 4:</w:t>
      </w:r>
      <w:r>
        <w:t xml:space="preserve"> </w:t>
      </w:r>
      <w:r>
        <w:t xml:space="preserve">Age-Adjusted Mortality Rates (AAMR) from Sudden Cardiac Deaths in the US by </w:t>
      </w:r>
      <w:r>
        <w:t xml:space="preserve">Region </w:t>
      </w:r>
      <w:r>
        <w:t>(1999-2020).</w:t>
      </w:r>
    </w:p>
    <w:p w14:paraId="18E2B2CC" w14:textId="77777777" w:rsidR="00C41D7E" w:rsidRDefault="00C41D7E"/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1589"/>
        <w:gridCol w:w="758"/>
        <w:gridCol w:w="1309"/>
        <w:gridCol w:w="2727"/>
        <w:gridCol w:w="2633"/>
      </w:tblGrid>
      <w:tr w:rsidR="00C41D7E" w:rsidRPr="00C41D7E" w14:paraId="22505FDB" w14:textId="77777777" w:rsidTr="00C41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E410F63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</w:t>
            </w:r>
          </w:p>
        </w:tc>
        <w:tc>
          <w:tcPr>
            <w:tcW w:w="1140" w:type="dxa"/>
            <w:noWrap/>
            <w:hideMark/>
          </w:tcPr>
          <w:p w14:paraId="70F7F2B2" w14:textId="77777777" w:rsidR="00C41D7E" w:rsidRPr="00C41D7E" w:rsidRDefault="00C41D7E" w:rsidP="00C41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Year</w:t>
            </w:r>
          </w:p>
        </w:tc>
        <w:tc>
          <w:tcPr>
            <w:tcW w:w="2080" w:type="dxa"/>
            <w:noWrap/>
            <w:hideMark/>
          </w:tcPr>
          <w:p w14:paraId="73269D88" w14:textId="77777777" w:rsidR="00C41D7E" w:rsidRPr="00C41D7E" w:rsidRDefault="00C41D7E" w:rsidP="00C41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Age Adjusted Rate</w:t>
            </w:r>
          </w:p>
        </w:tc>
        <w:tc>
          <w:tcPr>
            <w:tcW w:w="4500" w:type="dxa"/>
            <w:noWrap/>
            <w:hideMark/>
          </w:tcPr>
          <w:p w14:paraId="2B7668D0" w14:textId="77777777" w:rsidR="00C41D7E" w:rsidRPr="00C41D7E" w:rsidRDefault="00C41D7E" w:rsidP="00C41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Age Adjusted Rate Lower 95% Confidence Interval</w:t>
            </w:r>
          </w:p>
        </w:tc>
        <w:tc>
          <w:tcPr>
            <w:tcW w:w="4340" w:type="dxa"/>
            <w:noWrap/>
            <w:hideMark/>
          </w:tcPr>
          <w:p w14:paraId="789FB785" w14:textId="77777777" w:rsidR="00C41D7E" w:rsidRPr="00C41D7E" w:rsidRDefault="00C41D7E" w:rsidP="00C41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Age Adjusted Rate Upper 95% Confidence Interval</w:t>
            </w:r>
          </w:p>
        </w:tc>
      </w:tr>
      <w:tr w:rsidR="00C41D7E" w:rsidRPr="00C41D7E" w14:paraId="1CEF6165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07A15D3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66A3FB25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1999</w:t>
            </w:r>
          </w:p>
        </w:tc>
        <w:tc>
          <w:tcPr>
            <w:tcW w:w="2080" w:type="dxa"/>
            <w:noWrap/>
            <w:hideMark/>
          </w:tcPr>
          <w:p w14:paraId="3BE69CD3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7737</w:t>
            </w:r>
          </w:p>
        </w:tc>
        <w:tc>
          <w:tcPr>
            <w:tcW w:w="4500" w:type="dxa"/>
            <w:noWrap/>
            <w:hideMark/>
          </w:tcPr>
          <w:p w14:paraId="191B1C8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5294</w:t>
            </w:r>
          </w:p>
        </w:tc>
        <w:tc>
          <w:tcPr>
            <w:tcW w:w="4340" w:type="dxa"/>
            <w:noWrap/>
            <w:hideMark/>
          </w:tcPr>
          <w:p w14:paraId="40231527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018</w:t>
            </w:r>
          </w:p>
        </w:tc>
      </w:tr>
      <w:tr w:rsidR="00C41D7E" w:rsidRPr="00C41D7E" w14:paraId="7A3DE118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6782C92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6B529E73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0</w:t>
            </w:r>
          </w:p>
        </w:tc>
        <w:tc>
          <w:tcPr>
            <w:tcW w:w="2080" w:type="dxa"/>
            <w:noWrap/>
            <w:hideMark/>
          </w:tcPr>
          <w:p w14:paraId="5B959192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7544</w:t>
            </w:r>
          </w:p>
        </w:tc>
        <w:tc>
          <w:tcPr>
            <w:tcW w:w="4500" w:type="dxa"/>
            <w:noWrap/>
            <w:hideMark/>
          </w:tcPr>
          <w:p w14:paraId="13FE682E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5114</w:t>
            </w:r>
          </w:p>
        </w:tc>
        <w:tc>
          <w:tcPr>
            <w:tcW w:w="4340" w:type="dxa"/>
            <w:noWrap/>
            <w:hideMark/>
          </w:tcPr>
          <w:p w14:paraId="21EF73E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9973</w:t>
            </w:r>
          </w:p>
        </w:tc>
      </w:tr>
      <w:tr w:rsidR="00C41D7E" w:rsidRPr="00C41D7E" w14:paraId="42E95BE7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2F14BCF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6DF601D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1</w:t>
            </w:r>
          </w:p>
        </w:tc>
        <w:tc>
          <w:tcPr>
            <w:tcW w:w="2080" w:type="dxa"/>
            <w:noWrap/>
            <w:hideMark/>
          </w:tcPr>
          <w:p w14:paraId="11B267EF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4381</w:t>
            </w:r>
          </w:p>
        </w:tc>
        <w:tc>
          <w:tcPr>
            <w:tcW w:w="4500" w:type="dxa"/>
            <w:noWrap/>
            <w:hideMark/>
          </w:tcPr>
          <w:p w14:paraId="0449FDF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2034</w:t>
            </w:r>
          </w:p>
        </w:tc>
        <w:tc>
          <w:tcPr>
            <w:tcW w:w="4340" w:type="dxa"/>
            <w:noWrap/>
            <w:hideMark/>
          </w:tcPr>
          <w:p w14:paraId="25A1954C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6728</w:t>
            </w:r>
          </w:p>
        </w:tc>
      </w:tr>
      <w:tr w:rsidR="00C41D7E" w:rsidRPr="00C41D7E" w14:paraId="2E582C3A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D7777DA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3B3D8BE3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2</w:t>
            </w:r>
          </w:p>
        </w:tc>
        <w:tc>
          <w:tcPr>
            <w:tcW w:w="2080" w:type="dxa"/>
            <w:noWrap/>
            <w:hideMark/>
          </w:tcPr>
          <w:p w14:paraId="432C44F4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8516</w:t>
            </w:r>
          </w:p>
        </w:tc>
        <w:tc>
          <w:tcPr>
            <w:tcW w:w="4500" w:type="dxa"/>
            <w:noWrap/>
            <w:hideMark/>
          </w:tcPr>
          <w:p w14:paraId="145E150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6099</w:t>
            </w:r>
          </w:p>
        </w:tc>
        <w:tc>
          <w:tcPr>
            <w:tcW w:w="4340" w:type="dxa"/>
            <w:noWrap/>
            <w:hideMark/>
          </w:tcPr>
          <w:p w14:paraId="7859F6A6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0932</w:t>
            </w:r>
          </w:p>
        </w:tc>
      </w:tr>
      <w:tr w:rsidR="00C41D7E" w:rsidRPr="00C41D7E" w14:paraId="5DAA4A0D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7A57288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71278D7E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3</w:t>
            </w:r>
          </w:p>
        </w:tc>
        <w:tc>
          <w:tcPr>
            <w:tcW w:w="2080" w:type="dxa"/>
            <w:noWrap/>
            <w:hideMark/>
          </w:tcPr>
          <w:p w14:paraId="156BFC8F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4777</w:t>
            </w:r>
          </w:p>
        </w:tc>
        <w:tc>
          <w:tcPr>
            <w:tcW w:w="4500" w:type="dxa"/>
            <w:noWrap/>
            <w:hideMark/>
          </w:tcPr>
          <w:p w14:paraId="6AC4AF12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2449</w:t>
            </w:r>
          </w:p>
        </w:tc>
        <w:tc>
          <w:tcPr>
            <w:tcW w:w="4340" w:type="dxa"/>
            <w:noWrap/>
            <w:hideMark/>
          </w:tcPr>
          <w:p w14:paraId="167D3D6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7105</w:t>
            </w:r>
          </w:p>
        </w:tc>
      </w:tr>
      <w:tr w:rsidR="00C41D7E" w:rsidRPr="00C41D7E" w14:paraId="1BF08DAE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8E7AB30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1A9F41CE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4</w:t>
            </w:r>
          </w:p>
        </w:tc>
        <w:tc>
          <w:tcPr>
            <w:tcW w:w="2080" w:type="dxa"/>
            <w:noWrap/>
            <w:hideMark/>
          </w:tcPr>
          <w:p w14:paraId="6AAC4ED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1984</w:t>
            </w:r>
          </w:p>
        </w:tc>
        <w:tc>
          <w:tcPr>
            <w:tcW w:w="4500" w:type="dxa"/>
            <w:noWrap/>
            <w:hideMark/>
          </w:tcPr>
          <w:p w14:paraId="6F5A0B49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9722</w:t>
            </w:r>
          </w:p>
        </w:tc>
        <w:tc>
          <w:tcPr>
            <w:tcW w:w="4340" w:type="dxa"/>
            <w:noWrap/>
            <w:hideMark/>
          </w:tcPr>
          <w:p w14:paraId="6C6FE6A7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4246</w:t>
            </w:r>
          </w:p>
        </w:tc>
      </w:tr>
      <w:tr w:rsidR="00C41D7E" w:rsidRPr="00C41D7E" w14:paraId="009F0067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6780D2C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769E3D54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5</w:t>
            </w:r>
          </w:p>
        </w:tc>
        <w:tc>
          <w:tcPr>
            <w:tcW w:w="2080" w:type="dxa"/>
            <w:noWrap/>
            <w:hideMark/>
          </w:tcPr>
          <w:p w14:paraId="2FA3B288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9807</w:t>
            </w:r>
          </w:p>
        </w:tc>
        <w:tc>
          <w:tcPr>
            <w:tcW w:w="4500" w:type="dxa"/>
            <w:noWrap/>
            <w:hideMark/>
          </w:tcPr>
          <w:p w14:paraId="3604DE5A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7602</w:t>
            </w:r>
          </w:p>
        </w:tc>
        <w:tc>
          <w:tcPr>
            <w:tcW w:w="4340" w:type="dxa"/>
            <w:noWrap/>
            <w:hideMark/>
          </w:tcPr>
          <w:p w14:paraId="73D2FF74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2013</w:t>
            </w:r>
          </w:p>
        </w:tc>
      </w:tr>
      <w:tr w:rsidR="00C41D7E" w:rsidRPr="00C41D7E" w14:paraId="6186ECF2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EDF1B40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00254A0F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6</w:t>
            </w:r>
          </w:p>
        </w:tc>
        <w:tc>
          <w:tcPr>
            <w:tcW w:w="2080" w:type="dxa"/>
            <w:noWrap/>
            <w:hideMark/>
          </w:tcPr>
          <w:p w14:paraId="3196DE5E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7606</w:t>
            </w:r>
          </w:p>
        </w:tc>
        <w:tc>
          <w:tcPr>
            <w:tcW w:w="4500" w:type="dxa"/>
            <w:noWrap/>
            <w:hideMark/>
          </w:tcPr>
          <w:p w14:paraId="03DD897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5469</w:t>
            </w:r>
          </w:p>
        </w:tc>
        <w:tc>
          <w:tcPr>
            <w:tcW w:w="4340" w:type="dxa"/>
            <w:noWrap/>
            <w:hideMark/>
          </w:tcPr>
          <w:p w14:paraId="64EFE090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9743</w:t>
            </w:r>
          </w:p>
        </w:tc>
      </w:tr>
      <w:tr w:rsidR="00C41D7E" w:rsidRPr="00C41D7E" w14:paraId="0210598A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03CEAB1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0C043590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7</w:t>
            </w:r>
          </w:p>
        </w:tc>
        <w:tc>
          <w:tcPr>
            <w:tcW w:w="2080" w:type="dxa"/>
            <w:noWrap/>
            <w:hideMark/>
          </w:tcPr>
          <w:p w14:paraId="18877DB4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7028</w:t>
            </w:r>
          </w:p>
        </w:tc>
        <w:tc>
          <w:tcPr>
            <w:tcW w:w="4500" w:type="dxa"/>
            <w:noWrap/>
            <w:hideMark/>
          </w:tcPr>
          <w:p w14:paraId="20EE1232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4914</w:t>
            </w:r>
          </w:p>
        </w:tc>
        <w:tc>
          <w:tcPr>
            <w:tcW w:w="4340" w:type="dxa"/>
            <w:noWrap/>
            <w:hideMark/>
          </w:tcPr>
          <w:p w14:paraId="683CDDA8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9142</w:t>
            </w:r>
          </w:p>
        </w:tc>
      </w:tr>
      <w:tr w:rsidR="00C41D7E" w:rsidRPr="00C41D7E" w14:paraId="4D240732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847BF00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037741DE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8</w:t>
            </w:r>
          </w:p>
        </w:tc>
        <w:tc>
          <w:tcPr>
            <w:tcW w:w="2080" w:type="dxa"/>
            <w:noWrap/>
            <w:hideMark/>
          </w:tcPr>
          <w:p w14:paraId="1126841E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579</w:t>
            </w:r>
          </w:p>
        </w:tc>
        <w:tc>
          <w:tcPr>
            <w:tcW w:w="4500" w:type="dxa"/>
            <w:noWrap/>
            <w:hideMark/>
          </w:tcPr>
          <w:p w14:paraId="0DA73BA8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3714</w:t>
            </w:r>
          </w:p>
        </w:tc>
        <w:tc>
          <w:tcPr>
            <w:tcW w:w="4340" w:type="dxa"/>
            <w:noWrap/>
            <w:hideMark/>
          </w:tcPr>
          <w:p w14:paraId="63A85DD1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7866</w:t>
            </w:r>
          </w:p>
        </w:tc>
      </w:tr>
      <w:tr w:rsidR="00C41D7E" w:rsidRPr="00C41D7E" w14:paraId="0E462597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A34F50F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5CAA2FDE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9</w:t>
            </w:r>
          </w:p>
        </w:tc>
        <w:tc>
          <w:tcPr>
            <w:tcW w:w="2080" w:type="dxa"/>
            <w:noWrap/>
            <w:hideMark/>
          </w:tcPr>
          <w:p w14:paraId="07FB3563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846</w:t>
            </w:r>
          </w:p>
        </w:tc>
        <w:tc>
          <w:tcPr>
            <w:tcW w:w="4500" w:type="dxa"/>
            <w:noWrap/>
            <w:hideMark/>
          </w:tcPr>
          <w:p w14:paraId="4B3BD35B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6329</w:t>
            </w:r>
          </w:p>
        </w:tc>
        <w:tc>
          <w:tcPr>
            <w:tcW w:w="4340" w:type="dxa"/>
            <w:noWrap/>
            <w:hideMark/>
          </w:tcPr>
          <w:p w14:paraId="51283355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0591</w:t>
            </w:r>
          </w:p>
        </w:tc>
      </w:tr>
      <w:tr w:rsidR="00C41D7E" w:rsidRPr="00C41D7E" w14:paraId="14EC3F6F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41CBFF0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4DFC28DD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0</w:t>
            </w:r>
          </w:p>
        </w:tc>
        <w:tc>
          <w:tcPr>
            <w:tcW w:w="2080" w:type="dxa"/>
            <w:noWrap/>
            <w:hideMark/>
          </w:tcPr>
          <w:p w14:paraId="5DB8757C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7953</w:t>
            </w:r>
          </w:p>
        </w:tc>
        <w:tc>
          <w:tcPr>
            <w:tcW w:w="4500" w:type="dxa"/>
            <w:noWrap/>
            <w:hideMark/>
          </w:tcPr>
          <w:p w14:paraId="087FEFAA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5842</w:t>
            </w:r>
          </w:p>
        </w:tc>
        <w:tc>
          <w:tcPr>
            <w:tcW w:w="4340" w:type="dxa"/>
            <w:noWrap/>
            <w:hideMark/>
          </w:tcPr>
          <w:p w14:paraId="2F1A0987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0064</w:t>
            </w:r>
          </w:p>
        </w:tc>
      </w:tr>
      <w:tr w:rsidR="00C41D7E" w:rsidRPr="00C41D7E" w14:paraId="52BC78CB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64A526D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2C48F5EB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1</w:t>
            </w:r>
          </w:p>
        </w:tc>
        <w:tc>
          <w:tcPr>
            <w:tcW w:w="2080" w:type="dxa"/>
            <w:noWrap/>
            <w:hideMark/>
          </w:tcPr>
          <w:p w14:paraId="060EF571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0045</w:t>
            </w:r>
          </w:p>
        </w:tc>
        <w:tc>
          <w:tcPr>
            <w:tcW w:w="4500" w:type="dxa"/>
            <w:noWrap/>
            <w:hideMark/>
          </w:tcPr>
          <w:p w14:paraId="06EAA4F4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79</w:t>
            </w:r>
          </w:p>
        </w:tc>
        <w:tc>
          <w:tcPr>
            <w:tcW w:w="4340" w:type="dxa"/>
            <w:noWrap/>
            <w:hideMark/>
          </w:tcPr>
          <w:p w14:paraId="72C6E141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219</w:t>
            </w:r>
          </w:p>
        </w:tc>
      </w:tr>
      <w:tr w:rsidR="00C41D7E" w:rsidRPr="00C41D7E" w14:paraId="4369927C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372D917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07FF1CED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2</w:t>
            </w:r>
          </w:p>
        </w:tc>
        <w:tc>
          <w:tcPr>
            <w:tcW w:w="2080" w:type="dxa"/>
            <w:noWrap/>
            <w:hideMark/>
          </w:tcPr>
          <w:p w14:paraId="6105743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7282</w:t>
            </w:r>
          </w:p>
        </w:tc>
        <w:tc>
          <w:tcPr>
            <w:tcW w:w="4500" w:type="dxa"/>
            <w:noWrap/>
            <w:hideMark/>
          </w:tcPr>
          <w:p w14:paraId="2947F35E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5217</w:t>
            </w:r>
          </w:p>
        </w:tc>
        <w:tc>
          <w:tcPr>
            <w:tcW w:w="4340" w:type="dxa"/>
            <w:noWrap/>
            <w:hideMark/>
          </w:tcPr>
          <w:p w14:paraId="4850160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9347</w:t>
            </w:r>
          </w:p>
        </w:tc>
      </w:tr>
      <w:tr w:rsidR="00C41D7E" w:rsidRPr="00C41D7E" w14:paraId="7851F6E2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42582A0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6E111D52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3</w:t>
            </w:r>
          </w:p>
        </w:tc>
        <w:tc>
          <w:tcPr>
            <w:tcW w:w="2080" w:type="dxa"/>
            <w:noWrap/>
            <w:hideMark/>
          </w:tcPr>
          <w:p w14:paraId="219ED3E5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5878</w:t>
            </w:r>
          </w:p>
        </w:tc>
        <w:tc>
          <w:tcPr>
            <w:tcW w:w="4500" w:type="dxa"/>
            <w:noWrap/>
            <w:hideMark/>
          </w:tcPr>
          <w:p w14:paraId="6533AA77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3868</w:t>
            </w:r>
          </w:p>
        </w:tc>
        <w:tc>
          <w:tcPr>
            <w:tcW w:w="4340" w:type="dxa"/>
            <w:noWrap/>
            <w:hideMark/>
          </w:tcPr>
          <w:p w14:paraId="0A1F92DE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7888</w:t>
            </w:r>
          </w:p>
        </w:tc>
      </w:tr>
      <w:tr w:rsidR="00C41D7E" w:rsidRPr="00C41D7E" w14:paraId="7B99604B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B792AB1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7267CC66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4</w:t>
            </w:r>
          </w:p>
        </w:tc>
        <w:tc>
          <w:tcPr>
            <w:tcW w:w="2080" w:type="dxa"/>
            <w:noWrap/>
            <w:hideMark/>
          </w:tcPr>
          <w:p w14:paraId="131947E3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2703</w:t>
            </w:r>
          </w:p>
        </w:tc>
        <w:tc>
          <w:tcPr>
            <w:tcW w:w="4500" w:type="dxa"/>
            <w:noWrap/>
            <w:hideMark/>
          </w:tcPr>
          <w:p w14:paraId="4BE7996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0768</w:t>
            </w:r>
          </w:p>
        </w:tc>
        <w:tc>
          <w:tcPr>
            <w:tcW w:w="4340" w:type="dxa"/>
            <w:noWrap/>
            <w:hideMark/>
          </w:tcPr>
          <w:p w14:paraId="0EF5826E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4638</w:t>
            </w:r>
          </w:p>
        </w:tc>
      </w:tr>
      <w:tr w:rsidR="00C41D7E" w:rsidRPr="00C41D7E" w14:paraId="1F529546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6100F23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71218F26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5</w:t>
            </w:r>
          </w:p>
        </w:tc>
        <w:tc>
          <w:tcPr>
            <w:tcW w:w="2080" w:type="dxa"/>
            <w:noWrap/>
            <w:hideMark/>
          </w:tcPr>
          <w:p w14:paraId="2F7D920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3182</w:t>
            </w:r>
          </w:p>
        </w:tc>
        <w:tc>
          <w:tcPr>
            <w:tcW w:w="4500" w:type="dxa"/>
            <w:noWrap/>
            <w:hideMark/>
          </w:tcPr>
          <w:p w14:paraId="7F58D044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124</w:t>
            </w:r>
          </w:p>
        </w:tc>
        <w:tc>
          <w:tcPr>
            <w:tcW w:w="4340" w:type="dxa"/>
            <w:noWrap/>
            <w:hideMark/>
          </w:tcPr>
          <w:p w14:paraId="0D3AAEDA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5124</w:t>
            </w:r>
          </w:p>
        </w:tc>
      </w:tr>
      <w:tr w:rsidR="00C41D7E" w:rsidRPr="00C41D7E" w14:paraId="79B14E46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E355B1F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1FF5930C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6</w:t>
            </w:r>
          </w:p>
        </w:tc>
        <w:tc>
          <w:tcPr>
            <w:tcW w:w="2080" w:type="dxa"/>
            <w:noWrap/>
            <w:hideMark/>
          </w:tcPr>
          <w:p w14:paraId="2B17049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8848</w:t>
            </w:r>
          </w:p>
        </w:tc>
        <w:tc>
          <w:tcPr>
            <w:tcW w:w="4500" w:type="dxa"/>
            <w:noWrap/>
            <w:hideMark/>
          </w:tcPr>
          <w:p w14:paraId="2D179E13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7021</w:t>
            </w:r>
          </w:p>
        </w:tc>
        <w:tc>
          <w:tcPr>
            <w:tcW w:w="4340" w:type="dxa"/>
            <w:noWrap/>
            <w:hideMark/>
          </w:tcPr>
          <w:p w14:paraId="7E17FF7D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0675</w:t>
            </w:r>
          </w:p>
        </w:tc>
      </w:tr>
      <w:tr w:rsidR="00C41D7E" w:rsidRPr="00C41D7E" w14:paraId="6DF14E54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214DAFA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152172E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7</w:t>
            </w:r>
          </w:p>
        </w:tc>
        <w:tc>
          <w:tcPr>
            <w:tcW w:w="2080" w:type="dxa"/>
            <w:noWrap/>
            <w:hideMark/>
          </w:tcPr>
          <w:p w14:paraId="3F42BA3A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1894</w:t>
            </w:r>
          </w:p>
        </w:tc>
        <w:tc>
          <w:tcPr>
            <w:tcW w:w="4500" w:type="dxa"/>
            <w:noWrap/>
            <w:hideMark/>
          </w:tcPr>
          <w:p w14:paraId="7DEF0B86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0012</w:t>
            </w:r>
          </w:p>
        </w:tc>
        <w:tc>
          <w:tcPr>
            <w:tcW w:w="4340" w:type="dxa"/>
            <w:noWrap/>
            <w:hideMark/>
          </w:tcPr>
          <w:p w14:paraId="569A0652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3776</w:t>
            </w:r>
          </w:p>
        </w:tc>
      </w:tr>
      <w:tr w:rsidR="00C41D7E" w:rsidRPr="00C41D7E" w14:paraId="150C78EA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D56E4D9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69964E3E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8</w:t>
            </w:r>
          </w:p>
        </w:tc>
        <w:tc>
          <w:tcPr>
            <w:tcW w:w="2080" w:type="dxa"/>
            <w:noWrap/>
            <w:hideMark/>
          </w:tcPr>
          <w:p w14:paraId="46449290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2645</w:t>
            </w:r>
          </w:p>
        </w:tc>
        <w:tc>
          <w:tcPr>
            <w:tcW w:w="4500" w:type="dxa"/>
            <w:noWrap/>
            <w:hideMark/>
          </w:tcPr>
          <w:p w14:paraId="4FB789AF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0755</w:t>
            </w:r>
          </w:p>
        </w:tc>
        <w:tc>
          <w:tcPr>
            <w:tcW w:w="4340" w:type="dxa"/>
            <w:noWrap/>
            <w:hideMark/>
          </w:tcPr>
          <w:p w14:paraId="4F29E394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4536</w:t>
            </w:r>
          </w:p>
        </w:tc>
      </w:tr>
      <w:tr w:rsidR="00C41D7E" w:rsidRPr="00C41D7E" w14:paraId="214749A5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A875BD0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55D9F3E2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9</w:t>
            </w:r>
          </w:p>
        </w:tc>
        <w:tc>
          <w:tcPr>
            <w:tcW w:w="2080" w:type="dxa"/>
            <w:noWrap/>
            <w:hideMark/>
          </w:tcPr>
          <w:p w14:paraId="256DFD38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2924</w:t>
            </w:r>
          </w:p>
        </w:tc>
        <w:tc>
          <w:tcPr>
            <w:tcW w:w="4500" w:type="dxa"/>
            <w:noWrap/>
            <w:hideMark/>
          </w:tcPr>
          <w:p w14:paraId="07981833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1041</w:t>
            </w:r>
          </w:p>
        </w:tc>
        <w:tc>
          <w:tcPr>
            <w:tcW w:w="4340" w:type="dxa"/>
            <w:noWrap/>
            <w:hideMark/>
          </w:tcPr>
          <w:p w14:paraId="70E5219C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4806</w:t>
            </w:r>
          </w:p>
        </w:tc>
      </w:tr>
      <w:tr w:rsidR="00C41D7E" w:rsidRPr="00C41D7E" w14:paraId="25F4CC53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6E10F0A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lastRenderedPageBreak/>
              <w:t>Census Region 1: Northeast</w:t>
            </w:r>
          </w:p>
        </w:tc>
        <w:tc>
          <w:tcPr>
            <w:tcW w:w="1140" w:type="dxa"/>
            <w:noWrap/>
            <w:hideMark/>
          </w:tcPr>
          <w:p w14:paraId="430AD324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20</w:t>
            </w:r>
          </w:p>
        </w:tc>
        <w:tc>
          <w:tcPr>
            <w:tcW w:w="2080" w:type="dxa"/>
            <w:noWrap/>
            <w:hideMark/>
          </w:tcPr>
          <w:p w14:paraId="1152E41F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7143</w:t>
            </w:r>
          </w:p>
        </w:tc>
        <w:tc>
          <w:tcPr>
            <w:tcW w:w="4500" w:type="dxa"/>
            <w:noWrap/>
            <w:hideMark/>
          </w:tcPr>
          <w:p w14:paraId="34063D26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5179</w:t>
            </w:r>
          </w:p>
        </w:tc>
        <w:tc>
          <w:tcPr>
            <w:tcW w:w="4340" w:type="dxa"/>
            <w:noWrap/>
            <w:hideMark/>
          </w:tcPr>
          <w:p w14:paraId="6E64A402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9108</w:t>
            </w:r>
          </w:p>
        </w:tc>
      </w:tr>
      <w:tr w:rsidR="00C41D7E" w:rsidRPr="00C41D7E" w14:paraId="12205EE8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B4F5FB3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6F171DCE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1999</w:t>
            </w:r>
          </w:p>
        </w:tc>
        <w:tc>
          <w:tcPr>
            <w:tcW w:w="2080" w:type="dxa"/>
            <w:noWrap/>
            <w:hideMark/>
          </w:tcPr>
          <w:p w14:paraId="64DF687C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9639</w:t>
            </w:r>
          </w:p>
        </w:tc>
        <w:tc>
          <w:tcPr>
            <w:tcW w:w="4500" w:type="dxa"/>
            <w:noWrap/>
            <w:hideMark/>
          </w:tcPr>
          <w:p w14:paraId="69B8589A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6943</w:t>
            </w:r>
          </w:p>
        </w:tc>
        <w:tc>
          <w:tcPr>
            <w:tcW w:w="4340" w:type="dxa"/>
            <w:noWrap/>
            <w:hideMark/>
          </w:tcPr>
          <w:p w14:paraId="602BF9F0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2334</w:t>
            </w:r>
          </w:p>
        </w:tc>
      </w:tr>
      <w:tr w:rsidR="00C41D7E" w:rsidRPr="00C41D7E" w14:paraId="41B8127D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EE5A146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4A690712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0</w:t>
            </w:r>
          </w:p>
        </w:tc>
        <w:tc>
          <w:tcPr>
            <w:tcW w:w="2080" w:type="dxa"/>
            <w:noWrap/>
            <w:hideMark/>
          </w:tcPr>
          <w:p w14:paraId="3A411522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1213</w:t>
            </w:r>
          </w:p>
        </w:tc>
        <w:tc>
          <w:tcPr>
            <w:tcW w:w="4500" w:type="dxa"/>
            <w:noWrap/>
            <w:hideMark/>
          </w:tcPr>
          <w:p w14:paraId="6DD479CA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8501</w:t>
            </w:r>
          </w:p>
        </w:tc>
        <w:tc>
          <w:tcPr>
            <w:tcW w:w="4340" w:type="dxa"/>
            <w:noWrap/>
            <w:hideMark/>
          </w:tcPr>
          <w:p w14:paraId="0B511C51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3924</w:t>
            </w:r>
          </w:p>
        </w:tc>
      </w:tr>
      <w:tr w:rsidR="00C41D7E" w:rsidRPr="00C41D7E" w14:paraId="300620EF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DAA0EB1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10026882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1</w:t>
            </w:r>
          </w:p>
        </w:tc>
        <w:tc>
          <w:tcPr>
            <w:tcW w:w="2080" w:type="dxa"/>
            <w:noWrap/>
            <w:hideMark/>
          </w:tcPr>
          <w:p w14:paraId="476FEC4A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0442</w:t>
            </w:r>
          </w:p>
        </w:tc>
        <w:tc>
          <w:tcPr>
            <w:tcW w:w="4500" w:type="dxa"/>
            <w:noWrap/>
            <w:hideMark/>
          </w:tcPr>
          <w:p w14:paraId="2BC89B0A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7763</w:t>
            </w:r>
          </w:p>
        </w:tc>
        <w:tc>
          <w:tcPr>
            <w:tcW w:w="4340" w:type="dxa"/>
            <w:noWrap/>
            <w:hideMark/>
          </w:tcPr>
          <w:p w14:paraId="49F0A566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3122</w:t>
            </w:r>
          </w:p>
        </w:tc>
      </w:tr>
      <w:tr w:rsidR="00C41D7E" w:rsidRPr="00C41D7E" w14:paraId="49F4F4B0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62A335C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4C0135A6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2</w:t>
            </w:r>
          </w:p>
        </w:tc>
        <w:tc>
          <w:tcPr>
            <w:tcW w:w="2080" w:type="dxa"/>
            <w:noWrap/>
            <w:hideMark/>
          </w:tcPr>
          <w:p w14:paraId="65740A6D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5197</w:t>
            </w:r>
          </w:p>
        </w:tc>
        <w:tc>
          <w:tcPr>
            <w:tcW w:w="4500" w:type="dxa"/>
            <w:noWrap/>
            <w:hideMark/>
          </w:tcPr>
          <w:p w14:paraId="2FC0F1B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2621</w:t>
            </w:r>
          </w:p>
        </w:tc>
        <w:tc>
          <w:tcPr>
            <w:tcW w:w="4340" w:type="dxa"/>
            <w:noWrap/>
            <w:hideMark/>
          </w:tcPr>
          <w:p w14:paraId="18066F9F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7773</w:t>
            </w:r>
          </w:p>
        </w:tc>
      </w:tr>
      <w:tr w:rsidR="00C41D7E" w:rsidRPr="00C41D7E" w14:paraId="0B5BDEBB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55BDA2E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3FCDF32C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3</w:t>
            </w:r>
          </w:p>
        </w:tc>
        <w:tc>
          <w:tcPr>
            <w:tcW w:w="2080" w:type="dxa"/>
            <w:noWrap/>
            <w:hideMark/>
          </w:tcPr>
          <w:p w14:paraId="5AF6BE5E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3885</w:t>
            </w:r>
          </w:p>
        </w:tc>
        <w:tc>
          <w:tcPr>
            <w:tcW w:w="4500" w:type="dxa"/>
            <w:noWrap/>
            <w:hideMark/>
          </w:tcPr>
          <w:p w14:paraId="46F1FEC1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1342</w:t>
            </w:r>
          </w:p>
        </w:tc>
        <w:tc>
          <w:tcPr>
            <w:tcW w:w="4340" w:type="dxa"/>
            <w:noWrap/>
            <w:hideMark/>
          </w:tcPr>
          <w:p w14:paraId="4CC70D73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6428</w:t>
            </w:r>
          </w:p>
        </w:tc>
      </w:tr>
      <w:tr w:rsidR="00C41D7E" w:rsidRPr="00C41D7E" w14:paraId="7E2DF6E1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E7C5944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63795B6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4</w:t>
            </w:r>
          </w:p>
        </w:tc>
        <w:tc>
          <w:tcPr>
            <w:tcW w:w="2080" w:type="dxa"/>
            <w:noWrap/>
            <w:hideMark/>
          </w:tcPr>
          <w:p w14:paraId="41B51048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0875</w:t>
            </w:r>
          </w:p>
        </w:tc>
        <w:tc>
          <w:tcPr>
            <w:tcW w:w="4500" w:type="dxa"/>
            <w:noWrap/>
            <w:hideMark/>
          </w:tcPr>
          <w:p w14:paraId="5A3E7006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84</w:t>
            </w:r>
          </w:p>
        </w:tc>
        <w:tc>
          <w:tcPr>
            <w:tcW w:w="4340" w:type="dxa"/>
            <w:noWrap/>
            <w:hideMark/>
          </w:tcPr>
          <w:p w14:paraId="285C762A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335</w:t>
            </w:r>
          </w:p>
        </w:tc>
      </w:tr>
      <w:tr w:rsidR="00C41D7E" w:rsidRPr="00C41D7E" w14:paraId="6DC9F7A9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4651CD6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76100466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5</w:t>
            </w:r>
          </w:p>
        </w:tc>
        <w:tc>
          <w:tcPr>
            <w:tcW w:w="2080" w:type="dxa"/>
            <w:noWrap/>
            <w:hideMark/>
          </w:tcPr>
          <w:p w14:paraId="5F85A1E8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7643</w:t>
            </w:r>
          </w:p>
        </w:tc>
        <w:tc>
          <w:tcPr>
            <w:tcW w:w="4500" w:type="dxa"/>
            <w:noWrap/>
            <w:hideMark/>
          </w:tcPr>
          <w:p w14:paraId="24A12E01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5247</w:t>
            </w:r>
          </w:p>
        </w:tc>
        <w:tc>
          <w:tcPr>
            <w:tcW w:w="4340" w:type="dxa"/>
            <w:noWrap/>
            <w:hideMark/>
          </w:tcPr>
          <w:p w14:paraId="566EA558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0039</w:t>
            </w:r>
          </w:p>
        </w:tc>
      </w:tr>
      <w:tr w:rsidR="00C41D7E" w:rsidRPr="00C41D7E" w14:paraId="13C4802E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82EEE4D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3B78ECFE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6</w:t>
            </w:r>
          </w:p>
        </w:tc>
        <w:tc>
          <w:tcPr>
            <w:tcW w:w="2080" w:type="dxa"/>
            <w:noWrap/>
            <w:hideMark/>
          </w:tcPr>
          <w:p w14:paraId="2928B134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7297</w:t>
            </w:r>
          </w:p>
        </w:tc>
        <w:tc>
          <w:tcPr>
            <w:tcW w:w="4500" w:type="dxa"/>
            <w:noWrap/>
            <w:hideMark/>
          </w:tcPr>
          <w:p w14:paraId="1922E512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4918</w:t>
            </w:r>
          </w:p>
        </w:tc>
        <w:tc>
          <w:tcPr>
            <w:tcW w:w="4340" w:type="dxa"/>
            <w:noWrap/>
            <w:hideMark/>
          </w:tcPr>
          <w:p w14:paraId="6ABA9A76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9677</w:t>
            </w:r>
          </w:p>
        </w:tc>
      </w:tr>
      <w:tr w:rsidR="00C41D7E" w:rsidRPr="00C41D7E" w14:paraId="4788E97E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47619FB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71CFB801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7</w:t>
            </w:r>
          </w:p>
        </w:tc>
        <w:tc>
          <w:tcPr>
            <w:tcW w:w="2080" w:type="dxa"/>
            <w:noWrap/>
            <w:hideMark/>
          </w:tcPr>
          <w:p w14:paraId="48D2E816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4628</w:t>
            </w:r>
          </w:p>
        </w:tc>
        <w:tc>
          <w:tcPr>
            <w:tcW w:w="4500" w:type="dxa"/>
            <w:noWrap/>
            <w:hideMark/>
          </w:tcPr>
          <w:p w14:paraId="5E1E7938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2315</w:t>
            </w:r>
          </w:p>
        </w:tc>
        <w:tc>
          <w:tcPr>
            <w:tcW w:w="4340" w:type="dxa"/>
            <w:noWrap/>
            <w:hideMark/>
          </w:tcPr>
          <w:p w14:paraId="521D4264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6942</w:t>
            </w:r>
          </w:p>
        </w:tc>
      </w:tr>
      <w:tr w:rsidR="00C41D7E" w:rsidRPr="00C41D7E" w14:paraId="3D0F00A7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A726794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41FC8CAE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8</w:t>
            </w:r>
          </w:p>
        </w:tc>
        <w:tc>
          <w:tcPr>
            <w:tcW w:w="2080" w:type="dxa"/>
            <w:noWrap/>
            <w:hideMark/>
          </w:tcPr>
          <w:p w14:paraId="10ADC8FA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4608</w:t>
            </w:r>
          </w:p>
        </w:tc>
        <w:tc>
          <w:tcPr>
            <w:tcW w:w="4500" w:type="dxa"/>
            <w:noWrap/>
            <w:hideMark/>
          </w:tcPr>
          <w:p w14:paraId="7603E98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2309</w:t>
            </w:r>
          </w:p>
        </w:tc>
        <w:tc>
          <w:tcPr>
            <w:tcW w:w="4340" w:type="dxa"/>
            <w:noWrap/>
            <w:hideMark/>
          </w:tcPr>
          <w:p w14:paraId="0F229732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6907</w:t>
            </w:r>
          </w:p>
        </w:tc>
      </w:tr>
      <w:tr w:rsidR="00C41D7E" w:rsidRPr="00C41D7E" w14:paraId="30CC6B8D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398D5F2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19545F23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9</w:t>
            </w:r>
          </w:p>
        </w:tc>
        <w:tc>
          <w:tcPr>
            <w:tcW w:w="2080" w:type="dxa"/>
            <w:noWrap/>
            <w:hideMark/>
          </w:tcPr>
          <w:p w14:paraId="54D27A5C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1506</w:t>
            </w:r>
          </w:p>
        </w:tc>
        <w:tc>
          <w:tcPr>
            <w:tcW w:w="4500" w:type="dxa"/>
            <w:noWrap/>
            <w:hideMark/>
          </w:tcPr>
          <w:p w14:paraId="29AD018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9276</w:t>
            </w:r>
          </w:p>
        </w:tc>
        <w:tc>
          <w:tcPr>
            <w:tcW w:w="4340" w:type="dxa"/>
            <w:noWrap/>
            <w:hideMark/>
          </w:tcPr>
          <w:p w14:paraId="6D2147C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3735</w:t>
            </w:r>
          </w:p>
        </w:tc>
      </w:tr>
      <w:tr w:rsidR="00C41D7E" w:rsidRPr="00C41D7E" w14:paraId="57FBC520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D46BF3D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0E2357C9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0</w:t>
            </w:r>
          </w:p>
        </w:tc>
        <w:tc>
          <w:tcPr>
            <w:tcW w:w="2080" w:type="dxa"/>
            <w:noWrap/>
            <w:hideMark/>
          </w:tcPr>
          <w:p w14:paraId="7CEB7E93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0578</w:t>
            </w:r>
          </w:p>
        </w:tc>
        <w:tc>
          <w:tcPr>
            <w:tcW w:w="4500" w:type="dxa"/>
            <w:noWrap/>
            <w:hideMark/>
          </w:tcPr>
          <w:p w14:paraId="7163D552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837</w:t>
            </w:r>
          </w:p>
        </w:tc>
        <w:tc>
          <w:tcPr>
            <w:tcW w:w="4340" w:type="dxa"/>
            <w:noWrap/>
            <w:hideMark/>
          </w:tcPr>
          <w:p w14:paraId="1DFB97D0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2787</w:t>
            </w:r>
          </w:p>
        </w:tc>
      </w:tr>
      <w:tr w:rsidR="00C41D7E" w:rsidRPr="00C41D7E" w14:paraId="18831274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0C65029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02FE388C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1</w:t>
            </w:r>
          </w:p>
        </w:tc>
        <w:tc>
          <w:tcPr>
            <w:tcW w:w="2080" w:type="dxa"/>
            <w:noWrap/>
            <w:hideMark/>
          </w:tcPr>
          <w:p w14:paraId="6DCC0BE1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9934</w:t>
            </w:r>
          </w:p>
        </w:tc>
        <w:tc>
          <w:tcPr>
            <w:tcW w:w="4500" w:type="dxa"/>
            <w:noWrap/>
            <w:hideMark/>
          </w:tcPr>
          <w:p w14:paraId="47F09959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7756</w:t>
            </w:r>
          </w:p>
        </w:tc>
        <w:tc>
          <w:tcPr>
            <w:tcW w:w="4340" w:type="dxa"/>
            <w:noWrap/>
            <w:hideMark/>
          </w:tcPr>
          <w:p w14:paraId="7437B762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2112</w:t>
            </w:r>
          </w:p>
        </w:tc>
      </w:tr>
      <w:tr w:rsidR="00C41D7E" w:rsidRPr="00C41D7E" w14:paraId="5E7CCA62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767BCAF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61BE8FE4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2</w:t>
            </w:r>
          </w:p>
        </w:tc>
        <w:tc>
          <w:tcPr>
            <w:tcW w:w="2080" w:type="dxa"/>
            <w:noWrap/>
            <w:hideMark/>
          </w:tcPr>
          <w:p w14:paraId="66A303A7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2026</w:t>
            </w:r>
          </w:p>
        </w:tc>
        <w:tc>
          <w:tcPr>
            <w:tcW w:w="4500" w:type="dxa"/>
            <w:noWrap/>
            <w:hideMark/>
          </w:tcPr>
          <w:p w14:paraId="16D0181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9831</w:t>
            </w:r>
          </w:p>
        </w:tc>
        <w:tc>
          <w:tcPr>
            <w:tcW w:w="4340" w:type="dxa"/>
            <w:noWrap/>
            <w:hideMark/>
          </w:tcPr>
          <w:p w14:paraId="48396FA4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4221</w:t>
            </w:r>
          </w:p>
        </w:tc>
      </w:tr>
      <w:tr w:rsidR="00C41D7E" w:rsidRPr="00C41D7E" w14:paraId="7655F762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46CE957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1140A359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3</w:t>
            </w:r>
          </w:p>
        </w:tc>
        <w:tc>
          <w:tcPr>
            <w:tcW w:w="2080" w:type="dxa"/>
            <w:noWrap/>
            <w:hideMark/>
          </w:tcPr>
          <w:p w14:paraId="77C740CE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2593</w:t>
            </w:r>
          </w:p>
        </w:tc>
        <w:tc>
          <w:tcPr>
            <w:tcW w:w="4500" w:type="dxa"/>
            <w:noWrap/>
            <w:hideMark/>
          </w:tcPr>
          <w:p w14:paraId="320E16DF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0398</w:t>
            </w:r>
          </w:p>
        </w:tc>
        <w:tc>
          <w:tcPr>
            <w:tcW w:w="4340" w:type="dxa"/>
            <w:noWrap/>
            <w:hideMark/>
          </w:tcPr>
          <w:p w14:paraId="6190428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4788</w:t>
            </w:r>
          </w:p>
        </w:tc>
      </w:tr>
      <w:tr w:rsidR="00C41D7E" w:rsidRPr="00C41D7E" w14:paraId="10CBF2D7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B005479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36B5991F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4</w:t>
            </w:r>
          </w:p>
        </w:tc>
        <w:tc>
          <w:tcPr>
            <w:tcW w:w="2080" w:type="dxa"/>
            <w:noWrap/>
            <w:hideMark/>
          </w:tcPr>
          <w:p w14:paraId="6FC01B11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4361</w:t>
            </w:r>
          </w:p>
        </w:tc>
        <w:tc>
          <w:tcPr>
            <w:tcW w:w="4500" w:type="dxa"/>
            <w:noWrap/>
            <w:hideMark/>
          </w:tcPr>
          <w:p w14:paraId="37DB4F17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2154</w:t>
            </w:r>
          </w:p>
        </w:tc>
        <w:tc>
          <w:tcPr>
            <w:tcW w:w="4340" w:type="dxa"/>
            <w:noWrap/>
            <w:hideMark/>
          </w:tcPr>
          <w:p w14:paraId="7375FF31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6568</w:t>
            </w:r>
          </w:p>
        </w:tc>
      </w:tr>
      <w:tr w:rsidR="00C41D7E" w:rsidRPr="00C41D7E" w14:paraId="5D0A1A9D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B2FD547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75160751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5</w:t>
            </w:r>
          </w:p>
        </w:tc>
        <w:tc>
          <w:tcPr>
            <w:tcW w:w="2080" w:type="dxa"/>
            <w:noWrap/>
            <w:hideMark/>
          </w:tcPr>
          <w:p w14:paraId="69239872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4891</w:t>
            </w:r>
          </w:p>
        </w:tc>
        <w:tc>
          <w:tcPr>
            <w:tcW w:w="4500" w:type="dxa"/>
            <w:noWrap/>
            <w:hideMark/>
          </w:tcPr>
          <w:p w14:paraId="159C4E85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2678</w:t>
            </w:r>
          </w:p>
        </w:tc>
        <w:tc>
          <w:tcPr>
            <w:tcW w:w="4340" w:type="dxa"/>
            <w:noWrap/>
            <w:hideMark/>
          </w:tcPr>
          <w:p w14:paraId="287CF685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7104</w:t>
            </w:r>
          </w:p>
        </w:tc>
      </w:tr>
      <w:tr w:rsidR="00C41D7E" w:rsidRPr="00C41D7E" w14:paraId="29208A3D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7ABF21E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4A74571E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6</w:t>
            </w:r>
          </w:p>
        </w:tc>
        <w:tc>
          <w:tcPr>
            <w:tcW w:w="2080" w:type="dxa"/>
            <w:noWrap/>
            <w:hideMark/>
          </w:tcPr>
          <w:p w14:paraId="6C3EFB27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1921</w:t>
            </w:r>
          </w:p>
        </w:tc>
        <w:tc>
          <w:tcPr>
            <w:tcW w:w="4500" w:type="dxa"/>
            <w:noWrap/>
            <w:hideMark/>
          </w:tcPr>
          <w:p w14:paraId="4735FE87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9771</w:t>
            </w:r>
          </w:p>
        </w:tc>
        <w:tc>
          <w:tcPr>
            <w:tcW w:w="4340" w:type="dxa"/>
            <w:noWrap/>
            <w:hideMark/>
          </w:tcPr>
          <w:p w14:paraId="7D726884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4072</w:t>
            </w:r>
          </w:p>
        </w:tc>
      </w:tr>
      <w:tr w:rsidR="00C41D7E" w:rsidRPr="00C41D7E" w14:paraId="5CC8B9D7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0640A6B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78F096EA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7</w:t>
            </w:r>
          </w:p>
        </w:tc>
        <w:tc>
          <w:tcPr>
            <w:tcW w:w="2080" w:type="dxa"/>
            <w:noWrap/>
            <w:hideMark/>
          </w:tcPr>
          <w:p w14:paraId="40DA8C5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9931</w:t>
            </w:r>
          </w:p>
        </w:tc>
        <w:tc>
          <w:tcPr>
            <w:tcW w:w="4500" w:type="dxa"/>
            <w:noWrap/>
            <w:hideMark/>
          </w:tcPr>
          <w:p w14:paraId="1B47A148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7847</w:t>
            </w:r>
          </w:p>
        </w:tc>
        <w:tc>
          <w:tcPr>
            <w:tcW w:w="4340" w:type="dxa"/>
            <w:noWrap/>
            <w:hideMark/>
          </w:tcPr>
          <w:p w14:paraId="2603044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2016</w:t>
            </w:r>
          </w:p>
        </w:tc>
      </w:tr>
      <w:tr w:rsidR="00C41D7E" w:rsidRPr="00C41D7E" w14:paraId="796CDDC6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B8E4BF8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3D051AEC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8</w:t>
            </w:r>
          </w:p>
        </w:tc>
        <w:tc>
          <w:tcPr>
            <w:tcW w:w="2080" w:type="dxa"/>
            <w:noWrap/>
            <w:hideMark/>
          </w:tcPr>
          <w:p w14:paraId="07E6A18F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7159</w:t>
            </w:r>
          </w:p>
        </w:tc>
        <w:tc>
          <w:tcPr>
            <w:tcW w:w="4500" w:type="dxa"/>
            <w:noWrap/>
            <w:hideMark/>
          </w:tcPr>
          <w:p w14:paraId="35D0ABEA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513</w:t>
            </w:r>
          </w:p>
        </w:tc>
        <w:tc>
          <w:tcPr>
            <w:tcW w:w="4340" w:type="dxa"/>
            <w:noWrap/>
            <w:hideMark/>
          </w:tcPr>
          <w:p w14:paraId="215FF5FE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9189</w:t>
            </w:r>
          </w:p>
        </w:tc>
      </w:tr>
      <w:tr w:rsidR="00C41D7E" w:rsidRPr="00C41D7E" w14:paraId="3420F296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084E03A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649AEF1A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9</w:t>
            </w:r>
          </w:p>
        </w:tc>
        <w:tc>
          <w:tcPr>
            <w:tcW w:w="2080" w:type="dxa"/>
            <w:noWrap/>
            <w:hideMark/>
          </w:tcPr>
          <w:p w14:paraId="26D3B713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5862</w:t>
            </w:r>
          </w:p>
        </w:tc>
        <w:tc>
          <w:tcPr>
            <w:tcW w:w="4500" w:type="dxa"/>
            <w:noWrap/>
            <w:hideMark/>
          </w:tcPr>
          <w:p w14:paraId="23232CB2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3883</w:t>
            </w:r>
          </w:p>
        </w:tc>
        <w:tc>
          <w:tcPr>
            <w:tcW w:w="4340" w:type="dxa"/>
            <w:noWrap/>
            <w:hideMark/>
          </w:tcPr>
          <w:p w14:paraId="17766582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784</w:t>
            </w:r>
          </w:p>
        </w:tc>
      </w:tr>
      <w:tr w:rsidR="00C41D7E" w:rsidRPr="00C41D7E" w14:paraId="4EC1D419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F072D78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2: Midwest</w:t>
            </w:r>
          </w:p>
        </w:tc>
        <w:tc>
          <w:tcPr>
            <w:tcW w:w="1140" w:type="dxa"/>
            <w:noWrap/>
            <w:hideMark/>
          </w:tcPr>
          <w:p w14:paraId="016851A7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20</w:t>
            </w:r>
          </w:p>
        </w:tc>
        <w:tc>
          <w:tcPr>
            <w:tcW w:w="2080" w:type="dxa"/>
            <w:noWrap/>
            <w:hideMark/>
          </w:tcPr>
          <w:p w14:paraId="1A112D4A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2298</w:t>
            </w:r>
          </w:p>
        </w:tc>
        <w:tc>
          <w:tcPr>
            <w:tcW w:w="4500" w:type="dxa"/>
            <w:noWrap/>
            <w:hideMark/>
          </w:tcPr>
          <w:p w14:paraId="20033D83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0199</w:t>
            </w:r>
          </w:p>
        </w:tc>
        <w:tc>
          <w:tcPr>
            <w:tcW w:w="4340" w:type="dxa"/>
            <w:noWrap/>
            <w:hideMark/>
          </w:tcPr>
          <w:p w14:paraId="375B9076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4397</w:t>
            </w:r>
          </w:p>
        </w:tc>
      </w:tr>
      <w:tr w:rsidR="00C41D7E" w:rsidRPr="00C41D7E" w14:paraId="7FECBF9D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CF2A157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032473C8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1999</w:t>
            </w:r>
          </w:p>
        </w:tc>
        <w:tc>
          <w:tcPr>
            <w:tcW w:w="2080" w:type="dxa"/>
            <w:noWrap/>
            <w:hideMark/>
          </w:tcPr>
          <w:p w14:paraId="287A65CC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6528</w:t>
            </w:r>
          </w:p>
        </w:tc>
        <w:tc>
          <w:tcPr>
            <w:tcW w:w="4500" w:type="dxa"/>
            <w:noWrap/>
            <w:hideMark/>
          </w:tcPr>
          <w:p w14:paraId="7AA0080B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4212</w:t>
            </w:r>
          </w:p>
        </w:tc>
        <w:tc>
          <w:tcPr>
            <w:tcW w:w="4340" w:type="dxa"/>
            <w:noWrap/>
            <w:hideMark/>
          </w:tcPr>
          <w:p w14:paraId="68618308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8845</w:t>
            </w:r>
          </w:p>
        </w:tc>
      </w:tr>
      <w:tr w:rsidR="00C41D7E" w:rsidRPr="00C41D7E" w14:paraId="1CA0FDF8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87FF7F3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20580051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0</w:t>
            </w:r>
          </w:p>
        </w:tc>
        <w:tc>
          <w:tcPr>
            <w:tcW w:w="2080" w:type="dxa"/>
            <w:noWrap/>
            <w:hideMark/>
          </w:tcPr>
          <w:p w14:paraId="6B10F180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9278</w:t>
            </w:r>
          </w:p>
        </w:tc>
        <w:tc>
          <w:tcPr>
            <w:tcW w:w="4500" w:type="dxa"/>
            <w:noWrap/>
            <w:hideMark/>
          </w:tcPr>
          <w:p w14:paraId="040D9FAF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6944</w:t>
            </w:r>
          </w:p>
        </w:tc>
        <w:tc>
          <w:tcPr>
            <w:tcW w:w="4340" w:type="dxa"/>
            <w:noWrap/>
            <w:hideMark/>
          </w:tcPr>
          <w:p w14:paraId="19B3AA82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9.1612</w:t>
            </w:r>
          </w:p>
        </w:tc>
      </w:tr>
      <w:tr w:rsidR="00C41D7E" w:rsidRPr="00C41D7E" w14:paraId="40400F0E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73BC42B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lastRenderedPageBreak/>
              <w:t>Census Region 3: South</w:t>
            </w:r>
          </w:p>
        </w:tc>
        <w:tc>
          <w:tcPr>
            <w:tcW w:w="1140" w:type="dxa"/>
            <w:noWrap/>
            <w:hideMark/>
          </w:tcPr>
          <w:p w14:paraId="7AE1A4D9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1</w:t>
            </w:r>
          </w:p>
        </w:tc>
        <w:tc>
          <w:tcPr>
            <w:tcW w:w="2080" w:type="dxa"/>
            <w:noWrap/>
            <w:hideMark/>
          </w:tcPr>
          <w:p w14:paraId="3D7E0302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5338</w:t>
            </w:r>
          </w:p>
        </w:tc>
        <w:tc>
          <w:tcPr>
            <w:tcW w:w="4500" w:type="dxa"/>
            <w:noWrap/>
            <w:hideMark/>
          </w:tcPr>
          <w:p w14:paraId="2646260A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3073</w:t>
            </w:r>
          </w:p>
        </w:tc>
        <w:tc>
          <w:tcPr>
            <w:tcW w:w="4340" w:type="dxa"/>
            <w:noWrap/>
            <w:hideMark/>
          </w:tcPr>
          <w:p w14:paraId="6C2E1DF4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7602</w:t>
            </w:r>
          </w:p>
        </w:tc>
      </w:tr>
      <w:tr w:rsidR="00C41D7E" w:rsidRPr="00C41D7E" w14:paraId="279FDB69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48E57D6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13CC9F16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2</w:t>
            </w:r>
          </w:p>
        </w:tc>
        <w:tc>
          <w:tcPr>
            <w:tcW w:w="2080" w:type="dxa"/>
            <w:noWrap/>
            <w:hideMark/>
          </w:tcPr>
          <w:p w14:paraId="2BFFC9AA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869</w:t>
            </w:r>
          </w:p>
        </w:tc>
        <w:tc>
          <w:tcPr>
            <w:tcW w:w="4500" w:type="dxa"/>
            <w:noWrap/>
            <w:hideMark/>
          </w:tcPr>
          <w:p w14:paraId="0EE83AD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6402</w:t>
            </w:r>
          </w:p>
        </w:tc>
        <w:tc>
          <w:tcPr>
            <w:tcW w:w="4340" w:type="dxa"/>
            <w:noWrap/>
            <w:hideMark/>
          </w:tcPr>
          <w:p w14:paraId="7E268A98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9.0978</w:t>
            </w:r>
          </w:p>
        </w:tc>
      </w:tr>
      <w:tr w:rsidR="00C41D7E" w:rsidRPr="00C41D7E" w14:paraId="650C36FB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AB11E17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37DC351E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3</w:t>
            </w:r>
          </w:p>
        </w:tc>
        <w:tc>
          <w:tcPr>
            <w:tcW w:w="2080" w:type="dxa"/>
            <w:noWrap/>
            <w:hideMark/>
          </w:tcPr>
          <w:p w14:paraId="15EE94CC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692</w:t>
            </w:r>
          </w:p>
        </w:tc>
        <w:tc>
          <w:tcPr>
            <w:tcW w:w="4500" w:type="dxa"/>
            <w:noWrap/>
            <w:hideMark/>
          </w:tcPr>
          <w:p w14:paraId="7CCF01D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4676</w:t>
            </w:r>
          </w:p>
        </w:tc>
        <w:tc>
          <w:tcPr>
            <w:tcW w:w="4340" w:type="dxa"/>
            <w:noWrap/>
            <w:hideMark/>
          </w:tcPr>
          <w:p w14:paraId="2C877E7C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9163</w:t>
            </w:r>
          </w:p>
        </w:tc>
      </w:tr>
      <w:tr w:rsidR="00C41D7E" w:rsidRPr="00C41D7E" w14:paraId="4933869C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0A63685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23863F0C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4</w:t>
            </w:r>
          </w:p>
        </w:tc>
        <w:tc>
          <w:tcPr>
            <w:tcW w:w="2080" w:type="dxa"/>
            <w:noWrap/>
            <w:hideMark/>
          </w:tcPr>
          <w:p w14:paraId="702D61B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1291</w:t>
            </w:r>
          </w:p>
        </w:tc>
        <w:tc>
          <w:tcPr>
            <w:tcW w:w="4500" w:type="dxa"/>
            <w:noWrap/>
            <w:hideMark/>
          </w:tcPr>
          <w:p w14:paraId="180A5F5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9144</w:t>
            </w:r>
          </w:p>
        </w:tc>
        <w:tc>
          <w:tcPr>
            <w:tcW w:w="4340" w:type="dxa"/>
            <w:noWrap/>
            <w:hideMark/>
          </w:tcPr>
          <w:p w14:paraId="60F8F09C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3438</w:t>
            </w:r>
          </w:p>
        </w:tc>
      </w:tr>
      <w:tr w:rsidR="00C41D7E" w:rsidRPr="00C41D7E" w14:paraId="1DD758F6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8BFE4C3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54B801BA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5</w:t>
            </w:r>
          </w:p>
        </w:tc>
        <w:tc>
          <w:tcPr>
            <w:tcW w:w="2080" w:type="dxa"/>
            <w:noWrap/>
            <w:hideMark/>
          </w:tcPr>
          <w:p w14:paraId="32272433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7347</w:t>
            </w:r>
          </w:p>
        </w:tc>
        <w:tc>
          <w:tcPr>
            <w:tcW w:w="4500" w:type="dxa"/>
            <w:noWrap/>
            <w:hideMark/>
          </w:tcPr>
          <w:p w14:paraId="22A47406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5143</w:t>
            </w:r>
          </w:p>
        </w:tc>
        <w:tc>
          <w:tcPr>
            <w:tcW w:w="4340" w:type="dxa"/>
            <w:noWrap/>
            <w:hideMark/>
          </w:tcPr>
          <w:p w14:paraId="1A03C633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9551</w:t>
            </w:r>
          </w:p>
        </w:tc>
      </w:tr>
      <w:tr w:rsidR="00C41D7E" w:rsidRPr="00C41D7E" w14:paraId="3B06FF50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97CA550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6DDEE6FF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6</w:t>
            </w:r>
          </w:p>
        </w:tc>
        <w:tc>
          <w:tcPr>
            <w:tcW w:w="2080" w:type="dxa"/>
            <w:noWrap/>
            <w:hideMark/>
          </w:tcPr>
          <w:p w14:paraId="1B50A4EC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7531</w:t>
            </w:r>
          </w:p>
        </w:tc>
        <w:tc>
          <w:tcPr>
            <w:tcW w:w="4500" w:type="dxa"/>
            <w:noWrap/>
            <w:hideMark/>
          </w:tcPr>
          <w:p w14:paraId="7FD3B4F1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5351</w:t>
            </w:r>
          </w:p>
        </w:tc>
        <w:tc>
          <w:tcPr>
            <w:tcW w:w="4340" w:type="dxa"/>
            <w:noWrap/>
            <w:hideMark/>
          </w:tcPr>
          <w:p w14:paraId="77D17F21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9712</w:t>
            </w:r>
          </w:p>
        </w:tc>
      </w:tr>
      <w:tr w:rsidR="00C41D7E" w:rsidRPr="00C41D7E" w14:paraId="23EBFFEA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67D7050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654A7524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7</w:t>
            </w:r>
          </w:p>
        </w:tc>
        <w:tc>
          <w:tcPr>
            <w:tcW w:w="2080" w:type="dxa"/>
            <w:noWrap/>
            <w:hideMark/>
          </w:tcPr>
          <w:p w14:paraId="747CDC3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6895</w:t>
            </w:r>
          </w:p>
        </w:tc>
        <w:tc>
          <w:tcPr>
            <w:tcW w:w="4500" w:type="dxa"/>
            <w:noWrap/>
            <w:hideMark/>
          </w:tcPr>
          <w:p w14:paraId="7519FB28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4741</w:t>
            </w:r>
          </w:p>
        </w:tc>
        <w:tc>
          <w:tcPr>
            <w:tcW w:w="4340" w:type="dxa"/>
            <w:noWrap/>
            <w:hideMark/>
          </w:tcPr>
          <w:p w14:paraId="00C5160F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9049</w:t>
            </w:r>
          </w:p>
        </w:tc>
      </w:tr>
      <w:tr w:rsidR="00C41D7E" w:rsidRPr="00C41D7E" w14:paraId="53432C8D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FC56BE8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43C97597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8</w:t>
            </w:r>
          </w:p>
        </w:tc>
        <w:tc>
          <w:tcPr>
            <w:tcW w:w="2080" w:type="dxa"/>
            <w:noWrap/>
            <w:hideMark/>
          </w:tcPr>
          <w:p w14:paraId="22B0FCEF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3881</w:t>
            </w:r>
          </w:p>
        </w:tc>
        <w:tc>
          <w:tcPr>
            <w:tcW w:w="4500" w:type="dxa"/>
            <w:noWrap/>
            <w:hideMark/>
          </w:tcPr>
          <w:p w14:paraId="7AE41B29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1794</w:t>
            </w:r>
          </w:p>
        </w:tc>
        <w:tc>
          <w:tcPr>
            <w:tcW w:w="4340" w:type="dxa"/>
            <w:noWrap/>
            <w:hideMark/>
          </w:tcPr>
          <w:p w14:paraId="1BF2F8E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5969</w:t>
            </w:r>
          </w:p>
        </w:tc>
      </w:tr>
      <w:tr w:rsidR="00C41D7E" w:rsidRPr="00C41D7E" w14:paraId="6AB1E5B0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3110260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4E94FEF5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9</w:t>
            </w:r>
          </w:p>
        </w:tc>
        <w:tc>
          <w:tcPr>
            <w:tcW w:w="2080" w:type="dxa"/>
            <w:noWrap/>
            <w:hideMark/>
          </w:tcPr>
          <w:p w14:paraId="4505CDE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0389</w:t>
            </w:r>
          </w:p>
        </w:tc>
        <w:tc>
          <w:tcPr>
            <w:tcW w:w="4500" w:type="dxa"/>
            <w:noWrap/>
            <w:hideMark/>
          </w:tcPr>
          <w:p w14:paraId="0AB9DD89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8374</w:t>
            </w:r>
          </w:p>
        </w:tc>
        <w:tc>
          <w:tcPr>
            <w:tcW w:w="4340" w:type="dxa"/>
            <w:noWrap/>
            <w:hideMark/>
          </w:tcPr>
          <w:p w14:paraId="17747B7B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2405</w:t>
            </w:r>
          </w:p>
        </w:tc>
      </w:tr>
      <w:tr w:rsidR="00C41D7E" w:rsidRPr="00C41D7E" w14:paraId="23A46F93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5C58022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44D1611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0</w:t>
            </w:r>
          </w:p>
        </w:tc>
        <w:tc>
          <w:tcPr>
            <w:tcW w:w="2080" w:type="dxa"/>
            <w:noWrap/>
            <w:hideMark/>
          </w:tcPr>
          <w:p w14:paraId="2F8730F6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9572</w:t>
            </w:r>
          </w:p>
        </w:tc>
        <w:tc>
          <w:tcPr>
            <w:tcW w:w="4500" w:type="dxa"/>
            <w:noWrap/>
            <w:hideMark/>
          </w:tcPr>
          <w:p w14:paraId="706E1346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7577</w:t>
            </w:r>
          </w:p>
        </w:tc>
        <w:tc>
          <w:tcPr>
            <w:tcW w:w="4340" w:type="dxa"/>
            <w:noWrap/>
            <w:hideMark/>
          </w:tcPr>
          <w:p w14:paraId="49E65053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8.1567</w:t>
            </w:r>
          </w:p>
        </w:tc>
      </w:tr>
      <w:tr w:rsidR="00C41D7E" w:rsidRPr="00C41D7E" w14:paraId="5398AEBC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65911B2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5208DBD0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1</w:t>
            </w:r>
          </w:p>
        </w:tc>
        <w:tc>
          <w:tcPr>
            <w:tcW w:w="2080" w:type="dxa"/>
            <w:noWrap/>
            <w:hideMark/>
          </w:tcPr>
          <w:p w14:paraId="38E5A809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3654</w:t>
            </w:r>
          </w:p>
        </w:tc>
        <w:tc>
          <w:tcPr>
            <w:tcW w:w="4500" w:type="dxa"/>
            <w:noWrap/>
            <w:hideMark/>
          </w:tcPr>
          <w:p w14:paraId="5D6C2334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1762</w:t>
            </w:r>
          </w:p>
        </w:tc>
        <w:tc>
          <w:tcPr>
            <w:tcW w:w="4340" w:type="dxa"/>
            <w:noWrap/>
            <w:hideMark/>
          </w:tcPr>
          <w:p w14:paraId="188F7C1A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5546</w:t>
            </w:r>
          </w:p>
        </w:tc>
      </w:tr>
      <w:tr w:rsidR="00C41D7E" w:rsidRPr="00C41D7E" w14:paraId="15F53787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3745277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408C75D9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2</w:t>
            </w:r>
          </w:p>
        </w:tc>
        <w:tc>
          <w:tcPr>
            <w:tcW w:w="2080" w:type="dxa"/>
            <w:noWrap/>
            <w:hideMark/>
          </w:tcPr>
          <w:p w14:paraId="6791DEC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0127</w:t>
            </w:r>
          </w:p>
        </w:tc>
        <w:tc>
          <w:tcPr>
            <w:tcW w:w="4500" w:type="dxa"/>
            <w:noWrap/>
            <w:hideMark/>
          </w:tcPr>
          <w:p w14:paraId="621C1CB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8301</w:t>
            </w:r>
          </w:p>
        </w:tc>
        <w:tc>
          <w:tcPr>
            <w:tcW w:w="4340" w:type="dxa"/>
            <w:noWrap/>
            <w:hideMark/>
          </w:tcPr>
          <w:p w14:paraId="6B86303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7.1953</w:t>
            </w:r>
          </w:p>
        </w:tc>
      </w:tr>
      <w:tr w:rsidR="00C41D7E" w:rsidRPr="00C41D7E" w14:paraId="5ED5B65C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B6005B0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2DC7345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3</w:t>
            </w:r>
          </w:p>
        </w:tc>
        <w:tc>
          <w:tcPr>
            <w:tcW w:w="2080" w:type="dxa"/>
            <w:noWrap/>
            <w:hideMark/>
          </w:tcPr>
          <w:p w14:paraId="4E309E57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8215</w:t>
            </w:r>
          </w:p>
        </w:tc>
        <w:tc>
          <w:tcPr>
            <w:tcW w:w="4500" w:type="dxa"/>
            <w:noWrap/>
            <w:hideMark/>
          </w:tcPr>
          <w:p w14:paraId="3A373F2E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6443</w:t>
            </w:r>
          </w:p>
        </w:tc>
        <w:tc>
          <w:tcPr>
            <w:tcW w:w="4340" w:type="dxa"/>
            <w:noWrap/>
            <w:hideMark/>
          </w:tcPr>
          <w:p w14:paraId="747F9DC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9987</w:t>
            </w:r>
          </w:p>
        </w:tc>
      </w:tr>
      <w:tr w:rsidR="00C41D7E" w:rsidRPr="00C41D7E" w14:paraId="6BFC7493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7C1CF0C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7130E137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4</w:t>
            </w:r>
          </w:p>
        </w:tc>
        <w:tc>
          <w:tcPr>
            <w:tcW w:w="2080" w:type="dxa"/>
            <w:noWrap/>
            <w:hideMark/>
          </w:tcPr>
          <w:p w14:paraId="7B3CDD5C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3325</w:t>
            </w:r>
          </w:p>
        </w:tc>
        <w:tc>
          <w:tcPr>
            <w:tcW w:w="4500" w:type="dxa"/>
            <w:noWrap/>
            <w:hideMark/>
          </w:tcPr>
          <w:p w14:paraId="6904FF4A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1634</w:t>
            </w:r>
          </w:p>
        </w:tc>
        <w:tc>
          <w:tcPr>
            <w:tcW w:w="4340" w:type="dxa"/>
            <w:noWrap/>
            <w:hideMark/>
          </w:tcPr>
          <w:p w14:paraId="7FC2B73C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5017</w:t>
            </w:r>
          </w:p>
        </w:tc>
      </w:tr>
      <w:tr w:rsidR="00C41D7E" w:rsidRPr="00C41D7E" w14:paraId="5FA36780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F112E4D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612A2666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5</w:t>
            </w:r>
          </w:p>
        </w:tc>
        <w:tc>
          <w:tcPr>
            <w:tcW w:w="2080" w:type="dxa"/>
            <w:noWrap/>
            <w:hideMark/>
          </w:tcPr>
          <w:p w14:paraId="290FFC82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1934</w:t>
            </w:r>
          </w:p>
        </w:tc>
        <w:tc>
          <w:tcPr>
            <w:tcW w:w="4500" w:type="dxa"/>
            <w:noWrap/>
            <w:hideMark/>
          </w:tcPr>
          <w:p w14:paraId="6556DED1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0281</w:t>
            </w:r>
          </w:p>
        </w:tc>
        <w:tc>
          <w:tcPr>
            <w:tcW w:w="4340" w:type="dxa"/>
            <w:noWrap/>
            <w:hideMark/>
          </w:tcPr>
          <w:p w14:paraId="50AEDEBA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3588</w:t>
            </w:r>
          </w:p>
        </w:tc>
      </w:tr>
      <w:tr w:rsidR="00C41D7E" w:rsidRPr="00C41D7E" w14:paraId="6A9ABA2E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AC682DA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4C96A782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6</w:t>
            </w:r>
          </w:p>
        </w:tc>
        <w:tc>
          <w:tcPr>
            <w:tcW w:w="2080" w:type="dxa"/>
            <w:noWrap/>
            <w:hideMark/>
          </w:tcPr>
          <w:p w14:paraId="4AA4F68D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9065</w:t>
            </w:r>
          </w:p>
        </w:tc>
        <w:tc>
          <w:tcPr>
            <w:tcW w:w="4500" w:type="dxa"/>
            <w:noWrap/>
            <w:hideMark/>
          </w:tcPr>
          <w:p w14:paraId="35934E46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7464</w:t>
            </w:r>
          </w:p>
        </w:tc>
        <w:tc>
          <w:tcPr>
            <w:tcW w:w="4340" w:type="dxa"/>
            <w:noWrap/>
            <w:hideMark/>
          </w:tcPr>
          <w:p w14:paraId="6F2E9F1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0666</w:t>
            </w:r>
          </w:p>
        </w:tc>
      </w:tr>
      <w:tr w:rsidR="00C41D7E" w:rsidRPr="00C41D7E" w14:paraId="6D960752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4CE55BCA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15FF2F80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7</w:t>
            </w:r>
          </w:p>
        </w:tc>
        <w:tc>
          <w:tcPr>
            <w:tcW w:w="2080" w:type="dxa"/>
            <w:noWrap/>
            <w:hideMark/>
          </w:tcPr>
          <w:p w14:paraId="79CDF02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7203</w:t>
            </w:r>
          </w:p>
        </w:tc>
        <w:tc>
          <w:tcPr>
            <w:tcW w:w="4500" w:type="dxa"/>
            <w:noWrap/>
            <w:hideMark/>
          </w:tcPr>
          <w:p w14:paraId="6C83F4C4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565</w:t>
            </w:r>
          </w:p>
        </w:tc>
        <w:tc>
          <w:tcPr>
            <w:tcW w:w="4340" w:type="dxa"/>
            <w:noWrap/>
            <w:hideMark/>
          </w:tcPr>
          <w:p w14:paraId="1D51FE50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8756</w:t>
            </w:r>
          </w:p>
        </w:tc>
      </w:tr>
      <w:tr w:rsidR="00C41D7E" w:rsidRPr="00C41D7E" w14:paraId="04E40D10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FA3C0D6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3829A8E2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8</w:t>
            </w:r>
          </w:p>
        </w:tc>
        <w:tc>
          <w:tcPr>
            <w:tcW w:w="2080" w:type="dxa"/>
            <w:noWrap/>
            <w:hideMark/>
          </w:tcPr>
          <w:p w14:paraId="3140C97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8632</w:t>
            </w:r>
          </w:p>
        </w:tc>
        <w:tc>
          <w:tcPr>
            <w:tcW w:w="4500" w:type="dxa"/>
            <w:noWrap/>
            <w:hideMark/>
          </w:tcPr>
          <w:p w14:paraId="1D7D61CD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7084</w:t>
            </w:r>
          </w:p>
        </w:tc>
        <w:tc>
          <w:tcPr>
            <w:tcW w:w="4340" w:type="dxa"/>
            <w:noWrap/>
            <w:hideMark/>
          </w:tcPr>
          <w:p w14:paraId="6E1DB63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018</w:t>
            </w:r>
          </w:p>
        </w:tc>
      </w:tr>
      <w:tr w:rsidR="00C41D7E" w:rsidRPr="00C41D7E" w14:paraId="1C3ED8A3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BD5D164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14CEB41C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9</w:t>
            </w:r>
          </w:p>
        </w:tc>
        <w:tc>
          <w:tcPr>
            <w:tcW w:w="2080" w:type="dxa"/>
            <w:noWrap/>
            <w:hideMark/>
          </w:tcPr>
          <w:p w14:paraId="58E05449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8265</w:t>
            </w:r>
          </w:p>
        </w:tc>
        <w:tc>
          <w:tcPr>
            <w:tcW w:w="4500" w:type="dxa"/>
            <w:noWrap/>
            <w:hideMark/>
          </w:tcPr>
          <w:p w14:paraId="310E649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6732</w:t>
            </w:r>
          </w:p>
        </w:tc>
        <w:tc>
          <w:tcPr>
            <w:tcW w:w="4340" w:type="dxa"/>
            <w:noWrap/>
            <w:hideMark/>
          </w:tcPr>
          <w:p w14:paraId="1036AAB0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5.9797</w:t>
            </w:r>
          </w:p>
        </w:tc>
      </w:tr>
      <w:tr w:rsidR="00C41D7E" w:rsidRPr="00C41D7E" w14:paraId="7FEA463C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209AF9F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3: South</w:t>
            </w:r>
          </w:p>
        </w:tc>
        <w:tc>
          <w:tcPr>
            <w:tcW w:w="1140" w:type="dxa"/>
            <w:noWrap/>
            <w:hideMark/>
          </w:tcPr>
          <w:p w14:paraId="38A32866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20</w:t>
            </w:r>
          </w:p>
        </w:tc>
        <w:tc>
          <w:tcPr>
            <w:tcW w:w="2080" w:type="dxa"/>
            <w:noWrap/>
            <w:hideMark/>
          </w:tcPr>
          <w:p w14:paraId="6651AF63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7307</w:t>
            </w:r>
          </w:p>
        </w:tc>
        <w:tc>
          <w:tcPr>
            <w:tcW w:w="4500" w:type="dxa"/>
            <w:noWrap/>
            <w:hideMark/>
          </w:tcPr>
          <w:p w14:paraId="66C25D1A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5676</w:t>
            </w:r>
          </w:p>
        </w:tc>
        <w:tc>
          <w:tcPr>
            <w:tcW w:w="4340" w:type="dxa"/>
            <w:noWrap/>
            <w:hideMark/>
          </w:tcPr>
          <w:p w14:paraId="497A9D1D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6.8938</w:t>
            </w:r>
          </w:p>
        </w:tc>
      </w:tr>
      <w:tr w:rsidR="00C41D7E" w:rsidRPr="00C41D7E" w14:paraId="10328264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99570CB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55150578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1999</w:t>
            </w:r>
          </w:p>
        </w:tc>
        <w:tc>
          <w:tcPr>
            <w:tcW w:w="2080" w:type="dxa"/>
            <w:noWrap/>
            <w:hideMark/>
          </w:tcPr>
          <w:p w14:paraId="227FB1C0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0626</w:t>
            </w:r>
          </w:p>
        </w:tc>
        <w:tc>
          <w:tcPr>
            <w:tcW w:w="4500" w:type="dxa"/>
            <w:noWrap/>
            <w:hideMark/>
          </w:tcPr>
          <w:p w14:paraId="17D2CE78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8519</w:t>
            </w:r>
          </w:p>
        </w:tc>
        <w:tc>
          <w:tcPr>
            <w:tcW w:w="4340" w:type="dxa"/>
            <w:noWrap/>
            <w:hideMark/>
          </w:tcPr>
          <w:p w14:paraId="0D47A285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2733</w:t>
            </w:r>
          </w:p>
        </w:tc>
      </w:tr>
      <w:tr w:rsidR="00C41D7E" w:rsidRPr="00C41D7E" w14:paraId="2C3B6CDE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CC0E109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0E8604A4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0</w:t>
            </w:r>
          </w:p>
        </w:tc>
        <w:tc>
          <w:tcPr>
            <w:tcW w:w="2080" w:type="dxa"/>
            <w:noWrap/>
            <w:hideMark/>
          </w:tcPr>
          <w:p w14:paraId="466CD07C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6519</w:t>
            </w:r>
          </w:p>
        </w:tc>
        <w:tc>
          <w:tcPr>
            <w:tcW w:w="4500" w:type="dxa"/>
            <w:noWrap/>
            <w:hideMark/>
          </w:tcPr>
          <w:p w14:paraId="5786F4C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4541</w:t>
            </w:r>
          </w:p>
        </w:tc>
        <w:tc>
          <w:tcPr>
            <w:tcW w:w="4340" w:type="dxa"/>
            <w:noWrap/>
            <w:hideMark/>
          </w:tcPr>
          <w:p w14:paraId="6F690D98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8497</w:t>
            </w:r>
          </w:p>
        </w:tc>
      </w:tr>
      <w:tr w:rsidR="00C41D7E" w:rsidRPr="00C41D7E" w14:paraId="2799FA97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ECC42CE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7D2BE7F2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1</w:t>
            </w:r>
          </w:p>
        </w:tc>
        <w:tc>
          <w:tcPr>
            <w:tcW w:w="2080" w:type="dxa"/>
            <w:noWrap/>
            <w:hideMark/>
          </w:tcPr>
          <w:p w14:paraId="186E2CB9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4929</w:t>
            </w:r>
          </w:p>
        </w:tc>
        <w:tc>
          <w:tcPr>
            <w:tcW w:w="4500" w:type="dxa"/>
            <w:noWrap/>
            <w:hideMark/>
          </w:tcPr>
          <w:p w14:paraId="55B667C8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3023</w:t>
            </w:r>
          </w:p>
        </w:tc>
        <w:tc>
          <w:tcPr>
            <w:tcW w:w="4340" w:type="dxa"/>
            <w:noWrap/>
            <w:hideMark/>
          </w:tcPr>
          <w:p w14:paraId="51B854CC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6835</w:t>
            </w:r>
          </w:p>
        </w:tc>
      </w:tr>
      <w:tr w:rsidR="00C41D7E" w:rsidRPr="00C41D7E" w14:paraId="2F927CE9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92F3C95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0434162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2</w:t>
            </w:r>
          </w:p>
        </w:tc>
        <w:tc>
          <w:tcPr>
            <w:tcW w:w="2080" w:type="dxa"/>
            <w:noWrap/>
            <w:hideMark/>
          </w:tcPr>
          <w:p w14:paraId="5D424023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5313</w:t>
            </w:r>
          </w:p>
        </w:tc>
        <w:tc>
          <w:tcPr>
            <w:tcW w:w="4500" w:type="dxa"/>
            <w:noWrap/>
            <w:hideMark/>
          </w:tcPr>
          <w:p w14:paraId="51A36F7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3417</w:t>
            </w:r>
          </w:p>
        </w:tc>
        <w:tc>
          <w:tcPr>
            <w:tcW w:w="4340" w:type="dxa"/>
            <w:noWrap/>
            <w:hideMark/>
          </w:tcPr>
          <w:p w14:paraId="05F8A9B0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721</w:t>
            </w:r>
          </w:p>
        </w:tc>
      </w:tr>
      <w:tr w:rsidR="00C41D7E" w:rsidRPr="00C41D7E" w14:paraId="32E5F3DE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1CEC46C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14522B8B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3</w:t>
            </w:r>
          </w:p>
        </w:tc>
        <w:tc>
          <w:tcPr>
            <w:tcW w:w="2080" w:type="dxa"/>
            <w:noWrap/>
            <w:hideMark/>
          </w:tcPr>
          <w:p w14:paraId="2F5D31D6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5965</w:t>
            </w:r>
          </w:p>
        </w:tc>
        <w:tc>
          <w:tcPr>
            <w:tcW w:w="4500" w:type="dxa"/>
            <w:noWrap/>
            <w:hideMark/>
          </w:tcPr>
          <w:p w14:paraId="254DBD61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4081</w:t>
            </w:r>
          </w:p>
        </w:tc>
        <w:tc>
          <w:tcPr>
            <w:tcW w:w="4340" w:type="dxa"/>
            <w:noWrap/>
            <w:hideMark/>
          </w:tcPr>
          <w:p w14:paraId="3266F586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7849</w:t>
            </w:r>
          </w:p>
        </w:tc>
      </w:tr>
      <w:tr w:rsidR="00C41D7E" w:rsidRPr="00C41D7E" w14:paraId="45B00531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AC94B7D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lastRenderedPageBreak/>
              <w:t>Census Region 4: West</w:t>
            </w:r>
          </w:p>
        </w:tc>
        <w:tc>
          <w:tcPr>
            <w:tcW w:w="1140" w:type="dxa"/>
            <w:noWrap/>
            <w:hideMark/>
          </w:tcPr>
          <w:p w14:paraId="5761CAF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4</w:t>
            </w:r>
          </w:p>
        </w:tc>
        <w:tc>
          <w:tcPr>
            <w:tcW w:w="2080" w:type="dxa"/>
            <w:noWrap/>
            <w:hideMark/>
          </w:tcPr>
          <w:p w14:paraId="5DB3FCF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5416</w:t>
            </w:r>
          </w:p>
        </w:tc>
        <w:tc>
          <w:tcPr>
            <w:tcW w:w="4500" w:type="dxa"/>
            <w:noWrap/>
            <w:hideMark/>
          </w:tcPr>
          <w:p w14:paraId="5CFC28AE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3559</w:t>
            </w:r>
          </w:p>
        </w:tc>
        <w:tc>
          <w:tcPr>
            <w:tcW w:w="4340" w:type="dxa"/>
            <w:noWrap/>
            <w:hideMark/>
          </w:tcPr>
          <w:p w14:paraId="50B187B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7273</w:t>
            </w:r>
          </w:p>
        </w:tc>
      </w:tr>
      <w:tr w:rsidR="00C41D7E" w:rsidRPr="00C41D7E" w14:paraId="595CFC53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CC40BDC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5807AF57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5</w:t>
            </w:r>
          </w:p>
        </w:tc>
        <w:tc>
          <w:tcPr>
            <w:tcW w:w="2080" w:type="dxa"/>
            <w:noWrap/>
            <w:hideMark/>
          </w:tcPr>
          <w:p w14:paraId="39DE9431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8216</w:t>
            </w:r>
          </w:p>
        </w:tc>
        <w:tc>
          <w:tcPr>
            <w:tcW w:w="4500" w:type="dxa"/>
            <w:noWrap/>
            <w:hideMark/>
          </w:tcPr>
          <w:p w14:paraId="2AE7F1BF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6312</w:t>
            </w:r>
          </w:p>
        </w:tc>
        <w:tc>
          <w:tcPr>
            <w:tcW w:w="4340" w:type="dxa"/>
            <w:noWrap/>
            <w:hideMark/>
          </w:tcPr>
          <w:p w14:paraId="1F31ECFA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4.0121</w:t>
            </w:r>
          </w:p>
        </w:tc>
      </w:tr>
      <w:tr w:rsidR="00C41D7E" w:rsidRPr="00C41D7E" w14:paraId="7053F313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F48DD42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095D1668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6</w:t>
            </w:r>
          </w:p>
        </w:tc>
        <w:tc>
          <w:tcPr>
            <w:tcW w:w="2080" w:type="dxa"/>
            <w:noWrap/>
            <w:hideMark/>
          </w:tcPr>
          <w:p w14:paraId="533136B2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6523</w:t>
            </w:r>
          </w:p>
        </w:tc>
        <w:tc>
          <w:tcPr>
            <w:tcW w:w="4500" w:type="dxa"/>
            <w:noWrap/>
            <w:hideMark/>
          </w:tcPr>
          <w:p w14:paraId="220C3D3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4691</w:t>
            </w:r>
          </w:p>
        </w:tc>
        <w:tc>
          <w:tcPr>
            <w:tcW w:w="4340" w:type="dxa"/>
            <w:noWrap/>
            <w:hideMark/>
          </w:tcPr>
          <w:p w14:paraId="4A95CFD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8356</w:t>
            </w:r>
          </w:p>
        </w:tc>
      </w:tr>
      <w:tr w:rsidR="00C41D7E" w:rsidRPr="00C41D7E" w14:paraId="5B557993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FA11D08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42E3A2EF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7</w:t>
            </w:r>
          </w:p>
        </w:tc>
        <w:tc>
          <w:tcPr>
            <w:tcW w:w="2080" w:type="dxa"/>
            <w:noWrap/>
            <w:hideMark/>
          </w:tcPr>
          <w:p w14:paraId="31EE7B4C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4244</w:t>
            </w:r>
          </w:p>
        </w:tc>
        <w:tc>
          <w:tcPr>
            <w:tcW w:w="4500" w:type="dxa"/>
            <w:noWrap/>
            <w:hideMark/>
          </w:tcPr>
          <w:p w14:paraId="24FCEF99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2487</w:t>
            </w:r>
          </w:p>
        </w:tc>
        <w:tc>
          <w:tcPr>
            <w:tcW w:w="4340" w:type="dxa"/>
            <w:noWrap/>
            <w:hideMark/>
          </w:tcPr>
          <w:p w14:paraId="16808405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6002</w:t>
            </w:r>
          </w:p>
        </w:tc>
      </w:tr>
      <w:tr w:rsidR="00C41D7E" w:rsidRPr="00C41D7E" w14:paraId="3C218489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925DA5C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3C36F31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8</w:t>
            </w:r>
          </w:p>
        </w:tc>
        <w:tc>
          <w:tcPr>
            <w:tcW w:w="2080" w:type="dxa"/>
            <w:noWrap/>
            <w:hideMark/>
          </w:tcPr>
          <w:p w14:paraId="2318499E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496</w:t>
            </w:r>
          </w:p>
        </w:tc>
        <w:tc>
          <w:tcPr>
            <w:tcW w:w="4500" w:type="dxa"/>
            <w:noWrap/>
            <w:hideMark/>
          </w:tcPr>
          <w:p w14:paraId="75CCF5D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3208</w:t>
            </w:r>
          </w:p>
        </w:tc>
        <w:tc>
          <w:tcPr>
            <w:tcW w:w="4340" w:type="dxa"/>
            <w:noWrap/>
            <w:hideMark/>
          </w:tcPr>
          <w:p w14:paraId="52FFD880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6713</w:t>
            </w:r>
          </w:p>
        </w:tc>
      </w:tr>
      <w:tr w:rsidR="00C41D7E" w:rsidRPr="00C41D7E" w14:paraId="34689998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6CE65408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5B32B60F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09</w:t>
            </w:r>
          </w:p>
        </w:tc>
        <w:tc>
          <w:tcPr>
            <w:tcW w:w="2080" w:type="dxa"/>
            <w:noWrap/>
            <w:hideMark/>
          </w:tcPr>
          <w:p w14:paraId="437F40BB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661</w:t>
            </w:r>
          </w:p>
        </w:tc>
        <w:tc>
          <w:tcPr>
            <w:tcW w:w="4500" w:type="dxa"/>
            <w:noWrap/>
            <w:hideMark/>
          </w:tcPr>
          <w:p w14:paraId="03E31343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4842</w:t>
            </w:r>
          </w:p>
        </w:tc>
        <w:tc>
          <w:tcPr>
            <w:tcW w:w="4340" w:type="dxa"/>
            <w:noWrap/>
            <w:hideMark/>
          </w:tcPr>
          <w:p w14:paraId="3966B633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8378</w:t>
            </w:r>
          </w:p>
        </w:tc>
      </w:tr>
      <w:tr w:rsidR="00C41D7E" w:rsidRPr="00C41D7E" w14:paraId="23ECE7B6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BD9389B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475D6AB9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0</w:t>
            </w:r>
          </w:p>
        </w:tc>
        <w:tc>
          <w:tcPr>
            <w:tcW w:w="2080" w:type="dxa"/>
            <w:noWrap/>
            <w:hideMark/>
          </w:tcPr>
          <w:p w14:paraId="65D421EF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2947</w:t>
            </w:r>
          </w:p>
        </w:tc>
        <w:tc>
          <w:tcPr>
            <w:tcW w:w="4500" w:type="dxa"/>
            <w:noWrap/>
            <w:hideMark/>
          </w:tcPr>
          <w:p w14:paraId="1626A8CA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1294</w:t>
            </w:r>
          </w:p>
        </w:tc>
        <w:tc>
          <w:tcPr>
            <w:tcW w:w="4340" w:type="dxa"/>
            <w:noWrap/>
            <w:hideMark/>
          </w:tcPr>
          <w:p w14:paraId="6426147D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46</w:t>
            </w:r>
          </w:p>
        </w:tc>
      </w:tr>
      <w:tr w:rsidR="00C41D7E" w:rsidRPr="00C41D7E" w14:paraId="475D1D4E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28204F6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61053505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1</w:t>
            </w:r>
          </w:p>
        </w:tc>
        <w:tc>
          <w:tcPr>
            <w:tcW w:w="2080" w:type="dxa"/>
            <w:noWrap/>
            <w:hideMark/>
          </w:tcPr>
          <w:p w14:paraId="1FCFF0F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326</w:t>
            </w:r>
          </w:p>
        </w:tc>
        <w:tc>
          <w:tcPr>
            <w:tcW w:w="4500" w:type="dxa"/>
            <w:noWrap/>
            <w:hideMark/>
          </w:tcPr>
          <w:p w14:paraId="075CCA2B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1611</w:t>
            </w:r>
          </w:p>
        </w:tc>
        <w:tc>
          <w:tcPr>
            <w:tcW w:w="4340" w:type="dxa"/>
            <w:noWrap/>
            <w:hideMark/>
          </w:tcPr>
          <w:p w14:paraId="0DC48633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4908</w:t>
            </w:r>
          </w:p>
        </w:tc>
      </w:tr>
      <w:tr w:rsidR="00C41D7E" w:rsidRPr="00C41D7E" w14:paraId="2CF656AE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A3A1DD0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0296A4A9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2</w:t>
            </w:r>
          </w:p>
        </w:tc>
        <w:tc>
          <w:tcPr>
            <w:tcW w:w="2080" w:type="dxa"/>
            <w:noWrap/>
            <w:hideMark/>
          </w:tcPr>
          <w:p w14:paraId="683790AE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3366</w:t>
            </w:r>
          </w:p>
        </w:tc>
        <w:tc>
          <w:tcPr>
            <w:tcW w:w="4500" w:type="dxa"/>
            <w:noWrap/>
            <w:hideMark/>
          </w:tcPr>
          <w:p w14:paraId="36B64046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1747</w:t>
            </w:r>
          </w:p>
        </w:tc>
        <w:tc>
          <w:tcPr>
            <w:tcW w:w="4340" w:type="dxa"/>
            <w:noWrap/>
            <w:hideMark/>
          </w:tcPr>
          <w:p w14:paraId="08CC9ED7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4984</w:t>
            </w:r>
          </w:p>
        </w:tc>
      </w:tr>
      <w:tr w:rsidR="00C41D7E" w:rsidRPr="00C41D7E" w14:paraId="21500874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1680A03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0F54BC6E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3</w:t>
            </w:r>
          </w:p>
        </w:tc>
        <w:tc>
          <w:tcPr>
            <w:tcW w:w="2080" w:type="dxa"/>
            <w:noWrap/>
            <w:hideMark/>
          </w:tcPr>
          <w:p w14:paraId="40CD894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2976</w:t>
            </w:r>
          </w:p>
        </w:tc>
        <w:tc>
          <w:tcPr>
            <w:tcW w:w="4500" w:type="dxa"/>
            <w:noWrap/>
            <w:hideMark/>
          </w:tcPr>
          <w:p w14:paraId="28191CF0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1384</w:t>
            </w:r>
          </w:p>
        </w:tc>
        <w:tc>
          <w:tcPr>
            <w:tcW w:w="4340" w:type="dxa"/>
            <w:noWrap/>
            <w:hideMark/>
          </w:tcPr>
          <w:p w14:paraId="6677E9C5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4568</w:t>
            </w:r>
          </w:p>
        </w:tc>
      </w:tr>
      <w:tr w:rsidR="00C41D7E" w:rsidRPr="00C41D7E" w14:paraId="10A07EBF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6611479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255B20A1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4</w:t>
            </w:r>
          </w:p>
        </w:tc>
        <w:tc>
          <w:tcPr>
            <w:tcW w:w="2080" w:type="dxa"/>
            <w:noWrap/>
            <w:hideMark/>
          </w:tcPr>
          <w:p w14:paraId="33FF7C9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4324</w:t>
            </w:r>
          </w:p>
        </w:tc>
        <w:tc>
          <w:tcPr>
            <w:tcW w:w="4500" w:type="dxa"/>
            <w:noWrap/>
            <w:hideMark/>
          </w:tcPr>
          <w:p w14:paraId="6B5B2D87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2727</w:t>
            </w:r>
          </w:p>
        </w:tc>
        <w:tc>
          <w:tcPr>
            <w:tcW w:w="4340" w:type="dxa"/>
            <w:noWrap/>
            <w:hideMark/>
          </w:tcPr>
          <w:p w14:paraId="23EE863C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5921</w:t>
            </w:r>
          </w:p>
        </w:tc>
      </w:tr>
      <w:tr w:rsidR="00C41D7E" w:rsidRPr="00C41D7E" w14:paraId="519AC728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82B1BC8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28D5C2EA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5</w:t>
            </w:r>
          </w:p>
        </w:tc>
        <w:tc>
          <w:tcPr>
            <w:tcW w:w="2080" w:type="dxa"/>
            <w:noWrap/>
            <w:hideMark/>
          </w:tcPr>
          <w:p w14:paraId="2BA35D35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445</w:t>
            </w:r>
          </w:p>
        </w:tc>
        <w:tc>
          <w:tcPr>
            <w:tcW w:w="4500" w:type="dxa"/>
            <w:noWrap/>
            <w:hideMark/>
          </w:tcPr>
          <w:p w14:paraId="353B77B2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285</w:t>
            </w:r>
          </w:p>
        </w:tc>
        <w:tc>
          <w:tcPr>
            <w:tcW w:w="4340" w:type="dxa"/>
            <w:noWrap/>
            <w:hideMark/>
          </w:tcPr>
          <w:p w14:paraId="456BBF68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6049</w:t>
            </w:r>
          </w:p>
        </w:tc>
      </w:tr>
      <w:tr w:rsidR="00C41D7E" w:rsidRPr="00C41D7E" w14:paraId="004CB1E3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9D72339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0D6F0572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6</w:t>
            </w:r>
          </w:p>
        </w:tc>
        <w:tc>
          <w:tcPr>
            <w:tcW w:w="2080" w:type="dxa"/>
            <w:noWrap/>
            <w:hideMark/>
          </w:tcPr>
          <w:p w14:paraId="7730A1AE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2949</w:t>
            </w:r>
          </w:p>
        </w:tc>
        <w:tc>
          <w:tcPr>
            <w:tcW w:w="4500" w:type="dxa"/>
            <w:noWrap/>
            <w:hideMark/>
          </w:tcPr>
          <w:p w14:paraId="1FB7840D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1403</w:t>
            </w:r>
          </w:p>
        </w:tc>
        <w:tc>
          <w:tcPr>
            <w:tcW w:w="4340" w:type="dxa"/>
            <w:noWrap/>
            <w:hideMark/>
          </w:tcPr>
          <w:p w14:paraId="5E51B9A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4495</w:t>
            </w:r>
          </w:p>
        </w:tc>
      </w:tr>
      <w:tr w:rsidR="00C41D7E" w:rsidRPr="00C41D7E" w14:paraId="236CD185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950FFFF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5379ABC2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7</w:t>
            </w:r>
          </w:p>
        </w:tc>
        <w:tc>
          <w:tcPr>
            <w:tcW w:w="2080" w:type="dxa"/>
            <w:noWrap/>
            <w:hideMark/>
          </w:tcPr>
          <w:p w14:paraId="7DBF1CAD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.8967</w:t>
            </w:r>
          </w:p>
        </w:tc>
        <w:tc>
          <w:tcPr>
            <w:tcW w:w="4500" w:type="dxa"/>
            <w:noWrap/>
            <w:hideMark/>
          </w:tcPr>
          <w:p w14:paraId="27BC1E26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.7539</w:t>
            </w:r>
          </w:p>
        </w:tc>
        <w:tc>
          <w:tcPr>
            <w:tcW w:w="4340" w:type="dxa"/>
            <w:noWrap/>
            <w:hideMark/>
          </w:tcPr>
          <w:p w14:paraId="76DD50AC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0394</w:t>
            </w:r>
          </w:p>
        </w:tc>
      </w:tr>
      <w:tr w:rsidR="00C41D7E" w:rsidRPr="00C41D7E" w14:paraId="3D87BA97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0AE98AF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65244258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8</w:t>
            </w:r>
          </w:p>
        </w:tc>
        <w:tc>
          <w:tcPr>
            <w:tcW w:w="2080" w:type="dxa"/>
            <w:noWrap/>
            <w:hideMark/>
          </w:tcPr>
          <w:p w14:paraId="3B1222D4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.8468</w:t>
            </w:r>
          </w:p>
        </w:tc>
        <w:tc>
          <w:tcPr>
            <w:tcW w:w="4500" w:type="dxa"/>
            <w:noWrap/>
            <w:hideMark/>
          </w:tcPr>
          <w:p w14:paraId="41CEF855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.7071</w:t>
            </w:r>
          </w:p>
        </w:tc>
        <w:tc>
          <w:tcPr>
            <w:tcW w:w="4340" w:type="dxa"/>
            <w:noWrap/>
            <w:hideMark/>
          </w:tcPr>
          <w:p w14:paraId="3C199C23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.9865</w:t>
            </w:r>
          </w:p>
        </w:tc>
      </w:tr>
      <w:tr w:rsidR="00C41D7E" w:rsidRPr="00C41D7E" w14:paraId="55393DDE" w14:textId="77777777" w:rsidTr="00C41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B0DFE76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02E7B2E9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19</w:t>
            </w:r>
          </w:p>
        </w:tc>
        <w:tc>
          <w:tcPr>
            <w:tcW w:w="2080" w:type="dxa"/>
            <w:noWrap/>
            <w:hideMark/>
          </w:tcPr>
          <w:p w14:paraId="0DC75769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.8941</w:t>
            </w:r>
          </w:p>
        </w:tc>
        <w:tc>
          <w:tcPr>
            <w:tcW w:w="4500" w:type="dxa"/>
            <w:noWrap/>
            <w:hideMark/>
          </w:tcPr>
          <w:p w14:paraId="3371048E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.755</w:t>
            </w:r>
          </w:p>
        </w:tc>
        <w:tc>
          <w:tcPr>
            <w:tcW w:w="4340" w:type="dxa"/>
            <w:noWrap/>
            <w:hideMark/>
          </w:tcPr>
          <w:p w14:paraId="11C888EA" w14:textId="77777777" w:rsidR="00C41D7E" w:rsidRPr="00C41D7E" w:rsidRDefault="00C41D7E" w:rsidP="00C41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0333</w:t>
            </w:r>
          </w:p>
        </w:tc>
      </w:tr>
      <w:tr w:rsidR="00C41D7E" w:rsidRPr="00C41D7E" w14:paraId="6D39BC7C" w14:textId="77777777" w:rsidTr="00C41D7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00744B8" w14:textId="77777777" w:rsidR="00C41D7E" w:rsidRPr="00C41D7E" w:rsidRDefault="00C41D7E" w:rsidP="00C41D7E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Census Region 4: West</w:t>
            </w:r>
          </w:p>
        </w:tc>
        <w:tc>
          <w:tcPr>
            <w:tcW w:w="1140" w:type="dxa"/>
            <w:noWrap/>
            <w:hideMark/>
          </w:tcPr>
          <w:p w14:paraId="01E3FCDF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2020</w:t>
            </w:r>
          </w:p>
        </w:tc>
        <w:tc>
          <w:tcPr>
            <w:tcW w:w="2080" w:type="dxa"/>
            <w:noWrap/>
            <w:hideMark/>
          </w:tcPr>
          <w:p w14:paraId="2268A911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6948</w:t>
            </w:r>
          </w:p>
        </w:tc>
        <w:tc>
          <w:tcPr>
            <w:tcW w:w="4500" w:type="dxa"/>
            <w:noWrap/>
            <w:hideMark/>
          </w:tcPr>
          <w:p w14:paraId="242AB18B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5391</w:t>
            </w:r>
          </w:p>
        </w:tc>
        <w:tc>
          <w:tcPr>
            <w:tcW w:w="4340" w:type="dxa"/>
            <w:noWrap/>
            <w:hideMark/>
          </w:tcPr>
          <w:p w14:paraId="14E9ED1A" w14:textId="77777777" w:rsidR="00C41D7E" w:rsidRPr="00C41D7E" w:rsidRDefault="00C41D7E" w:rsidP="00C41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</w:pPr>
            <w:r w:rsidRPr="00C41D7E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PK"/>
              </w:rPr>
              <w:t>3.8506</w:t>
            </w:r>
          </w:p>
        </w:tc>
      </w:tr>
    </w:tbl>
    <w:p w14:paraId="46E77388" w14:textId="77777777" w:rsidR="00C41D7E" w:rsidRDefault="00C41D7E"/>
    <w:p w14:paraId="1962C792" w14:textId="77777777" w:rsidR="00695456" w:rsidRDefault="00695456" w:rsidP="309DB0C9">
      <w:pPr>
        <w:rPr>
          <w:noProof/>
        </w:rPr>
      </w:pPr>
    </w:p>
    <w:p w14:paraId="6F97204D" w14:textId="77777777" w:rsidR="00695456" w:rsidRDefault="00695456" w:rsidP="309DB0C9">
      <w:pPr>
        <w:rPr>
          <w:noProof/>
        </w:rPr>
      </w:pPr>
    </w:p>
    <w:p w14:paraId="24AE3588" w14:textId="77777777" w:rsidR="00695456" w:rsidRDefault="00695456" w:rsidP="309DB0C9">
      <w:pPr>
        <w:rPr>
          <w:noProof/>
        </w:rPr>
      </w:pPr>
    </w:p>
    <w:p w14:paraId="578BC8D0" w14:textId="77777777" w:rsidR="00695456" w:rsidRDefault="00695456" w:rsidP="309DB0C9">
      <w:pPr>
        <w:rPr>
          <w:noProof/>
        </w:rPr>
      </w:pPr>
    </w:p>
    <w:p w14:paraId="291247AC" w14:textId="77777777" w:rsidR="00695456" w:rsidRDefault="00695456" w:rsidP="309DB0C9">
      <w:pPr>
        <w:rPr>
          <w:noProof/>
        </w:rPr>
      </w:pPr>
    </w:p>
    <w:p w14:paraId="66703152" w14:textId="77777777" w:rsidR="00695456" w:rsidRDefault="00695456" w:rsidP="309DB0C9">
      <w:pPr>
        <w:rPr>
          <w:noProof/>
        </w:rPr>
      </w:pPr>
    </w:p>
    <w:p w14:paraId="014BB030" w14:textId="77777777" w:rsidR="00695456" w:rsidRDefault="00695456" w:rsidP="309DB0C9">
      <w:pPr>
        <w:rPr>
          <w:noProof/>
        </w:rPr>
      </w:pPr>
    </w:p>
    <w:p w14:paraId="1AF522CE" w14:textId="77777777" w:rsidR="00695456" w:rsidRDefault="00695456" w:rsidP="309DB0C9">
      <w:pPr>
        <w:rPr>
          <w:noProof/>
        </w:rPr>
      </w:pPr>
    </w:p>
    <w:p w14:paraId="0FEAB002" w14:textId="7D3418EB" w:rsidR="00695456" w:rsidRPr="001E5763" w:rsidRDefault="001E5763" w:rsidP="309DB0C9">
      <w:pPr>
        <w:rPr>
          <w:b/>
          <w:bCs/>
        </w:rPr>
      </w:pPr>
      <w:r w:rsidRPr="001E5763">
        <w:rPr>
          <w:b/>
          <w:bCs/>
        </w:rPr>
        <w:lastRenderedPageBreak/>
        <w:t xml:space="preserve">Supplementary Figure 4: </w:t>
      </w:r>
      <w:r w:rsidR="00685D17">
        <w:t xml:space="preserve">Age-Adjusted Mortality Rates Annual Percentage Change (APC) from Sudden Cardiac Deaths in the US by </w:t>
      </w:r>
      <w:r w:rsidR="00685D17">
        <w:t xml:space="preserve">Region </w:t>
      </w:r>
      <w:r w:rsidR="00685D17">
        <w:t>(1999-2020).</w:t>
      </w:r>
    </w:p>
    <w:p w14:paraId="15B1213B" w14:textId="77777777" w:rsidR="001E5763" w:rsidRDefault="001E5763" w:rsidP="309DB0C9">
      <w:pPr>
        <w:rPr>
          <w:b/>
          <w:bCs/>
          <w:u w:val="single"/>
        </w:rPr>
      </w:pPr>
      <w:r>
        <w:rPr>
          <w:noProof/>
        </w:rPr>
        <w:drawing>
          <wp:inline distT="0" distB="0" distL="0" distR="0" wp14:anchorId="263FCEB4" wp14:editId="7FA60BC2">
            <wp:extent cx="4135582" cy="2951173"/>
            <wp:effectExtent l="0" t="0" r="0" b="1905"/>
            <wp:docPr id="5695682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7677" cy="2959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3E993" w14:textId="77777777" w:rsidR="001E5763" w:rsidRDefault="001E5763" w:rsidP="309DB0C9">
      <w:pPr>
        <w:rPr>
          <w:b/>
          <w:bCs/>
          <w:u w:val="single"/>
        </w:rPr>
      </w:pPr>
    </w:p>
    <w:p w14:paraId="2C9CF9CA" w14:textId="77777777" w:rsidR="001E5763" w:rsidRDefault="001E5763" w:rsidP="309DB0C9">
      <w:pPr>
        <w:rPr>
          <w:b/>
          <w:bCs/>
          <w:u w:val="single"/>
        </w:rPr>
      </w:pPr>
    </w:p>
    <w:p w14:paraId="0FAB0032" w14:textId="77777777" w:rsidR="001E5763" w:rsidRDefault="001E5763" w:rsidP="309DB0C9">
      <w:pPr>
        <w:rPr>
          <w:b/>
          <w:bCs/>
          <w:u w:val="single"/>
        </w:rPr>
      </w:pPr>
    </w:p>
    <w:p w14:paraId="7F6596D4" w14:textId="77777777" w:rsidR="001E5763" w:rsidRDefault="001E5763" w:rsidP="309DB0C9">
      <w:pPr>
        <w:rPr>
          <w:b/>
          <w:bCs/>
          <w:u w:val="single"/>
        </w:rPr>
      </w:pPr>
    </w:p>
    <w:p w14:paraId="1153BEDE" w14:textId="77777777" w:rsidR="001E5763" w:rsidRDefault="001E5763" w:rsidP="309DB0C9">
      <w:pPr>
        <w:rPr>
          <w:b/>
          <w:bCs/>
          <w:u w:val="single"/>
        </w:rPr>
      </w:pPr>
    </w:p>
    <w:p w14:paraId="43F02D99" w14:textId="77584B75" w:rsidR="5902766C" w:rsidRPr="001E5763" w:rsidRDefault="516B024D" w:rsidP="309DB0C9">
      <w:pPr>
        <w:rPr>
          <w:b/>
          <w:bCs/>
          <w:u w:val="single"/>
        </w:rPr>
      </w:pPr>
      <w:r w:rsidRPr="309DB0C9">
        <w:rPr>
          <w:b/>
          <w:bCs/>
          <w:u w:val="single"/>
        </w:rPr>
        <w:t xml:space="preserve">Supplementary figure </w:t>
      </w:r>
      <w:r w:rsidR="00695456">
        <w:rPr>
          <w:b/>
          <w:bCs/>
          <w:u w:val="single"/>
        </w:rPr>
        <w:t>5</w:t>
      </w:r>
      <w:r w:rsidR="7D254B5E" w:rsidRPr="309DB0C9">
        <w:rPr>
          <w:b/>
          <w:bCs/>
          <w:u w:val="single"/>
        </w:rPr>
        <w:t xml:space="preserve">: </w:t>
      </w:r>
      <w:r w:rsidR="7D254B5E">
        <w:t xml:space="preserve">Age-Adjusted Mortality Rates Annual Percentage Change (APC) from Sudden Cardiac Deaths in the US </w:t>
      </w:r>
      <w:r w:rsidR="0A072542">
        <w:t xml:space="preserve">Annual Trends </w:t>
      </w:r>
      <w:r w:rsidR="7D254B5E">
        <w:t>(1999-2020)</w:t>
      </w:r>
    </w:p>
    <w:p w14:paraId="07391446" w14:textId="60C8714C" w:rsidR="2B56357B" w:rsidRDefault="2B56357B" w:rsidP="309DB0C9">
      <w:r>
        <w:rPr>
          <w:noProof/>
        </w:rPr>
        <w:lastRenderedPageBreak/>
        <w:drawing>
          <wp:inline distT="0" distB="0" distL="0" distR="0" wp14:anchorId="46F704EC" wp14:editId="54CE0BC3">
            <wp:extent cx="4603592" cy="3200400"/>
            <wp:effectExtent l="0" t="0" r="6985" b="0"/>
            <wp:docPr id="1644781633" name="Picture 16447816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911" cy="3205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2B56357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2CD8869"/>
    <w:rsid w:val="001E5763"/>
    <w:rsid w:val="002B96F4"/>
    <w:rsid w:val="00685D17"/>
    <w:rsid w:val="00695456"/>
    <w:rsid w:val="009D285A"/>
    <w:rsid w:val="00C40D52"/>
    <w:rsid w:val="00C41D7E"/>
    <w:rsid w:val="050A1D83"/>
    <w:rsid w:val="057591EF"/>
    <w:rsid w:val="0A072542"/>
    <w:rsid w:val="0DD65226"/>
    <w:rsid w:val="0F2FD5F1"/>
    <w:rsid w:val="10E2B2BA"/>
    <w:rsid w:val="138B10D1"/>
    <w:rsid w:val="1418A074"/>
    <w:rsid w:val="15113DD1"/>
    <w:rsid w:val="16BD5E6D"/>
    <w:rsid w:val="18A341FB"/>
    <w:rsid w:val="1921C4CA"/>
    <w:rsid w:val="1AC12954"/>
    <w:rsid w:val="1D52252F"/>
    <w:rsid w:val="24C71D34"/>
    <w:rsid w:val="25799E52"/>
    <w:rsid w:val="26AD9B03"/>
    <w:rsid w:val="26C9808F"/>
    <w:rsid w:val="28C609C5"/>
    <w:rsid w:val="2919759B"/>
    <w:rsid w:val="2A251CDB"/>
    <w:rsid w:val="2B56357B"/>
    <w:rsid w:val="2C174CBB"/>
    <w:rsid w:val="2CA1BE36"/>
    <w:rsid w:val="2CBCDE1B"/>
    <w:rsid w:val="2E824989"/>
    <w:rsid w:val="309DB0C9"/>
    <w:rsid w:val="31CB1EDC"/>
    <w:rsid w:val="3210F8A6"/>
    <w:rsid w:val="32CD8869"/>
    <w:rsid w:val="3611A9FE"/>
    <w:rsid w:val="3854502D"/>
    <w:rsid w:val="3FBA87A4"/>
    <w:rsid w:val="3FDFD32C"/>
    <w:rsid w:val="40935602"/>
    <w:rsid w:val="419A7FCA"/>
    <w:rsid w:val="4244FBC5"/>
    <w:rsid w:val="431099F0"/>
    <w:rsid w:val="45441813"/>
    <w:rsid w:val="4BD9D42D"/>
    <w:rsid w:val="516B024D"/>
    <w:rsid w:val="518B5D37"/>
    <w:rsid w:val="51D5DFDD"/>
    <w:rsid w:val="56CE8712"/>
    <w:rsid w:val="5746B7B7"/>
    <w:rsid w:val="580C6141"/>
    <w:rsid w:val="5902766C"/>
    <w:rsid w:val="5CA64A2A"/>
    <w:rsid w:val="5CFA9632"/>
    <w:rsid w:val="5E7CE953"/>
    <w:rsid w:val="6395DC35"/>
    <w:rsid w:val="65CC5812"/>
    <w:rsid w:val="688C5F2F"/>
    <w:rsid w:val="691CA1FC"/>
    <w:rsid w:val="6C23C02E"/>
    <w:rsid w:val="6F42A01F"/>
    <w:rsid w:val="705E050A"/>
    <w:rsid w:val="76B6CF7D"/>
    <w:rsid w:val="7808193B"/>
    <w:rsid w:val="7897E207"/>
    <w:rsid w:val="7D25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ADB21"/>
  <w15:chartTrackingRefBased/>
  <w15:docId w15:val="{F8E167E8-9313-497D-92D3-A70862F16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rsid w:val="00C41D7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-Accent1">
    <w:name w:val="Grid Table 3 Accent 1"/>
    <w:basedOn w:val="TableNormal"/>
    <w:uiPriority w:val="48"/>
    <w:rsid w:val="00C41D7E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C41D7E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9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7</Pages>
  <Words>2234</Words>
  <Characters>12740</Characters>
  <Application>Microsoft Office Word</Application>
  <DocSecurity>0</DocSecurity>
  <Lines>106</Lines>
  <Paragraphs>29</Paragraphs>
  <ScaleCrop>false</ScaleCrop>
  <Company/>
  <LinksUpToDate>false</LinksUpToDate>
  <CharactersWithSpaces>1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ya Rathi</dc:creator>
  <cp:keywords/>
  <dc:description/>
  <cp:lastModifiedBy>Rayyan Nabi 39600</cp:lastModifiedBy>
  <cp:revision>9</cp:revision>
  <dcterms:created xsi:type="dcterms:W3CDTF">2025-03-21T17:53:00Z</dcterms:created>
  <dcterms:modified xsi:type="dcterms:W3CDTF">2025-03-22T08:27:00Z</dcterms:modified>
</cp:coreProperties>
</file>